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74CC2" w14:textId="032F1109" w:rsidR="00CF43CD" w:rsidRPr="00977D7B" w:rsidRDefault="00701878" w:rsidP="00CF43CD">
      <w:pPr>
        <w:spacing w:line="480" w:lineRule="auto"/>
        <w:contextualSpacing/>
        <w:rPr>
          <w:rFonts w:ascii="Times New Roman" w:hAnsi="Times New Roman" w:cs="Times New Roman"/>
          <w:b/>
          <w:i/>
          <w:color w:val="000000" w:themeColor="text1"/>
          <w:u w:val="single"/>
        </w:rPr>
      </w:pPr>
      <w:r w:rsidRPr="00977D7B">
        <w:rPr>
          <w:rFonts w:ascii="Times New Roman" w:hAnsi="Times New Roman" w:cs="Times New Roman"/>
          <w:b/>
          <w:i/>
          <w:color w:val="000000" w:themeColor="text1"/>
          <w:u w:val="single"/>
        </w:rPr>
        <w:t>Manuscrip</w:t>
      </w:r>
      <w:r w:rsidR="00B800DB" w:rsidRPr="00977D7B">
        <w:rPr>
          <w:rFonts w:ascii="Times New Roman" w:hAnsi="Times New Roman" w:cs="Times New Roman"/>
          <w:b/>
          <w:i/>
          <w:color w:val="000000" w:themeColor="text1"/>
          <w:u w:val="single"/>
        </w:rPr>
        <w:t>t</w:t>
      </w:r>
      <w:r w:rsidR="00CF43CD" w:rsidRPr="00977D7B">
        <w:rPr>
          <w:rFonts w:ascii="Times New Roman" w:hAnsi="Times New Roman" w:cs="Times New Roman"/>
          <w:b/>
          <w:i/>
          <w:color w:val="000000" w:themeColor="text1"/>
          <w:u w:val="single"/>
        </w:rPr>
        <w:t xml:space="preserve"> – Supplementary Material</w:t>
      </w:r>
    </w:p>
    <w:p w14:paraId="09C8955B" w14:textId="77777777" w:rsidR="009832DD" w:rsidRPr="00977D7B" w:rsidRDefault="009832DD" w:rsidP="009832DD">
      <w:pPr>
        <w:spacing w:line="480" w:lineRule="auto"/>
        <w:contextualSpacing/>
        <w:rPr>
          <w:rFonts w:ascii="Times New Roman" w:hAnsi="Times New Roman" w:cs="Times New Roman"/>
          <w:b/>
          <w:i/>
          <w:color w:val="000000" w:themeColor="text1"/>
          <w:sz w:val="28"/>
          <w:szCs w:val="28"/>
        </w:rPr>
      </w:pPr>
    </w:p>
    <w:p w14:paraId="760259B9" w14:textId="14065076" w:rsidR="00B800DB" w:rsidRPr="00977D7B" w:rsidRDefault="00B800DB" w:rsidP="00B800DB">
      <w:pPr>
        <w:spacing w:line="480" w:lineRule="auto"/>
        <w:contextualSpacing/>
        <w:rPr>
          <w:rFonts w:ascii="Times New Roman" w:hAnsi="Times New Roman" w:cs="Times New Roman"/>
          <w:b/>
          <w:bCs/>
          <w:color w:val="000000" w:themeColor="text1"/>
          <w:sz w:val="28"/>
          <w:szCs w:val="28"/>
        </w:rPr>
      </w:pPr>
      <w:r w:rsidRPr="00977D7B">
        <w:rPr>
          <w:rFonts w:ascii="Times New Roman" w:hAnsi="Times New Roman" w:cs="Times New Roman"/>
          <w:b/>
          <w:bCs/>
          <w:i/>
          <w:color w:val="000000" w:themeColor="text1"/>
          <w:sz w:val="28"/>
          <w:szCs w:val="28"/>
        </w:rPr>
        <w:t>Crithmum maritimum</w:t>
      </w:r>
      <w:r w:rsidRPr="00977D7B">
        <w:rPr>
          <w:rFonts w:ascii="Times New Roman" w:hAnsi="Times New Roman" w:cs="Times New Roman"/>
          <w:b/>
          <w:bCs/>
          <w:color w:val="000000" w:themeColor="text1"/>
          <w:sz w:val="28"/>
          <w:szCs w:val="28"/>
        </w:rPr>
        <w:t xml:space="preserve"> </w:t>
      </w:r>
      <w:r w:rsidR="00D30038" w:rsidRPr="00977D7B">
        <w:rPr>
          <w:rFonts w:ascii="Times New Roman" w:hAnsi="Times New Roman" w:cs="Times New Roman"/>
          <w:b/>
          <w:bCs/>
          <w:color w:val="000000" w:themeColor="text1"/>
          <w:sz w:val="28"/>
          <w:szCs w:val="28"/>
        </w:rPr>
        <w:t xml:space="preserve">extract </w:t>
      </w:r>
      <w:r w:rsidRPr="00977D7B">
        <w:rPr>
          <w:rFonts w:ascii="Times New Roman" w:hAnsi="Times New Roman" w:cs="Times New Roman"/>
          <w:b/>
          <w:bCs/>
          <w:color w:val="000000" w:themeColor="text1"/>
          <w:sz w:val="28"/>
          <w:szCs w:val="28"/>
        </w:rPr>
        <w:t xml:space="preserve">restores lipid </w:t>
      </w:r>
      <w:r w:rsidR="0041723A" w:rsidRPr="00977D7B">
        <w:rPr>
          <w:rFonts w:ascii="Times New Roman" w:hAnsi="Times New Roman" w:cs="Times New Roman"/>
          <w:b/>
          <w:bCs/>
          <w:color w:val="000000" w:themeColor="text1"/>
          <w:sz w:val="28"/>
          <w:szCs w:val="28"/>
        </w:rPr>
        <w:t xml:space="preserve">homeostasis </w:t>
      </w:r>
      <w:r w:rsidRPr="00977D7B">
        <w:rPr>
          <w:rFonts w:ascii="Times New Roman" w:hAnsi="Times New Roman" w:cs="Times New Roman"/>
          <w:b/>
          <w:bCs/>
          <w:color w:val="000000" w:themeColor="text1"/>
          <w:sz w:val="28"/>
          <w:szCs w:val="28"/>
        </w:rPr>
        <w:t>and metabolic profile of liver cancer cells to a normal phenotype</w:t>
      </w:r>
    </w:p>
    <w:p w14:paraId="18A6133D" w14:textId="77777777" w:rsidR="009832DD" w:rsidRPr="00977D7B" w:rsidRDefault="009832DD" w:rsidP="009832DD">
      <w:pPr>
        <w:spacing w:line="480" w:lineRule="auto"/>
        <w:contextualSpacing/>
        <w:rPr>
          <w:rFonts w:ascii="Times New Roman" w:hAnsi="Times New Roman" w:cs="Times New Roman"/>
          <w:color w:val="000000" w:themeColor="text1"/>
        </w:rPr>
      </w:pPr>
    </w:p>
    <w:p w14:paraId="363CBB0A" w14:textId="77777777" w:rsidR="009832DD" w:rsidRPr="00977D7B" w:rsidRDefault="009832DD" w:rsidP="009832DD">
      <w:pPr>
        <w:spacing w:line="480" w:lineRule="auto"/>
        <w:contextualSpacing/>
        <w:rPr>
          <w:rFonts w:ascii="Times New Roman" w:hAnsi="Times New Roman" w:cs="Times New Roman"/>
          <w:color w:val="000000" w:themeColor="text1"/>
        </w:rPr>
      </w:pPr>
    </w:p>
    <w:p w14:paraId="52E04B18" w14:textId="77777777" w:rsidR="009832DD" w:rsidRPr="00977D7B" w:rsidRDefault="009832DD" w:rsidP="009832DD">
      <w:pPr>
        <w:spacing w:line="480" w:lineRule="auto"/>
        <w:contextualSpacing/>
        <w:rPr>
          <w:rFonts w:ascii="Times New Roman" w:hAnsi="Times New Roman" w:cs="Times New Roman"/>
          <w:color w:val="000000" w:themeColor="text1"/>
          <w:lang w:val="it-IT"/>
        </w:rPr>
      </w:pPr>
      <w:r w:rsidRPr="00977D7B">
        <w:rPr>
          <w:rFonts w:ascii="Times New Roman" w:hAnsi="Times New Roman" w:cs="Times New Roman"/>
          <w:color w:val="000000" w:themeColor="text1"/>
          <w:lang w:val="it-IT"/>
        </w:rPr>
        <w:t>Davide Gnocchi</w:t>
      </w:r>
      <w:r w:rsidRPr="00977D7B">
        <w:rPr>
          <w:rFonts w:ascii="Times New Roman" w:hAnsi="Times New Roman" w:cs="Times New Roman"/>
          <w:color w:val="000000" w:themeColor="text1"/>
          <w:vertAlign w:val="superscript"/>
          <w:lang w:val="it-IT"/>
        </w:rPr>
        <w:t>1</w:t>
      </w:r>
      <w:r w:rsidRPr="00977D7B">
        <w:rPr>
          <w:rFonts w:ascii="Times New Roman" w:hAnsi="Times New Roman" w:cs="Times New Roman"/>
          <w:color w:val="000000" w:themeColor="text1"/>
          <w:lang w:val="it-IT"/>
        </w:rPr>
        <w:t>, Dragana Nikolic</w:t>
      </w:r>
      <w:r w:rsidRPr="00977D7B">
        <w:rPr>
          <w:rFonts w:ascii="Times New Roman" w:hAnsi="Times New Roman" w:cs="Times New Roman"/>
          <w:color w:val="000000" w:themeColor="text1"/>
          <w:vertAlign w:val="superscript"/>
          <w:lang w:val="it-IT"/>
        </w:rPr>
        <w:t>1</w:t>
      </w:r>
      <w:r w:rsidRPr="00977D7B">
        <w:rPr>
          <w:rFonts w:ascii="Times New Roman" w:hAnsi="Times New Roman" w:cs="Times New Roman"/>
          <w:color w:val="000000" w:themeColor="text1"/>
          <w:lang w:val="it-IT"/>
        </w:rPr>
        <w:t>, Rita Rosa Paparella</w:t>
      </w:r>
      <w:r w:rsidRPr="00977D7B">
        <w:rPr>
          <w:rFonts w:ascii="Times New Roman" w:hAnsi="Times New Roman" w:cs="Times New Roman"/>
          <w:color w:val="000000" w:themeColor="text1"/>
          <w:vertAlign w:val="superscript"/>
          <w:lang w:val="it-IT"/>
        </w:rPr>
        <w:t>1</w:t>
      </w:r>
      <w:r w:rsidRPr="00977D7B">
        <w:rPr>
          <w:rFonts w:ascii="Times New Roman" w:hAnsi="Times New Roman" w:cs="Times New Roman"/>
          <w:color w:val="000000" w:themeColor="text1"/>
          <w:lang w:val="it-IT"/>
        </w:rPr>
        <w:t>, Carlo Sabbà</w:t>
      </w:r>
      <w:r w:rsidRPr="00977D7B">
        <w:rPr>
          <w:rFonts w:ascii="Times New Roman" w:hAnsi="Times New Roman" w:cs="Times New Roman"/>
          <w:color w:val="000000" w:themeColor="text1"/>
          <w:vertAlign w:val="superscript"/>
          <w:lang w:val="it-IT"/>
        </w:rPr>
        <w:t>1</w:t>
      </w:r>
      <w:r w:rsidRPr="00977D7B">
        <w:rPr>
          <w:rFonts w:ascii="Times New Roman" w:hAnsi="Times New Roman" w:cs="Times New Roman"/>
          <w:color w:val="000000" w:themeColor="text1"/>
          <w:lang w:val="it-IT"/>
        </w:rPr>
        <w:t>, Antonio Mazzocca</w:t>
      </w:r>
      <w:r w:rsidRPr="00977D7B">
        <w:rPr>
          <w:rFonts w:ascii="Times New Roman" w:hAnsi="Times New Roman" w:cs="Times New Roman"/>
          <w:color w:val="000000" w:themeColor="text1"/>
          <w:vertAlign w:val="superscript"/>
          <w:lang w:val="it-IT"/>
        </w:rPr>
        <w:t>1</w:t>
      </w:r>
    </w:p>
    <w:p w14:paraId="01ADB71B" w14:textId="77777777" w:rsidR="009832DD" w:rsidRPr="00977D7B" w:rsidRDefault="009832DD" w:rsidP="009832DD">
      <w:pPr>
        <w:spacing w:line="480" w:lineRule="auto"/>
        <w:contextualSpacing/>
        <w:rPr>
          <w:rFonts w:ascii="Times New Roman" w:hAnsi="Times New Roman" w:cs="Times New Roman"/>
          <w:color w:val="000000" w:themeColor="text1"/>
          <w:lang w:val="it-IT"/>
        </w:rPr>
      </w:pPr>
    </w:p>
    <w:p w14:paraId="0056430E" w14:textId="77777777" w:rsidR="009832DD" w:rsidRPr="00977D7B" w:rsidRDefault="009832DD" w:rsidP="009832DD">
      <w:pPr>
        <w:spacing w:line="480" w:lineRule="auto"/>
        <w:contextualSpacing/>
        <w:rPr>
          <w:rFonts w:ascii="Times New Roman" w:hAnsi="Times New Roman" w:cs="Times New Roman"/>
          <w:color w:val="000000" w:themeColor="text1"/>
          <w:lang w:val="it-IT"/>
        </w:rPr>
      </w:pPr>
    </w:p>
    <w:p w14:paraId="08572511" w14:textId="77777777" w:rsidR="009832DD" w:rsidRPr="00977D7B" w:rsidRDefault="009832DD" w:rsidP="009832DD">
      <w:pPr>
        <w:spacing w:before="240"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vertAlign w:val="superscript"/>
        </w:rPr>
        <w:t>1</w:t>
      </w:r>
      <w:r w:rsidRPr="00977D7B">
        <w:rPr>
          <w:rFonts w:ascii="Times New Roman" w:hAnsi="Times New Roman" w:cs="Times New Roman"/>
          <w:color w:val="000000" w:themeColor="text1"/>
        </w:rPr>
        <w:t xml:space="preserve"> Interdisciplinary Department of Medicine, University of Bari School of Medicine, </w:t>
      </w:r>
    </w:p>
    <w:p w14:paraId="1235B166" w14:textId="77777777" w:rsidR="009832DD" w:rsidRPr="00977D7B" w:rsidRDefault="009832DD" w:rsidP="009832DD">
      <w:pPr>
        <w:spacing w:before="240" w:line="480" w:lineRule="auto"/>
        <w:contextualSpacing/>
        <w:rPr>
          <w:rFonts w:ascii="Times New Roman" w:hAnsi="Times New Roman" w:cs="Times New Roman"/>
          <w:color w:val="000000" w:themeColor="text1"/>
          <w:lang w:val="it-IT"/>
        </w:rPr>
      </w:pPr>
      <w:r w:rsidRPr="00977D7B">
        <w:rPr>
          <w:rFonts w:ascii="Times New Roman" w:hAnsi="Times New Roman" w:cs="Times New Roman"/>
          <w:color w:val="000000" w:themeColor="text1"/>
        </w:rPr>
        <w:t xml:space="preserve">   </w:t>
      </w:r>
      <w:r w:rsidRPr="00977D7B">
        <w:rPr>
          <w:rFonts w:ascii="Times New Roman" w:hAnsi="Times New Roman" w:cs="Times New Roman"/>
          <w:color w:val="000000" w:themeColor="text1"/>
          <w:lang w:val="it-IT"/>
        </w:rPr>
        <w:t>Piazza G. Cesare, 11 - 70124 Bari, Italy</w:t>
      </w:r>
    </w:p>
    <w:p w14:paraId="30E3506F" w14:textId="77777777" w:rsidR="009832DD" w:rsidRPr="00977D7B" w:rsidRDefault="009832DD" w:rsidP="009832DD">
      <w:pPr>
        <w:spacing w:line="480" w:lineRule="auto"/>
        <w:contextualSpacing/>
        <w:rPr>
          <w:rFonts w:ascii="Times New Roman" w:hAnsi="Times New Roman" w:cs="Times New Roman"/>
          <w:color w:val="000000" w:themeColor="text1"/>
          <w:vertAlign w:val="superscript"/>
          <w:lang w:val="it-IT"/>
        </w:rPr>
      </w:pPr>
    </w:p>
    <w:p w14:paraId="1B918828" w14:textId="77777777" w:rsidR="009832DD" w:rsidRPr="00977D7B" w:rsidRDefault="009832DD" w:rsidP="009832DD">
      <w:pPr>
        <w:spacing w:line="480" w:lineRule="auto"/>
        <w:contextualSpacing/>
        <w:rPr>
          <w:rFonts w:ascii="Times New Roman" w:hAnsi="Times New Roman" w:cs="Times New Roman"/>
          <w:color w:val="000000" w:themeColor="text1"/>
          <w:vertAlign w:val="superscript"/>
          <w:lang w:val="it-IT"/>
        </w:rPr>
      </w:pPr>
    </w:p>
    <w:p w14:paraId="39212FD9" w14:textId="77777777" w:rsidR="009832DD" w:rsidRPr="00977D7B" w:rsidRDefault="009832DD" w:rsidP="009832DD">
      <w:pPr>
        <w:spacing w:line="480" w:lineRule="auto"/>
        <w:contextualSpacing/>
        <w:rPr>
          <w:rFonts w:ascii="Times New Roman" w:hAnsi="Times New Roman" w:cs="Times New Roman"/>
          <w:b/>
          <w:color w:val="000000" w:themeColor="text1"/>
          <w:lang w:val="it-IT"/>
        </w:rPr>
      </w:pPr>
      <w:r w:rsidRPr="00977D7B">
        <w:rPr>
          <w:rFonts w:ascii="Times New Roman" w:hAnsi="Times New Roman" w:cs="Times New Roman"/>
          <w:b/>
          <w:color w:val="000000" w:themeColor="text1"/>
          <w:lang w:val="it-IT"/>
        </w:rPr>
        <w:t xml:space="preserve">Correspondence:  </w:t>
      </w:r>
    </w:p>
    <w:p w14:paraId="49357AB3" w14:textId="77777777" w:rsidR="009832DD" w:rsidRPr="00977D7B" w:rsidRDefault="009832DD" w:rsidP="009832DD">
      <w:pPr>
        <w:spacing w:line="480" w:lineRule="auto"/>
        <w:contextualSpacing/>
        <w:rPr>
          <w:rFonts w:ascii="Times New Roman" w:hAnsi="Times New Roman" w:cs="Times New Roman"/>
          <w:color w:val="000000" w:themeColor="text1"/>
          <w:lang w:val="it-IT"/>
        </w:rPr>
      </w:pPr>
      <w:r w:rsidRPr="00977D7B">
        <w:rPr>
          <w:rFonts w:ascii="Times New Roman" w:hAnsi="Times New Roman" w:cs="Times New Roman"/>
          <w:color w:val="000000" w:themeColor="text1"/>
          <w:lang w:val="it-IT"/>
        </w:rPr>
        <w:t>Antonio Mazzocca, M.D., Ph.D., Interdisciplinary Department of Medicine, University of Bari School of Medicine, Piazza G. Cesare, 11 I-70124 Bari, Italy</w:t>
      </w:r>
    </w:p>
    <w:p w14:paraId="23B10589" w14:textId="77777777" w:rsidR="009832DD" w:rsidRPr="00977D7B" w:rsidRDefault="009832DD" w:rsidP="009832DD">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Tel.: +39 080 5593593</w:t>
      </w:r>
    </w:p>
    <w:p w14:paraId="592E30CF" w14:textId="77777777" w:rsidR="009832DD" w:rsidRPr="00977D7B" w:rsidRDefault="009832DD" w:rsidP="009832DD">
      <w:pPr>
        <w:spacing w:line="480" w:lineRule="auto"/>
        <w:contextualSpacing/>
        <w:rPr>
          <w:rStyle w:val="Collegamentoipertestuale"/>
          <w:rFonts w:ascii="Times New Roman" w:hAnsi="Times New Roman" w:cs="Times New Roman"/>
          <w:color w:val="000000" w:themeColor="text1"/>
        </w:rPr>
      </w:pPr>
      <w:r w:rsidRPr="00977D7B">
        <w:rPr>
          <w:rFonts w:ascii="Times New Roman" w:hAnsi="Times New Roman" w:cs="Times New Roman"/>
          <w:color w:val="000000" w:themeColor="text1"/>
        </w:rPr>
        <w:t xml:space="preserve">Email: </w:t>
      </w:r>
      <w:hyperlink r:id="rId7" w:history="1">
        <w:r w:rsidRPr="00977D7B">
          <w:rPr>
            <w:rStyle w:val="Collegamentoipertestuale"/>
            <w:rFonts w:ascii="Times New Roman" w:hAnsi="Times New Roman" w:cs="Times New Roman"/>
            <w:color w:val="000000" w:themeColor="text1"/>
          </w:rPr>
          <w:t>antonio.mazzocca@uniba.it</w:t>
        </w:r>
      </w:hyperlink>
    </w:p>
    <w:p w14:paraId="5C135F72" w14:textId="77777777" w:rsidR="009832DD" w:rsidRPr="00977D7B" w:rsidRDefault="009832DD" w:rsidP="009832DD">
      <w:pPr>
        <w:spacing w:line="480" w:lineRule="auto"/>
        <w:contextualSpacing/>
        <w:rPr>
          <w:rFonts w:ascii="Times New Roman" w:hAnsi="Times New Roman" w:cs="Times New Roman"/>
          <w:color w:val="000000" w:themeColor="text1"/>
        </w:rPr>
      </w:pPr>
    </w:p>
    <w:p w14:paraId="7701617F" w14:textId="77777777" w:rsidR="00A650E1" w:rsidRPr="00977D7B" w:rsidRDefault="00A650E1" w:rsidP="00C06865">
      <w:pPr>
        <w:spacing w:line="480" w:lineRule="auto"/>
        <w:contextualSpacing/>
        <w:rPr>
          <w:rFonts w:ascii="Times New Roman" w:hAnsi="Times New Roman" w:cs="Times New Roman"/>
          <w:b/>
          <w:color w:val="000000" w:themeColor="text1"/>
        </w:rPr>
      </w:pPr>
    </w:p>
    <w:p w14:paraId="0773FA6D"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41711225"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781FD471"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635F1172"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4B25F556"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6E4187FB" w14:textId="512D1FB3" w:rsidR="00C06865" w:rsidRPr="00977D7B" w:rsidRDefault="00C06865" w:rsidP="00C06865">
      <w:pPr>
        <w:spacing w:line="480" w:lineRule="auto"/>
        <w:contextualSpacing/>
        <w:rPr>
          <w:rFonts w:ascii="Times New Roman" w:hAnsi="Times New Roman" w:cs="Times New Roman"/>
          <w:b/>
          <w:color w:val="000000" w:themeColor="text1"/>
        </w:rPr>
      </w:pPr>
      <w:r w:rsidRPr="00977D7B">
        <w:rPr>
          <w:rFonts w:ascii="Times New Roman" w:hAnsi="Times New Roman" w:cs="Times New Roman"/>
          <w:b/>
          <w:color w:val="000000" w:themeColor="text1"/>
        </w:rPr>
        <w:lastRenderedPageBreak/>
        <w:t>Materials and Methods</w:t>
      </w:r>
    </w:p>
    <w:p w14:paraId="630A93C7" w14:textId="77777777" w:rsidR="00C06865" w:rsidRPr="00977D7B" w:rsidRDefault="00C06865" w:rsidP="00C06865">
      <w:pPr>
        <w:spacing w:line="480" w:lineRule="auto"/>
        <w:contextualSpacing/>
        <w:rPr>
          <w:rFonts w:ascii="Times New Roman" w:hAnsi="Times New Roman" w:cs="Times New Roman"/>
          <w:b/>
          <w:color w:val="000000" w:themeColor="text1"/>
        </w:rPr>
      </w:pPr>
    </w:p>
    <w:p w14:paraId="2CE0420D" w14:textId="77777777" w:rsidR="00C06865" w:rsidRPr="00977D7B" w:rsidRDefault="00C06865" w:rsidP="00C06865">
      <w:pPr>
        <w:spacing w:line="480" w:lineRule="auto"/>
        <w:contextualSpacing/>
        <w:rPr>
          <w:rFonts w:ascii="Times New Roman" w:hAnsi="Times New Roman" w:cs="Times New Roman"/>
          <w:i/>
          <w:color w:val="000000" w:themeColor="text1"/>
        </w:rPr>
      </w:pPr>
      <w:r w:rsidRPr="00977D7B">
        <w:rPr>
          <w:rFonts w:ascii="Times New Roman" w:hAnsi="Times New Roman" w:cs="Times New Roman"/>
          <w:i/>
          <w:color w:val="000000" w:themeColor="text1"/>
        </w:rPr>
        <w:t>Cell lines and culturing</w:t>
      </w:r>
    </w:p>
    <w:p w14:paraId="66A4B208" w14:textId="1F54420E" w:rsidR="008D1C40" w:rsidRPr="00977D7B" w:rsidRDefault="008D1C40" w:rsidP="008D1C40">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HepG2, Huh7 and HLE cell lines were </w:t>
      </w:r>
      <w:r w:rsidR="004B7C07" w:rsidRPr="00977D7B">
        <w:rPr>
          <w:rFonts w:ascii="Times New Roman" w:hAnsi="Times New Roman" w:cs="Times New Roman"/>
          <w:color w:val="000000" w:themeColor="text1"/>
        </w:rPr>
        <w:t xml:space="preserve">purchased </w:t>
      </w:r>
      <w:r w:rsidRPr="00977D7B">
        <w:rPr>
          <w:rFonts w:ascii="Times New Roman" w:hAnsi="Times New Roman" w:cs="Times New Roman"/>
          <w:color w:val="000000" w:themeColor="text1"/>
        </w:rPr>
        <w:t xml:space="preserve">from the JCRB cell bank [cat. # JCRB1371, cat. # JCRB0404, cat. # JCRB1054]. HepG2 and Huh7 were grown in Dulbecco's modified Eagle's medium (DMEM) with 1 g/L glucose, 4 mM glutamine, and 1 mM sodium pyruvate [Corning cat. #10-014-CVR], supplemented with 10% Foetal Bovine Serum (FBS) [Corning cat. # 35-079-CV], 1X MEM-Nonessential Amino Acids [Corning cat. # 25-025-CIR], 20 mM </w:t>
      </w:r>
      <w:proofErr w:type="spellStart"/>
      <w:r w:rsidRPr="00977D7B">
        <w:rPr>
          <w:rFonts w:ascii="Times New Roman" w:hAnsi="Times New Roman" w:cs="Times New Roman"/>
          <w:color w:val="000000" w:themeColor="text1"/>
        </w:rPr>
        <w:t>Hepes</w:t>
      </w:r>
      <w:proofErr w:type="spellEnd"/>
      <w:r w:rsidRPr="00977D7B">
        <w:rPr>
          <w:rFonts w:ascii="Times New Roman" w:hAnsi="Times New Roman" w:cs="Times New Roman"/>
          <w:color w:val="000000" w:themeColor="text1"/>
        </w:rPr>
        <w:t xml:space="preserve"> Buffer [</w:t>
      </w:r>
      <w:proofErr w:type="spellStart"/>
      <w:r w:rsidRPr="00977D7B">
        <w:rPr>
          <w:rFonts w:ascii="Times New Roman" w:hAnsi="Times New Roman" w:cs="Times New Roman"/>
          <w:color w:val="000000" w:themeColor="text1"/>
        </w:rPr>
        <w:t>Aurogene</w:t>
      </w:r>
      <w:proofErr w:type="spellEnd"/>
      <w:r w:rsidRPr="00977D7B">
        <w:rPr>
          <w:rFonts w:ascii="Times New Roman" w:hAnsi="Times New Roman" w:cs="Times New Roman"/>
          <w:color w:val="000000" w:themeColor="text1"/>
        </w:rPr>
        <w:t xml:space="preserve"> cat. # AU-L0180-500], 1X Antibiotic-Antimycotic solution [Corning cat. # 30-004-CI]. HLE was grown in RPMI [Corning cat. # -CVR] supplemented with 10% FBS</w:t>
      </w:r>
      <w:r w:rsidR="00F273F0" w:rsidRPr="00977D7B">
        <w:rPr>
          <w:rFonts w:ascii="Times New Roman" w:hAnsi="Times New Roman" w:cs="Times New Roman"/>
          <w:color w:val="000000" w:themeColor="text1"/>
        </w:rPr>
        <w:t>, 1X MEM-Nonessential Amino Acids, 20 mM Hepes Buffer, 1X Antibiotic-Antimycotic solution</w:t>
      </w:r>
      <w:r w:rsidRPr="00977D7B">
        <w:rPr>
          <w:rFonts w:ascii="Times New Roman" w:hAnsi="Times New Roman" w:cs="Times New Roman"/>
          <w:color w:val="000000" w:themeColor="text1"/>
        </w:rPr>
        <w:t xml:space="preserve">. </w:t>
      </w:r>
      <w:r w:rsidR="00F273F0" w:rsidRPr="00977D7B">
        <w:rPr>
          <w:rFonts w:ascii="Times New Roman" w:hAnsi="Times New Roman" w:cs="Times New Roman"/>
          <w:color w:val="000000" w:themeColor="text1"/>
        </w:rPr>
        <w:t>HepaRG cell line was obtained through a Material Transfer Agreement from Bio-</w:t>
      </w:r>
      <w:proofErr w:type="spellStart"/>
      <w:r w:rsidR="00F273F0" w:rsidRPr="00977D7B">
        <w:rPr>
          <w:rFonts w:ascii="Times New Roman" w:hAnsi="Times New Roman" w:cs="Times New Roman"/>
          <w:color w:val="000000" w:themeColor="text1"/>
        </w:rPr>
        <w:t>Predic</w:t>
      </w:r>
      <w:proofErr w:type="spellEnd"/>
      <w:r w:rsidR="00F273F0" w:rsidRPr="00977D7B">
        <w:rPr>
          <w:rFonts w:ascii="Times New Roman" w:hAnsi="Times New Roman" w:cs="Times New Roman"/>
          <w:color w:val="000000" w:themeColor="text1"/>
        </w:rPr>
        <w:t xml:space="preserve"> International. </w:t>
      </w:r>
      <w:r w:rsidRPr="00977D7B">
        <w:rPr>
          <w:rFonts w:ascii="Times New Roman" w:hAnsi="Times New Roman" w:cs="Times New Roman"/>
          <w:color w:val="000000" w:themeColor="text1"/>
        </w:rPr>
        <w:t xml:space="preserve">HepaRG was grown in Williams E medium [Sigma-Aldrich cat. # W1878] supplemented with 10% FBS, 5 </w:t>
      </w:r>
      <w:r w:rsidRPr="00977D7B">
        <w:rPr>
          <w:rFonts w:ascii="Times New Roman" w:eastAsia="Arial Unicode MS" w:hAnsi="Times New Roman" w:cs="Times New Roman"/>
          <w:color w:val="000000" w:themeColor="text1"/>
        </w:rPr>
        <w:t xml:space="preserve">μg/mL insulin [Sigma-Aldrich cat. #I9278], 50 μM hydrocortisone succinate. </w:t>
      </w:r>
      <w:r w:rsidRPr="00977D7B">
        <w:rPr>
          <w:rFonts w:ascii="Times New Roman" w:hAnsi="Times New Roman" w:cs="Times New Roman"/>
          <w:color w:val="000000" w:themeColor="text1"/>
        </w:rPr>
        <w:t>Cells were kept under standard conditions (humidified atmosphere, 37°C and 5% CO</w:t>
      </w:r>
      <w:r w:rsidRPr="00977D7B">
        <w:rPr>
          <w:rFonts w:ascii="Times New Roman" w:hAnsi="Times New Roman" w:cs="Times New Roman"/>
          <w:color w:val="000000" w:themeColor="text1"/>
          <w:vertAlign w:val="subscript"/>
        </w:rPr>
        <w:t>2</w:t>
      </w:r>
      <w:r w:rsidRPr="00977D7B">
        <w:rPr>
          <w:rFonts w:ascii="Times New Roman" w:hAnsi="Times New Roman" w:cs="Times New Roman"/>
          <w:color w:val="000000" w:themeColor="text1"/>
        </w:rPr>
        <w:t xml:space="preserve">). </w:t>
      </w:r>
    </w:p>
    <w:p w14:paraId="574EC92D" w14:textId="04BA6DD9" w:rsidR="008D1C40" w:rsidRPr="00977D7B" w:rsidRDefault="008D1C40" w:rsidP="008D1C40">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HepG2 and HepaRG have been treated with oleic acid [Sigma-Aldrich cat. # O1383] using volumes not exceeding 1% volume of the cell culture media. Treatment with </w:t>
      </w:r>
      <w:r w:rsidRPr="00977D7B">
        <w:rPr>
          <w:rFonts w:ascii="Times New Roman" w:hAnsi="Times New Roman" w:cs="Times New Roman"/>
          <w:i/>
          <w:color w:val="000000" w:themeColor="text1"/>
        </w:rPr>
        <w:t>Crithmum maritimum</w:t>
      </w:r>
      <w:r w:rsidRPr="00977D7B">
        <w:rPr>
          <w:rFonts w:ascii="Times New Roman" w:hAnsi="Times New Roman" w:cs="Times New Roman"/>
          <w:color w:val="000000" w:themeColor="text1"/>
        </w:rPr>
        <w:t xml:space="preserve"> </w:t>
      </w:r>
      <w:r w:rsidR="00035D06" w:rsidRPr="00977D7B">
        <w:rPr>
          <w:rFonts w:ascii="Times New Roman" w:hAnsi="Times New Roman" w:cs="Times New Roman"/>
          <w:color w:val="000000" w:themeColor="text1"/>
        </w:rPr>
        <w:t xml:space="preserve">L. </w:t>
      </w:r>
      <w:r w:rsidRPr="00977D7B">
        <w:rPr>
          <w:rFonts w:ascii="Times New Roman" w:hAnsi="Times New Roman" w:cs="Times New Roman"/>
          <w:color w:val="000000" w:themeColor="text1"/>
        </w:rPr>
        <w:t xml:space="preserve">extract has been performed with volumes not exceeding 1% volume of the cell culture media. Ethanol and DMSO respectively were used as vehicle control at 0.5% or 1% volume of cell culture media. Cells were treated 24 h after plating for all of the experiments reported. </w:t>
      </w:r>
    </w:p>
    <w:p w14:paraId="0C77E920" w14:textId="6F3727D8" w:rsidR="00A21066" w:rsidRPr="00977D7B" w:rsidRDefault="00A21066" w:rsidP="00C06865">
      <w:pPr>
        <w:spacing w:line="480" w:lineRule="auto"/>
        <w:contextualSpacing/>
        <w:rPr>
          <w:rFonts w:ascii="Times New Roman" w:hAnsi="Times New Roman" w:cs="Times New Roman"/>
          <w:color w:val="000000" w:themeColor="text1"/>
        </w:rPr>
      </w:pPr>
    </w:p>
    <w:p w14:paraId="0546C5EB" w14:textId="77777777" w:rsidR="00301985" w:rsidRPr="00977D7B" w:rsidRDefault="00301985" w:rsidP="00301985">
      <w:pPr>
        <w:spacing w:line="480" w:lineRule="auto"/>
        <w:contextualSpacing/>
        <w:rPr>
          <w:rFonts w:ascii="Times New Roman" w:hAnsi="Times New Roman" w:cs="Times New Roman"/>
          <w:i/>
          <w:color w:val="000000" w:themeColor="text1"/>
        </w:rPr>
      </w:pPr>
      <w:r w:rsidRPr="00977D7B">
        <w:rPr>
          <w:rFonts w:ascii="Times New Roman" w:hAnsi="Times New Roman" w:cs="Times New Roman"/>
          <w:i/>
          <w:color w:val="000000" w:themeColor="text1"/>
        </w:rPr>
        <w:t xml:space="preserve">Oil Red O (ORO) staining </w:t>
      </w:r>
    </w:p>
    <w:p w14:paraId="07238E0F" w14:textId="7E76E44E" w:rsidR="00301985" w:rsidRPr="00977D7B" w:rsidRDefault="00301985" w:rsidP="00301985">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Cells were initially fixed with paraformaldehyde 4% for at least 1 h at room temperature. After two washes with PBS, cells were incubated with ORO solution for a minimum of 1 h at room temperature. After two PBS washes, pictures </w:t>
      </w:r>
      <w:r w:rsidR="0025430B" w:rsidRPr="00977D7B">
        <w:rPr>
          <w:rFonts w:ascii="Times New Roman" w:hAnsi="Times New Roman" w:cs="Times New Roman"/>
          <w:color w:val="000000" w:themeColor="text1"/>
        </w:rPr>
        <w:t xml:space="preserve">have been </w:t>
      </w:r>
      <w:r w:rsidRPr="00977D7B">
        <w:rPr>
          <w:rFonts w:ascii="Times New Roman" w:hAnsi="Times New Roman" w:cs="Times New Roman"/>
          <w:color w:val="000000" w:themeColor="text1"/>
        </w:rPr>
        <w:t xml:space="preserve">taken using a Nikon TMS (model DS-Fi1) associated with a “Nikon Digital Sight” digital camera and with “NIS-Elements F3.0” software. A </w:t>
      </w:r>
      <w:r w:rsidRPr="00977D7B">
        <w:rPr>
          <w:rFonts w:ascii="Times New Roman" w:hAnsi="Times New Roman" w:cs="Times New Roman"/>
          <w:color w:val="000000" w:themeColor="text1"/>
        </w:rPr>
        <w:lastRenderedPageBreak/>
        <w:t xml:space="preserve">quantitative assessment of </w:t>
      </w:r>
      <w:r w:rsidR="0025430B" w:rsidRPr="00977D7B">
        <w:rPr>
          <w:rFonts w:ascii="Times New Roman" w:hAnsi="Times New Roman" w:cs="Times New Roman"/>
          <w:color w:val="000000" w:themeColor="text1"/>
        </w:rPr>
        <w:t xml:space="preserve">the </w:t>
      </w:r>
      <w:r w:rsidRPr="00977D7B">
        <w:rPr>
          <w:rFonts w:ascii="Times New Roman" w:hAnsi="Times New Roman" w:cs="Times New Roman"/>
          <w:color w:val="000000" w:themeColor="text1"/>
        </w:rPr>
        <w:t xml:space="preserve">staining was performed by eluting the </w:t>
      </w:r>
      <w:r w:rsidR="004A2C4C" w:rsidRPr="00977D7B">
        <w:rPr>
          <w:rFonts w:ascii="Times New Roman" w:hAnsi="Times New Roman" w:cs="Times New Roman"/>
          <w:color w:val="000000" w:themeColor="text1"/>
        </w:rPr>
        <w:t>colour</w:t>
      </w:r>
      <w:r w:rsidRPr="00977D7B">
        <w:rPr>
          <w:rFonts w:ascii="Times New Roman" w:hAnsi="Times New Roman" w:cs="Times New Roman"/>
          <w:color w:val="000000" w:themeColor="text1"/>
        </w:rPr>
        <w:t xml:space="preserve"> with isopropanol and reading absorbance at </w:t>
      </w:r>
      <w:r w:rsidRPr="00977D7B">
        <w:rPr>
          <w:rFonts w:ascii="Times New Roman" w:hAnsi="Times New Roman" w:cs="Times New Roman"/>
          <w:color w:val="000000" w:themeColor="text1"/>
        </w:rPr>
        <w:sym w:font="Symbol" w:char="F06C"/>
      </w:r>
      <w:r w:rsidRPr="00977D7B">
        <w:rPr>
          <w:rFonts w:ascii="Times New Roman" w:hAnsi="Times New Roman" w:cs="Times New Roman"/>
          <w:color w:val="000000" w:themeColor="text1"/>
        </w:rPr>
        <w:t>=510 nm.</w:t>
      </w:r>
    </w:p>
    <w:p w14:paraId="7A0D8613" w14:textId="4A50FA9B" w:rsidR="00301985" w:rsidRPr="00977D7B" w:rsidRDefault="00301985" w:rsidP="00301985">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For </w:t>
      </w:r>
      <w:r w:rsidR="00833EB4" w:rsidRPr="00977D7B">
        <w:rPr>
          <w:rFonts w:ascii="Times New Roman" w:hAnsi="Times New Roman" w:cs="Times New Roman"/>
          <w:color w:val="000000" w:themeColor="text1"/>
        </w:rPr>
        <w:t>haematoxylin</w:t>
      </w:r>
      <w:r w:rsidRPr="00977D7B">
        <w:rPr>
          <w:rFonts w:ascii="Times New Roman" w:hAnsi="Times New Roman" w:cs="Times New Roman"/>
          <w:color w:val="000000" w:themeColor="text1"/>
        </w:rPr>
        <w:t xml:space="preserve"> counterstaining, after ORO staining, cells were washed twice with PBS and once with distilled water, and then incubated with </w:t>
      </w:r>
      <w:r w:rsidR="00833EB4" w:rsidRPr="00977D7B">
        <w:rPr>
          <w:rFonts w:ascii="Times New Roman" w:hAnsi="Times New Roman" w:cs="Times New Roman"/>
          <w:color w:val="000000" w:themeColor="text1"/>
        </w:rPr>
        <w:t>haematoxylin</w:t>
      </w:r>
      <w:r w:rsidRPr="00977D7B">
        <w:rPr>
          <w:rFonts w:ascii="Times New Roman" w:hAnsi="Times New Roman" w:cs="Times New Roman"/>
          <w:color w:val="000000" w:themeColor="text1"/>
        </w:rPr>
        <w:t xml:space="preserve"> for 5 minutes. After two water washes, cells were imaged.  </w:t>
      </w:r>
    </w:p>
    <w:p w14:paraId="28D27F71" w14:textId="77777777" w:rsidR="00C06865" w:rsidRPr="00977D7B" w:rsidRDefault="00C06865" w:rsidP="00C06865">
      <w:pPr>
        <w:spacing w:line="480" w:lineRule="auto"/>
        <w:contextualSpacing/>
        <w:rPr>
          <w:rFonts w:ascii="Times New Roman" w:hAnsi="Times New Roman" w:cs="Times New Roman"/>
          <w:color w:val="000000" w:themeColor="text1"/>
        </w:rPr>
      </w:pPr>
    </w:p>
    <w:p w14:paraId="3D77B7C1" w14:textId="77777777" w:rsidR="00C06865" w:rsidRPr="00977D7B" w:rsidRDefault="00C06865" w:rsidP="00C06865">
      <w:pPr>
        <w:spacing w:line="480" w:lineRule="auto"/>
        <w:contextualSpacing/>
        <w:rPr>
          <w:rFonts w:ascii="Times" w:hAnsi="Times" w:cs="Times New Roman"/>
          <w:i/>
          <w:color w:val="000000" w:themeColor="text1"/>
        </w:rPr>
      </w:pPr>
      <w:r w:rsidRPr="00977D7B">
        <w:rPr>
          <w:rFonts w:ascii="Times" w:hAnsi="Times" w:cs="Times New Roman"/>
          <w:i/>
          <w:color w:val="000000" w:themeColor="text1"/>
        </w:rPr>
        <w:t>Quantitative Real-Time PCR (q-RT-PCR)</w:t>
      </w:r>
    </w:p>
    <w:p w14:paraId="2056904A" w14:textId="78E4C1A4" w:rsidR="00D04E0E" w:rsidRPr="00977D7B" w:rsidRDefault="00D04E0E" w:rsidP="00D04E0E">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RNA was extracted using the “</w:t>
      </w:r>
      <w:proofErr w:type="spellStart"/>
      <w:r w:rsidRPr="00977D7B">
        <w:rPr>
          <w:rFonts w:ascii="Times New Roman" w:hAnsi="Times New Roman" w:cs="Times New Roman"/>
          <w:color w:val="000000" w:themeColor="text1"/>
        </w:rPr>
        <w:t>Aurum</w:t>
      </w:r>
      <w:proofErr w:type="spellEnd"/>
      <w:r w:rsidRPr="00977D7B">
        <w:rPr>
          <w:rFonts w:ascii="Times New Roman" w:hAnsi="Times New Roman" w:cs="Times New Roman"/>
          <w:color w:val="000000" w:themeColor="text1"/>
        </w:rPr>
        <w:t xml:space="preserve"> Total RNA Mini Kit" [Bio-Rad cat. #732-6820] following the producer's directions of use. The amount and the quality of the extracted RNA were determined by using an “IMPLEN N50” Nanophotometer. 1 </w:t>
      </w:r>
      <w:r w:rsidRPr="00977D7B">
        <w:rPr>
          <w:rFonts w:ascii="Times New Roman" w:hAnsi="Times New Roman" w:cs="Times New Roman"/>
          <w:color w:val="000000" w:themeColor="text1"/>
        </w:rPr>
        <w:sym w:font="Symbol" w:char="F06D"/>
      </w:r>
      <w:r w:rsidRPr="00977D7B">
        <w:rPr>
          <w:rFonts w:ascii="Times New Roman" w:hAnsi="Times New Roman" w:cs="Times New Roman"/>
          <w:color w:val="000000" w:themeColor="text1"/>
        </w:rPr>
        <w:t>g RNA was used for cDNA synthesis, which has been performed with the “</w:t>
      </w:r>
      <w:proofErr w:type="spellStart"/>
      <w:r w:rsidRPr="00977D7B">
        <w:rPr>
          <w:rFonts w:ascii="Times New Roman" w:hAnsi="Times New Roman" w:cs="Times New Roman"/>
          <w:color w:val="000000" w:themeColor="text1"/>
        </w:rPr>
        <w:t>iScript</w:t>
      </w:r>
      <w:proofErr w:type="spellEnd"/>
      <w:r w:rsidRPr="00977D7B">
        <w:rPr>
          <w:rFonts w:ascii="Times New Roman" w:hAnsi="Times New Roman" w:cs="Times New Roman"/>
          <w:color w:val="000000" w:themeColor="text1"/>
        </w:rPr>
        <w:t xml:space="preserve"> Advanced cDNA Synthesis Kit” [Bio-Rad cat. #1725038]. </w:t>
      </w:r>
      <w:r w:rsidR="001A73C4" w:rsidRPr="00977D7B">
        <w:rPr>
          <w:rFonts w:ascii="Times New Roman" w:hAnsi="Times New Roman" w:cs="Times New Roman"/>
          <w:color w:val="000000" w:themeColor="text1"/>
        </w:rPr>
        <w:t>q-RT-PCR</w:t>
      </w:r>
      <w:r w:rsidRPr="00977D7B">
        <w:rPr>
          <w:rFonts w:ascii="Times New Roman" w:hAnsi="Times New Roman" w:cs="Times New Roman"/>
          <w:color w:val="000000" w:themeColor="text1"/>
        </w:rPr>
        <w:t xml:space="preserve"> was performed using a “</w:t>
      </w:r>
      <w:proofErr w:type="spellStart"/>
      <w:r w:rsidRPr="00977D7B">
        <w:rPr>
          <w:rFonts w:ascii="Times New Roman" w:hAnsi="Times New Roman" w:cs="Times New Roman"/>
          <w:color w:val="000000" w:themeColor="text1"/>
        </w:rPr>
        <w:t>SsoAdvanced</w:t>
      </w:r>
      <w:proofErr w:type="spellEnd"/>
      <w:r w:rsidRPr="00977D7B">
        <w:rPr>
          <w:rFonts w:ascii="Times New Roman" w:hAnsi="Times New Roman" w:cs="Times New Roman"/>
          <w:color w:val="000000" w:themeColor="text1"/>
        </w:rPr>
        <w:t xml:space="preserve"> Universal SYBR Green </w:t>
      </w:r>
      <w:proofErr w:type="spellStart"/>
      <w:r w:rsidRPr="00977D7B">
        <w:rPr>
          <w:rFonts w:ascii="Times New Roman" w:hAnsi="Times New Roman" w:cs="Times New Roman"/>
          <w:color w:val="000000" w:themeColor="text1"/>
        </w:rPr>
        <w:t>Supermix</w:t>
      </w:r>
      <w:proofErr w:type="spellEnd"/>
      <w:r w:rsidRPr="00977D7B">
        <w:rPr>
          <w:rFonts w:ascii="Times New Roman" w:hAnsi="Times New Roman" w:cs="Times New Roman"/>
          <w:color w:val="000000" w:themeColor="text1"/>
        </w:rPr>
        <w:t xml:space="preserve">” using 500 </w:t>
      </w:r>
      <w:proofErr w:type="spellStart"/>
      <w:r w:rsidRPr="00977D7B">
        <w:rPr>
          <w:rFonts w:ascii="Times New Roman" w:hAnsi="Times New Roman" w:cs="Times New Roman"/>
          <w:color w:val="000000" w:themeColor="text1"/>
        </w:rPr>
        <w:t>nM</w:t>
      </w:r>
      <w:proofErr w:type="spellEnd"/>
      <w:r w:rsidRPr="00977D7B">
        <w:rPr>
          <w:rFonts w:ascii="Times New Roman" w:hAnsi="Times New Roman" w:cs="Times New Roman"/>
          <w:color w:val="000000" w:themeColor="text1"/>
        </w:rPr>
        <w:t xml:space="preserve"> primers. Fluorescence was detected using an “Applied Biosystems 7300 Real-Time PCR System”. Primer sequences are available upon request from the corresponding author. </w:t>
      </w:r>
    </w:p>
    <w:p w14:paraId="0DE7E043" w14:textId="3998B1EC" w:rsidR="0069747E" w:rsidRPr="00977D7B" w:rsidRDefault="008458C5" w:rsidP="004721EB">
      <w:pPr>
        <w:spacing w:line="480" w:lineRule="auto"/>
        <w:contextualSpacing/>
        <w:rPr>
          <w:rFonts w:ascii="Times" w:hAnsi="Times" w:cs="Times New Roman"/>
          <w:i/>
          <w:color w:val="000000" w:themeColor="text1"/>
        </w:rPr>
      </w:pPr>
      <w:r w:rsidRPr="00977D7B">
        <w:rPr>
          <w:rFonts w:ascii="Times" w:hAnsi="Times" w:cs="Times New Roman"/>
          <w:i/>
          <w:color w:val="000000" w:themeColor="text1"/>
        </w:rPr>
        <w:t xml:space="preserve"> </w:t>
      </w:r>
    </w:p>
    <w:p w14:paraId="164CDB6C" w14:textId="69E4E9BD" w:rsidR="004721EB" w:rsidRPr="00977D7B" w:rsidRDefault="004721EB" w:rsidP="004721EB">
      <w:pPr>
        <w:spacing w:line="480" w:lineRule="auto"/>
        <w:contextualSpacing/>
        <w:rPr>
          <w:rFonts w:ascii="Times" w:hAnsi="Times" w:cs="Times New Roman"/>
          <w:i/>
          <w:color w:val="000000" w:themeColor="text1"/>
        </w:rPr>
      </w:pPr>
      <w:r w:rsidRPr="00977D7B">
        <w:rPr>
          <w:rFonts w:ascii="Times" w:hAnsi="Times" w:cs="Times New Roman"/>
          <w:i/>
          <w:color w:val="000000" w:themeColor="text1"/>
        </w:rPr>
        <w:t>Immunoblotting analyses</w:t>
      </w:r>
    </w:p>
    <w:p w14:paraId="139333B3" w14:textId="77777777" w:rsidR="0069747E" w:rsidRPr="00977D7B" w:rsidRDefault="0069747E" w:rsidP="0069747E">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Cell lysates were made with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lysis buffer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9803] added with protease and phosphatase inhibitors [Roche cat. #04693159001 and 04906837001]. Samples were prepared with Laemmli Sample Buffer [</w:t>
      </w:r>
      <w:proofErr w:type="spellStart"/>
      <w:r w:rsidRPr="00977D7B">
        <w:rPr>
          <w:rFonts w:ascii="Times New Roman" w:hAnsi="Times New Roman" w:cs="Times New Roman"/>
          <w:color w:val="000000" w:themeColor="text1"/>
        </w:rPr>
        <w:t>BioRad</w:t>
      </w:r>
      <w:proofErr w:type="spellEnd"/>
      <w:r w:rsidRPr="00977D7B">
        <w:rPr>
          <w:rFonts w:ascii="Times New Roman" w:hAnsi="Times New Roman" w:cs="Times New Roman"/>
          <w:color w:val="000000" w:themeColor="text1"/>
        </w:rPr>
        <w:t xml:space="preserve"> cat. #161-0737] complemented with 5% </w:t>
      </w:r>
      <w:r w:rsidRPr="00977D7B">
        <w:rPr>
          <w:rFonts w:ascii="Times New Roman" w:eastAsia="Arial Unicode MS" w:hAnsi="Times New Roman" w:cs="Times New Roman"/>
          <w:color w:val="000000" w:themeColor="text1"/>
        </w:rPr>
        <w:t>β-</w:t>
      </w:r>
      <w:proofErr w:type="spellStart"/>
      <w:r w:rsidRPr="00977D7B">
        <w:rPr>
          <w:rFonts w:ascii="Times New Roman" w:hAnsi="Times New Roman" w:cs="Times New Roman"/>
          <w:color w:val="000000" w:themeColor="text1"/>
        </w:rPr>
        <w:t>mercaptoethanol</w:t>
      </w:r>
      <w:proofErr w:type="spellEnd"/>
      <w:r w:rsidRPr="00977D7B">
        <w:rPr>
          <w:rFonts w:ascii="Times New Roman" w:hAnsi="Times New Roman" w:cs="Times New Roman"/>
          <w:color w:val="000000" w:themeColor="text1"/>
        </w:rPr>
        <w:t xml:space="preserve">. Proteins were separated by SDS-PAGE and then blotted onto nitrocellulose membranes. Primary antibody incubation was performed overnight at 4°C with gentle shaking using the antibodies reported below. Membranes were developed using </w:t>
      </w:r>
      <w:proofErr w:type="spellStart"/>
      <w:r w:rsidRPr="00977D7B">
        <w:rPr>
          <w:rFonts w:ascii="Times New Roman" w:hAnsi="Times New Roman" w:cs="Times New Roman"/>
          <w:color w:val="000000" w:themeColor="text1"/>
        </w:rPr>
        <w:t>Licor</w:t>
      </w:r>
      <w:proofErr w:type="spellEnd"/>
      <w:r w:rsidRPr="00977D7B">
        <w:rPr>
          <w:rFonts w:ascii="Times New Roman" w:hAnsi="Times New Roman" w:cs="Times New Roman"/>
          <w:color w:val="000000" w:themeColor="text1"/>
        </w:rPr>
        <w:t xml:space="preserve"> c-Digit. Each panel of the reported blots was obtained by stripping the same membrane two times and re-probing it with the indicated antibodies.   </w:t>
      </w:r>
    </w:p>
    <w:p w14:paraId="113306D6" w14:textId="6D9A0B0B" w:rsidR="0069747E" w:rsidRPr="00977D7B" w:rsidRDefault="0069747E" w:rsidP="0069747E">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Antibodies employed: Phospho-AMPK</w:t>
      </w:r>
      <w:r w:rsidRPr="00977D7B">
        <w:rPr>
          <w:rFonts w:ascii="Times New Roman" w:eastAsia="Arial Unicode MS" w:hAnsi="Times New Roman" w:cs="Times New Roman"/>
          <w:color w:val="000000" w:themeColor="text1"/>
        </w:rPr>
        <w:t>α</w:t>
      </w:r>
      <w:r w:rsidRPr="00977D7B">
        <w:rPr>
          <w:rFonts w:ascii="Times New Roman" w:hAnsi="Times New Roman" w:cs="Times New Roman"/>
          <w:color w:val="000000" w:themeColor="text1"/>
        </w:rPr>
        <w:t xml:space="preserve"> (Thr172) Antibody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2531]; AMPK</w:t>
      </w:r>
      <w:r w:rsidRPr="00977D7B">
        <w:rPr>
          <w:rFonts w:ascii="Times New Roman" w:eastAsia="Arial Unicode MS" w:hAnsi="Times New Roman" w:cs="Times New Roman"/>
          <w:color w:val="000000" w:themeColor="text1"/>
        </w:rPr>
        <w:t>α</w:t>
      </w:r>
      <w:r w:rsidRPr="00977D7B">
        <w:rPr>
          <w:rFonts w:ascii="Times New Roman" w:hAnsi="Times New Roman" w:cs="Times New Roman"/>
          <w:color w:val="000000" w:themeColor="text1"/>
        </w:rPr>
        <w:t xml:space="preserve"> Antibody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2532]; Phospho-Akt (Ser473) Rabbit </w:t>
      </w:r>
      <w:proofErr w:type="spellStart"/>
      <w:r w:rsidRPr="00977D7B">
        <w:rPr>
          <w:rFonts w:ascii="Times New Roman" w:hAnsi="Times New Roman" w:cs="Times New Roman"/>
          <w:color w:val="000000" w:themeColor="text1"/>
        </w:rPr>
        <w:t>mAb</w:t>
      </w:r>
      <w:proofErr w:type="spellEnd"/>
      <w:r w:rsidRPr="00977D7B">
        <w:rPr>
          <w:rFonts w:ascii="Times New Roman" w:hAnsi="Times New Roman" w:cs="Times New Roman"/>
          <w:color w:val="000000" w:themeColor="text1"/>
        </w:rPr>
        <w:t xml:space="preserve">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w:t>
      </w:r>
      <w:r w:rsidRPr="00977D7B">
        <w:rPr>
          <w:rFonts w:ascii="Times New Roman" w:hAnsi="Times New Roman" w:cs="Times New Roman"/>
          <w:color w:val="000000" w:themeColor="text1"/>
        </w:rPr>
        <w:lastRenderedPageBreak/>
        <w:t xml:space="preserve">#4058]; Akt Antibody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9272]; Actin [Santa Cruz cat. # sc-7210]; Secondary antibody: Anti-rabbit IgG, HRP-linked [Cell </w:t>
      </w:r>
      <w:proofErr w:type="spellStart"/>
      <w:r w:rsidRPr="00977D7B">
        <w:rPr>
          <w:rFonts w:ascii="Times New Roman" w:hAnsi="Times New Roman" w:cs="Times New Roman"/>
          <w:color w:val="000000" w:themeColor="text1"/>
        </w:rPr>
        <w:t>Signaling</w:t>
      </w:r>
      <w:proofErr w:type="spellEnd"/>
      <w:r w:rsidRPr="00977D7B">
        <w:rPr>
          <w:rFonts w:ascii="Times New Roman" w:hAnsi="Times New Roman" w:cs="Times New Roman"/>
          <w:color w:val="000000" w:themeColor="text1"/>
        </w:rPr>
        <w:t xml:space="preserve"> cat. #7074]. </w:t>
      </w:r>
    </w:p>
    <w:p w14:paraId="6C9C5ED7" w14:textId="77777777" w:rsidR="004721EB" w:rsidRPr="00977D7B" w:rsidRDefault="004721EB" w:rsidP="00C06865">
      <w:pPr>
        <w:spacing w:line="480" w:lineRule="auto"/>
        <w:contextualSpacing/>
        <w:rPr>
          <w:rFonts w:ascii="Times" w:hAnsi="Times" w:cs="Times New Roman"/>
          <w:color w:val="000000" w:themeColor="text1"/>
        </w:rPr>
      </w:pPr>
    </w:p>
    <w:p w14:paraId="69C588EA" w14:textId="77777777" w:rsidR="00C06865" w:rsidRPr="00977D7B" w:rsidRDefault="00C06865" w:rsidP="00C06865">
      <w:pPr>
        <w:spacing w:line="480" w:lineRule="auto"/>
        <w:contextualSpacing/>
        <w:rPr>
          <w:rFonts w:ascii="Times New Roman" w:hAnsi="Times New Roman" w:cs="Times New Roman"/>
          <w:i/>
          <w:color w:val="000000" w:themeColor="text1"/>
        </w:rPr>
      </w:pPr>
      <w:r w:rsidRPr="00977D7B">
        <w:rPr>
          <w:rFonts w:ascii="Times New Roman" w:hAnsi="Times New Roman" w:cs="Times New Roman"/>
          <w:i/>
          <w:color w:val="000000" w:themeColor="text1"/>
        </w:rPr>
        <w:t>Statistical analyses</w:t>
      </w:r>
    </w:p>
    <w:p w14:paraId="5A226940" w14:textId="77777777" w:rsidR="00C06865" w:rsidRPr="00977D7B" w:rsidRDefault="00C06865" w:rsidP="00C06865">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The normality of data was verified with D'Agostino-Pearson's Omnibus K2 test. One-Way ANOVA followed by Dunnett's post-hoc test was used to determine statistical significance when data were normally distributed.</w:t>
      </w:r>
    </w:p>
    <w:p w14:paraId="752C99D5" w14:textId="77777777" w:rsidR="00C06865" w:rsidRPr="00977D7B" w:rsidRDefault="00C06865" w:rsidP="00C06865">
      <w:pPr>
        <w:spacing w:line="480" w:lineRule="auto"/>
        <w:contextualSpacing/>
        <w:rPr>
          <w:rFonts w:ascii="Times New Roman" w:hAnsi="Times New Roman" w:cs="Times New Roman"/>
          <w:color w:val="000000" w:themeColor="text1"/>
        </w:rPr>
      </w:pPr>
      <w:r w:rsidRPr="00977D7B">
        <w:rPr>
          <w:rFonts w:ascii="Times New Roman" w:hAnsi="Times New Roman" w:cs="Times New Roman"/>
          <w:color w:val="000000" w:themeColor="text1"/>
        </w:rPr>
        <w:t xml:space="preserve"> </w:t>
      </w:r>
    </w:p>
    <w:p w14:paraId="7E0D39BC"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57AF21B2"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1D8AAC01"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42CA72A6"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089CD8CE"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270B7E30"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0C395A14"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5BCB12CC" w14:textId="77777777" w:rsidR="00350BF3" w:rsidRPr="00977D7B" w:rsidRDefault="00350BF3" w:rsidP="00C06865">
      <w:pPr>
        <w:spacing w:line="480" w:lineRule="auto"/>
        <w:contextualSpacing/>
        <w:rPr>
          <w:rFonts w:ascii="Times New Roman" w:hAnsi="Times New Roman" w:cs="Times New Roman"/>
          <w:b/>
          <w:color w:val="000000" w:themeColor="text1"/>
        </w:rPr>
      </w:pPr>
    </w:p>
    <w:p w14:paraId="343AC46C"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65149036"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0A146A3F"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4F313F29"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4F8B9CF7"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4E393350"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5777A258"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31706BFD"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29E97BC5"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0F97BD50" w14:textId="77777777" w:rsidR="009D06A4" w:rsidRPr="00977D7B" w:rsidRDefault="009D06A4" w:rsidP="00C06865">
      <w:pPr>
        <w:spacing w:line="480" w:lineRule="auto"/>
        <w:contextualSpacing/>
        <w:rPr>
          <w:rFonts w:ascii="Times New Roman" w:hAnsi="Times New Roman" w:cs="Times New Roman"/>
          <w:b/>
          <w:color w:val="000000" w:themeColor="text1"/>
        </w:rPr>
      </w:pPr>
    </w:p>
    <w:p w14:paraId="26B6A67D" w14:textId="30B43A07" w:rsidR="009D06A4" w:rsidRPr="00977D7B" w:rsidRDefault="00C06865" w:rsidP="00C06865">
      <w:pPr>
        <w:spacing w:line="480" w:lineRule="auto"/>
        <w:contextualSpacing/>
        <w:rPr>
          <w:rFonts w:ascii="Times New Roman" w:hAnsi="Times New Roman" w:cs="Times New Roman"/>
          <w:b/>
          <w:color w:val="000000" w:themeColor="text1"/>
        </w:rPr>
      </w:pPr>
      <w:r w:rsidRPr="00977D7B">
        <w:rPr>
          <w:rFonts w:ascii="Times New Roman" w:hAnsi="Times New Roman" w:cs="Times New Roman"/>
          <w:b/>
          <w:color w:val="000000" w:themeColor="text1"/>
        </w:rPr>
        <w:lastRenderedPageBreak/>
        <w:t xml:space="preserve">Supplementary </w:t>
      </w:r>
      <w:r w:rsidR="009D06A4" w:rsidRPr="00977D7B">
        <w:rPr>
          <w:rFonts w:ascii="Times New Roman" w:hAnsi="Times New Roman" w:cs="Times New Roman"/>
          <w:b/>
          <w:color w:val="000000" w:themeColor="text1"/>
        </w:rPr>
        <w:t>Figures</w:t>
      </w:r>
    </w:p>
    <w:p w14:paraId="0D22DACA" w14:textId="77777777" w:rsidR="009B2D59" w:rsidRPr="00977D7B" w:rsidRDefault="009B2D59" w:rsidP="00C06865">
      <w:pPr>
        <w:spacing w:line="480" w:lineRule="auto"/>
        <w:contextualSpacing/>
        <w:rPr>
          <w:rFonts w:ascii="Times New Roman" w:hAnsi="Times New Roman" w:cs="Times New Roman"/>
          <w:b/>
          <w:color w:val="000000" w:themeColor="text1"/>
        </w:rPr>
      </w:pPr>
    </w:p>
    <w:p w14:paraId="57D7BE49" w14:textId="77777777" w:rsidR="002F0E2D" w:rsidRPr="00977D7B" w:rsidRDefault="002F0E2D" w:rsidP="00C06865">
      <w:pPr>
        <w:spacing w:line="480" w:lineRule="auto"/>
        <w:contextualSpacing/>
        <w:rPr>
          <w:rFonts w:ascii="Times New Roman" w:hAnsi="Times New Roman" w:cs="Times New Roman"/>
          <w:b/>
          <w:color w:val="000000" w:themeColor="text1"/>
        </w:rPr>
      </w:pPr>
    </w:p>
    <w:p w14:paraId="3B033E2F" w14:textId="35714540" w:rsidR="009D06A4" w:rsidRPr="00977D7B" w:rsidRDefault="002F0E2D" w:rsidP="00C06865">
      <w:pPr>
        <w:spacing w:line="480" w:lineRule="auto"/>
        <w:contextualSpacing/>
        <w:rPr>
          <w:rFonts w:ascii="Times New Roman" w:hAnsi="Times New Roman" w:cs="Times New Roman"/>
          <w:b/>
          <w:color w:val="000000" w:themeColor="text1"/>
        </w:rPr>
      </w:pPr>
      <w:r w:rsidRPr="00977D7B">
        <w:rPr>
          <w:rFonts w:ascii="Times New Roman" w:hAnsi="Times New Roman" w:cs="Times New Roman"/>
          <w:b/>
          <w:color w:val="000000" w:themeColor="text1"/>
        </w:rPr>
        <w:t xml:space="preserve">          </w:t>
      </w:r>
      <w:r w:rsidR="00545819" w:rsidRPr="00977D7B">
        <w:rPr>
          <w:rFonts w:ascii="Times New Roman" w:hAnsi="Times New Roman" w:cs="Times New Roman"/>
          <w:b/>
          <w:noProof/>
          <w:color w:val="000000" w:themeColor="text1"/>
        </w:rPr>
        <w:drawing>
          <wp:inline distT="0" distB="0" distL="0" distR="0" wp14:anchorId="4F525AD2" wp14:editId="7B939BBC">
            <wp:extent cx="5301442" cy="2091128"/>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M Plant Food_SI Fig.pdf"/>
                    <pic:cNvPicPr/>
                  </pic:nvPicPr>
                  <pic:blipFill rotWithShape="1">
                    <a:blip r:embed="rId8">
                      <a:extLst>
                        <a:ext uri="{28A0092B-C50C-407E-A947-70E740481C1C}">
                          <a14:useLocalDpi xmlns:a14="http://schemas.microsoft.com/office/drawing/2010/main" val="0"/>
                        </a:ext>
                      </a:extLst>
                    </a:blip>
                    <a:srcRect l="18762" t="27667" r="19710" b="29187"/>
                    <a:stretch/>
                  </pic:blipFill>
                  <pic:spPr bwMode="auto">
                    <a:xfrm>
                      <a:off x="0" y="0"/>
                      <a:ext cx="5317450" cy="2097442"/>
                    </a:xfrm>
                    <a:prstGeom prst="rect">
                      <a:avLst/>
                    </a:prstGeom>
                    <a:ln>
                      <a:noFill/>
                    </a:ln>
                    <a:extLst>
                      <a:ext uri="{53640926-AAD7-44D8-BBD7-CCE9431645EC}">
                        <a14:shadowObscured xmlns:a14="http://schemas.microsoft.com/office/drawing/2010/main"/>
                      </a:ext>
                    </a:extLst>
                  </pic:spPr>
                </pic:pic>
              </a:graphicData>
            </a:graphic>
          </wp:inline>
        </w:drawing>
      </w:r>
    </w:p>
    <w:p w14:paraId="16C1F306" w14:textId="68CA6DDC" w:rsidR="009E242E" w:rsidRPr="00977D7B" w:rsidRDefault="002F0E2D" w:rsidP="00C06865">
      <w:pPr>
        <w:spacing w:line="480" w:lineRule="auto"/>
        <w:contextualSpacing/>
        <w:rPr>
          <w:rFonts w:ascii="Times New Roman" w:hAnsi="Times New Roman" w:cs="Times New Roman"/>
          <w:b/>
          <w:color w:val="000000" w:themeColor="text1"/>
        </w:rPr>
      </w:pPr>
      <w:r w:rsidRPr="00977D7B">
        <w:rPr>
          <w:rFonts w:ascii="Times New Roman" w:hAnsi="Times New Roman" w:cs="Times New Roman"/>
          <w:b/>
          <w:color w:val="000000" w:themeColor="text1"/>
        </w:rPr>
        <w:t xml:space="preserve"> </w:t>
      </w:r>
    </w:p>
    <w:p w14:paraId="27046969" w14:textId="4DD61E0A" w:rsidR="009E242E" w:rsidRPr="00977D7B" w:rsidRDefault="009D06A4" w:rsidP="00C06865">
      <w:pPr>
        <w:spacing w:line="480" w:lineRule="auto"/>
        <w:contextualSpacing/>
        <w:rPr>
          <w:rFonts w:ascii="Times New Roman" w:hAnsi="Times New Roman" w:cs="Times New Roman"/>
          <w:color w:val="000000" w:themeColor="text1"/>
        </w:rPr>
      </w:pPr>
      <w:r w:rsidRPr="00977D7B">
        <w:rPr>
          <w:rFonts w:ascii="Times New Roman" w:hAnsi="Times New Roman" w:cs="Times New Roman"/>
          <w:b/>
          <w:color w:val="000000" w:themeColor="text1"/>
        </w:rPr>
        <w:t>Fig</w:t>
      </w:r>
      <w:r w:rsidR="002F0E2D" w:rsidRPr="00977D7B">
        <w:rPr>
          <w:rFonts w:ascii="Times New Roman" w:hAnsi="Times New Roman" w:cs="Times New Roman"/>
          <w:b/>
          <w:color w:val="000000" w:themeColor="text1"/>
        </w:rPr>
        <w:t>.</w:t>
      </w:r>
      <w:r w:rsidRPr="00977D7B">
        <w:rPr>
          <w:rFonts w:ascii="Times New Roman" w:hAnsi="Times New Roman" w:cs="Times New Roman"/>
          <w:b/>
          <w:color w:val="000000" w:themeColor="text1"/>
        </w:rPr>
        <w:t xml:space="preserve"> </w:t>
      </w:r>
      <w:r w:rsidR="00854E38" w:rsidRPr="00977D7B">
        <w:rPr>
          <w:rFonts w:ascii="Times New Roman" w:hAnsi="Times New Roman" w:cs="Times New Roman"/>
          <w:b/>
          <w:color w:val="000000" w:themeColor="text1"/>
        </w:rPr>
        <w:t>S1</w:t>
      </w:r>
      <w:r w:rsidR="009E242E" w:rsidRPr="00977D7B">
        <w:rPr>
          <w:rFonts w:ascii="Times New Roman" w:hAnsi="Times New Roman" w:cs="Times New Roman"/>
          <w:b/>
          <w:color w:val="000000" w:themeColor="text1"/>
        </w:rPr>
        <w:t xml:space="preserve"> </w:t>
      </w:r>
      <w:r w:rsidR="00DC2832" w:rsidRPr="00DC2832">
        <w:rPr>
          <w:rFonts w:ascii="Times New Roman" w:hAnsi="Times New Roman" w:cs="Times New Roman"/>
          <w:color w:val="000000" w:themeColor="text1"/>
        </w:rPr>
        <w:t xml:space="preserve">Graphical representation of the major metabolites found in </w:t>
      </w:r>
      <w:proofErr w:type="spellStart"/>
      <w:r w:rsidR="00DC2832" w:rsidRPr="00DC2832">
        <w:rPr>
          <w:rFonts w:ascii="Times New Roman" w:hAnsi="Times New Roman" w:cs="Times New Roman"/>
          <w:i/>
          <w:iCs/>
          <w:color w:val="000000" w:themeColor="text1"/>
        </w:rPr>
        <w:t>Crithmum</w:t>
      </w:r>
      <w:proofErr w:type="spellEnd"/>
      <w:r w:rsidR="00DC2832" w:rsidRPr="00DC2832">
        <w:rPr>
          <w:rFonts w:ascii="Times New Roman" w:hAnsi="Times New Roman" w:cs="Times New Roman"/>
          <w:i/>
          <w:iCs/>
          <w:color w:val="000000" w:themeColor="text1"/>
        </w:rPr>
        <w:t xml:space="preserve"> </w:t>
      </w:r>
      <w:proofErr w:type="spellStart"/>
      <w:r w:rsidR="00DC2832" w:rsidRPr="00DC2832">
        <w:rPr>
          <w:rFonts w:ascii="Times New Roman" w:hAnsi="Times New Roman" w:cs="Times New Roman"/>
          <w:i/>
          <w:iCs/>
          <w:color w:val="000000" w:themeColor="text1"/>
        </w:rPr>
        <w:t>maritimum</w:t>
      </w:r>
      <w:proofErr w:type="spellEnd"/>
      <w:r w:rsidR="00DC2832" w:rsidRPr="00DC2832">
        <w:rPr>
          <w:rFonts w:ascii="Times New Roman" w:hAnsi="Times New Roman" w:cs="Times New Roman"/>
          <w:color w:val="000000" w:themeColor="text1"/>
        </w:rPr>
        <w:t xml:space="preserve"> L. used in this study</w:t>
      </w:r>
      <w:r w:rsidR="00C0569A" w:rsidRPr="00977D7B">
        <w:rPr>
          <w:rFonts w:ascii="Times New Roman" w:hAnsi="Times New Roman" w:cs="Times New Roman"/>
          <w:color w:val="000000" w:themeColor="text1"/>
        </w:rPr>
        <w:t xml:space="preserve"> [see</w:t>
      </w:r>
      <w:r w:rsidR="00416383" w:rsidRPr="00977D7B">
        <w:rPr>
          <w:rFonts w:ascii="Times New Roman" w:hAnsi="Times New Roman" w:cs="Times New Roman"/>
          <w:color w:val="000000" w:themeColor="text1"/>
        </w:rPr>
        <w:t xml:space="preserve"> also</w:t>
      </w:r>
      <w:r w:rsidR="00C0569A" w:rsidRPr="00977D7B">
        <w:rPr>
          <w:rFonts w:ascii="Times New Roman" w:hAnsi="Times New Roman" w:cs="Times New Roman"/>
          <w:color w:val="000000" w:themeColor="text1"/>
        </w:rPr>
        <w:t xml:space="preserve"> </w:t>
      </w:r>
      <w:r w:rsidR="00416383" w:rsidRPr="00977D7B">
        <w:rPr>
          <w:rFonts w:ascii="Times New Roman" w:hAnsi="Times New Roman" w:cs="Times New Roman"/>
          <w:color w:val="000000" w:themeColor="text1"/>
        </w:rPr>
        <w:t>Gnocchi D et al., Sci Rep. 2021 Jan 13;11(1):1259. PMID: 33441568</w:t>
      </w:r>
      <w:r w:rsidR="00C0569A" w:rsidRPr="00977D7B">
        <w:rPr>
          <w:rFonts w:ascii="Times New Roman" w:hAnsi="Times New Roman" w:cs="Times New Roman"/>
          <w:color w:val="000000" w:themeColor="text1"/>
        </w:rPr>
        <w:t>].</w:t>
      </w:r>
    </w:p>
    <w:p w14:paraId="09C2CAFF" w14:textId="10F25D6D" w:rsidR="007C1D75" w:rsidRPr="00977D7B" w:rsidRDefault="007C1D75" w:rsidP="00C06865">
      <w:pPr>
        <w:spacing w:line="480" w:lineRule="auto"/>
        <w:contextualSpacing/>
        <w:rPr>
          <w:rFonts w:ascii="Times New Roman" w:hAnsi="Times New Roman" w:cs="Times New Roman"/>
          <w:color w:val="000000" w:themeColor="text1"/>
        </w:rPr>
      </w:pPr>
    </w:p>
    <w:p w14:paraId="3CF6C855" w14:textId="62704563" w:rsidR="007C1D75" w:rsidRPr="00977D7B" w:rsidRDefault="007C1D75" w:rsidP="00C06865">
      <w:pPr>
        <w:spacing w:line="480" w:lineRule="auto"/>
        <w:contextualSpacing/>
        <w:rPr>
          <w:rFonts w:ascii="Times New Roman" w:hAnsi="Times New Roman" w:cs="Times New Roman"/>
          <w:color w:val="000000" w:themeColor="text1"/>
        </w:rPr>
      </w:pPr>
    </w:p>
    <w:p w14:paraId="0822BF02" w14:textId="3806739D" w:rsidR="007C1D75" w:rsidRPr="00977D7B" w:rsidRDefault="007C1D75" w:rsidP="00C06865">
      <w:pPr>
        <w:spacing w:line="480" w:lineRule="auto"/>
        <w:contextualSpacing/>
        <w:rPr>
          <w:rFonts w:ascii="Times New Roman" w:hAnsi="Times New Roman" w:cs="Times New Roman"/>
          <w:color w:val="000000" w:themeColor="text1"/>
        </w:rPr>
      </w:pPr>
    </w:p>
    <w:p w14:paraId="6A8E173D" w14:textId="681E6AC1" w:rsidR="007C1D75" w:rsidRPr="00977D7B" w:rsidRDefault="007C1D75" w:rsidP="00C06865">
      <w:pPr>
        <w:spacing w:line="480" w:lineRule="auto"/>
        <w:contextualSpacing/>
        <w:rPr>
          <w:rFonts w:ascii="Times New Roman" w:hAnsi="Times New Roman" w:cs="Times New Roman"/>
          <w:color w:val="000000" w:themeColor="text1"/>
        </w:rPr>
      </w:pPr>
    </w:p>
    <w:p w14:paraId="71F26805" w14:textId="7B8D75F5" w:rsidR="007C1D75" w:rsidRPr="00977D7B" w:rsidRDefault="007C1D75" w:rsidP="00C06865">
      <w:pPr>
        <w:spacing w:line="480" w:lineRule="auto"/>
        <w:contextualSpacing/>
        <w:rPr>
          <w:rFonts w:ascii="Times New Roman" w:hAnsi="Times New Roman" w:cs="Times New Roman"/>
          <w:color w:val="000000" w:themeColor="text1"/>
        </w:rPr>
      </w:pPr>
    </w:p>
    <w:p w14:paraId="7CF338CD" w14:textId="19D719F8" w:rsidR="007C1D75" w:rsidRPr="00977D7B" w:rsidRDefault="007C1D75" w:rsidP="00C06865">
      <w:pPr>
        <w:spacing w:line="480" w:lineRule="auto"/>
        <w:contextualSpacing/>
        <w:rPr>
          <w:rFonts w:ascii="Times New Roman" w:hAnsi="Times New Roman" w:cs="Times New Roman"/>
          <w:color w:val="000000" w:themeColor="text1"/>
        </w:rPr>
      </w:pPr>
    </w:p>
    <w:p w14:paraId="6C0BFE8E" w14:textId="23318805" w:rsidR="007C1D75" w:rsidRPr="00977D7B" w:rsidRDefault="007C1D75" w:rsidP="00C06865">
      <w:pPr>
        <w:spacing w:line="480" w:lineRule="auto"/>
        <w:contextualSpacing/>
        <w:rPr>
          <w:rFonts w:ascii="Times New Roman" w:hAnsi="Times New Roman" w:cs="Times New Roman"/>
          <w:color w:val="000000" w:themeColor="text1"/>
        </w:rPr>
      </w:pPr>
    </w:p>
    <w:p w14:paraId="3E3BFA2A" w14:textId="1DF8E8A3" w:rsidR="007C1D75" w:rsidRPr="00977D7B" w:rsidRDefault="007C1D75" w:rsidP="00C06865">
      <w:pPr>
        <w:spacing w:line="480" w:lineRule="auto"/>
        <w:contextualSpacing/>
        <w:rPr>
          <w:rFonts w:ascii="Times New Roman" w:hAnsi="Times New Roman" w:cs="Times New Roman"/>
          <w:color w:val="000000" w:themeColor="text1"/>
        </w:rPr>
      </w:pPr>
    </w:p>
    <w:p w14:paraId="710184B6" w14:textId="624D2F9A" w:rsidR="007C1D75" w:rsidRPr="00977D7B" w:rsidRDefault="007C1D75" w:rsidP="00C06865">
      <w:pPr>
        <w:spacing w:line="480" w:lineRule="auto"/>
        <w:contextualSpacing/>
        <w:rPr>
          <w:rFonts w:ascii="Times New Roman" w:hAnsi="Times New Roman" w:cs="Times New Roman"/>
          <w:color w:val="000000" w:themeColor="text1"/>
        </w:rPr>
      </w:pPr>
    </w:p>
    <w:p w14:paraId="46281FF4" w14:textId="0C5EBAE5" w:rsidR="007C1D75" w:rsidRPr="00977D7B" w:rsidRDefault="007C1D75" w:rsidP="00C06865">
      <w:pPr>
        <w:spacing w:line="480" w:lineRule="auto"/>
        <w:contextualSpacing/>
        <w:rPr>
          <w:rFonts w:ascii="Times New Roman" w:hAnsi="Times New Roman" w:cs="Times New Roman"/>
          <w:color w:val="000000" w:themeColor="text1"/>
        </w:rPr>
      </w:pPr>
    </w:p>
    <w:p w14:paraId="2934A235" w14:textId="633F9BE0" w:rsidR="007C1D75" w:rsidRPr="00977D7B" w:rsidRDefault="007C1D75" w:rsidP="00C06865">
      <w:pPr>
        <w:spacing w:line="480" w:lineRule="auto"/>
        <w:contextualSpacing/>
        <w:rPr>
          <w:rFonts w:ascii="Times New Roman" w:hAnsi="Times New Roman" w:cs="Times New Roman"/>
          <w:color w:val="000000" w:themeColor="text1"/>
        </w:rPr>
      </w:pPr>
    </w:p>
    <w:p w14:paraId="1A4BCB4D" w14:textId="68C3042A" w:rsidR="007C1D75" w:rsidRPr="00977D7B" w:rsidRDefault="007C1D75" w:rsidP="00C06865">
      <w:pPr>
        <w:spacing w:line="480" w:lineRule="auto"/>
        <w:contextualSpacing/>
        <w:rPr>
          <w:rFonts w:ascii="Times New Roman" w:hAnsi="Times New Roman" w:cs="Times New Roman"/>
          <w:color w:val="000000" w:themeColor="text1"/>
        </w:rPr>
      </w:pPr>
    </w:p>
    <w:p w14:paraId="51AB4A66" w14:textId="77777777" w:rsidR="00DC2832" w:rsidRDefault="00DC2832" w:rsidP="00C964A9">
      <w:pPr>
        <w:spacing w:line="480" w:lineRule="auto"/>
        <w:contextualSpacing/>
        <w:rPr>
          <w:rFonts w:ascii="Times" w:hAnsi="Times" w:cs="Times New Roman"/>
          <w:b/>
          <w:color w:val="000000" w:themeColor="text1"/>
          <w:sz w:val="28"/>
          <w:szCs w:val="28"/>
          <w:u w:val="single"/>
        </w:rPr>
      </w:pPr>
    </w:p>
    <w:p w14:paraId="601764E1" w14:textId="7C187772" w:rsidR="00C964A9" w:rsidRPr="00977D7B" w:rsidRDefault="00C964A9" w:rsidP="00C964A9">
      <w:pPr>
        <w:spacing w:line="480" w:lineRule="auto"/>
        <w:contextualSpacing/>
        <w:rPr>
          <w:rFonts w:ascii="Times" w:hAnsi="Times" w:cs="Times New Roman"/>
          <w:b/>
          <w:color w:val="000000" w:themeColor="text1"/>
          <w:sz w:val="28"/>
          <w:szCs w:val="28"/>
          <w:u w:val="single"/>
        </w:rPr>
      </w:pPr>
      <w:r w:rsidRPr="00977D7B">
        <w:rPr>
          <w:rFonts w:ascii="Times" w:hAnsi="Times" w:cs="Times New Roman"/>
          <w:b/>
          <w:color w:val="000000" w:themeColor="text1"/>
          <w:sz w:val="28"/>
          <w:szCs w:val="28"/>
          <w:u w:val="single"/>
        </w:rPr>
        <w:lastRenderedPageBreak/>
        <w:t>Supplementary Text</w:t>
      </w:r>
    </w:p>
    <w:p w14:paraId="7C85EF8A" w14:textId="77777777" w:rsidR="00C964A9" w:rsidRPr="00977D7B" w:rsidRDefault="00C964A9" w:rsidP="00C964A9">
      <w:pPr>
        <w:spacing w:line="480" w:lineRule="auto"/>
        <w:contextualSpacing/>
        <w:rPr>
          <w:rFonts w:ascii="Times" w:hAnsi="Times" w:cs="Times New Roman"/>
          <w:b/>
          <w:color w:val="000000" w:themeColor="text1"/>
        </w:rPr>
      </w:pPr>
    </w:p>
    <w:p w14:paraId="39437F3D" w14:textId="77777777" w:rsidR="00C964A9" w:rsidRPr="00977D7B" w:rsidRDefault="00C964A9" w:rsidP="00C964A9">
      <w:pPr>
        <w:spacing w:line="480" w:lineRule="auto"/>
        <w:contextualSpacing/>
        <w:rPr>
          <w:rFonts w:ascii="Times" w:hAnsi="Times" w:cs="Times New Roman"/>
          <w:b/>
          <w:color w:val="000000" w:themeColor="text1"/>
        </w:rPr>
      </w:pPr>
      <w:r w:rsidRPr="00977D7B">
        <w:rPr>
          <w:rFonts w:ascii="Times" w:hAnsi="Times" w:cs="Times New Roman"/>
          <w:b/>
          <w:color w:val="000000" w:themeColor="text1"/>
        </w:rPr>
        <w:t>Botanical classification and geographical distribution</w:t>
      </w:r>
    </w:p>
    <w:p w14:paraId="6D75159C" w14:textId="7160DFF8" w:rsidR="00C964A9" w:rsidRPr="00977D7B" w:rsidRDefault="00C964A9" w:rsidP="00C964A9">
      <w:pPr>
        <w:spacing w:line="480" w:lineRule="auto"/>
        <w:ind w:firstLine="720"/>
        <w:contextualSpacing/>
        <w:rPr>
          <w:rFonts w:ascii="Times" w:hAnsi="Times" w:cs="Times New Roman"/>
          <w:color w:val="000000" w:themeColor="text1"/>
        </w:rPr>
      </w:pPr>
      <w:r w:rsidRPr="00977D7B">
        <w:rPr>
          <w:rFonts w:ascii="Times" w:hAnsi="Times" w:cs="Times New Roman"/>
          <w:i/>
          <w:color w:val="000000" w:themeColor="text1"/>
        </w:rPr>
        <w:t>Crithmum maritimum</w:t>
      </w:r>
      <w:r w:rsidRPr="00977D7B">
        <w:rPr>
          <w:rFonts w:ascii="Times" w:hAnsi="Times" w:cs="Times New Roman"/>
          <w:color w:val="000000" w:themeColor="text1"/>
        </w:rPr>
        <w:t xml:space="preserve"> </w:t>
      </w:r>
      <w:r w:rsidR="0092281D" w:rsidRPr="00977D7B">
        <w:rPr>
          <w:rFonts w:ascii="Times" w:hAnsi="Times" w:cs="Times New Roman"/>
          <w:color w:val="000000" w:themeColor="text1"/>
        </w:rPr>
        <w:t>L.</w:t>
      </w:r>
      <w:r w:rsidR="0090665B" w:rsidRPr="00977D7B">
        <w:rPr>
          <w:rFonts w:ascii="Times" w:hAnsi="Times" w:cs="Times New Roman"/>
          <w:color w:val="000000" w:themeColor="text1"/>
        </w:rPr>
        <w:t xml:space="preserve">, the only species of the genus </w:t>
      </w:r>
      <w:r w:rsidR="0090665B" w:rsidRPr="00977D7B">
        <w:rPr>
          <w:rFonts w:ascii="Times" w:hAnsi="Times" w:cs="Times New Roman"/>
          <w:i/>
          <w:color w:val="000000" w:themeColor="text1"/>
        </w:rPr>
        <w:t>Crithmum</w:t>
      </w:r>
      <w:r w:rsidR="0090665B" w:rsidRPr="00977D7B">
        <w:rPr>
          <w:rFonts w:ascii="Times" w:hAnsi="Times" w:cs="Times New Roman"/>
          <w:color w:val="000000" w:themeColor="text1"/>
        </w:rPr>
        <w:t xml:space="preserve">, </w:t>
      </w:r>
      <w:r w:rsidRPr="00977D7B">
        <w:rPr>
          <w:rFonts w:ascii="Times" w:hAnsi="Times" w:cs="Times New Roman"/>
          <w:color w:val="000000" w:themeColor="text1"/>
        </w:rPr>
        <w:t xml:space="preserve">is a perennial </w:t>
      </w:r>
      <w:proofErr w:type="spellStart"/>
      <w:r w:rsidR="00EE4FA9" w:rsidRPr="00EE4FA9">
        <w:rPr>
          <w:rFonts w:ascii="Times" w:hAnsi="Times" w:cs="Times New Roman"/>
          <w:color w:val="000000" w:themeColor="text1"/>
        </w:rPr>
        <w:t>perennial</w:t>
      </w:r>
      <w:proofErr w:type="spellEnd"/>
      <w:r w:rsidR="00EE4FA9" w:rsidRPr="00EE4FA9">
        <w:rPr>
          <w:rFonts w:ascii="Times" w:hAnsi="Times" w:cs="Times New Roman"/>
          <w:color w:val="000000" w:themeColor="text1"/>
        </w:rPr>
        <w:t xml:space="preserve"> herb in the </w:t>
      </w:r>
      <w:proofErr w:type="spellStart"/>
      <w:r w:rsidR="00EE4FA9" w:rsidRPr="00EE4FA9">
        <w:rPr>
          <w:rFonts w:ascii="Times" w:hAnsi="Times" w:cs="Times New Roman"/>
          <w:i/>
          <w:iCs/>
          <w:color w:val="000000" w:themeColor="text1"/>
        </w:rPr>
        <w:t>Apiaceae</w:t>
      </w:r>
      <w:proofErr w:type="spellEnd"/>
      <w:r w:rsidR="00EE4FA9" w:rsidRPr="00EE4FA9">
        <w:rPr>
          <w:rFonts w:ascii="Times" w:hAnsi="Times" w:cs="Times New Roman"/>
          <w:color w:val="000000" w:themeColor="text1"/>
        </w:rPr>
        <w:t xml:space="preserve"> or </w:t>
      </w:r>
      <w:proofErr w:type="spellStart"/>
      <w:r w:rsidR="00EE4FA9" w:rsidRPr="00EE4FA9">
        <w:rPr>
          <w:rFonts w:ascii="Times" w:hAnsi="Times" w:cs="Times New Roman"/>
          <w:i/>
          <w:iCs/>
          <w:color w:val="000000" w:themeColor="text1"/>
        </w:rPr>
        <w:t>Umbelliferae</w:t>
      </w:r>
      <w:proofErr w:type="spellEnd"/>
      <w:r w:rsidR="00EE4FA9" w:rsidRPr="00EE4FA9">
        <w:rPr>
          <w:rFonts w:ascii="Times" w:hAnsi="Times" w:cs="Times New Roman"/>
          <w:i/>
          <w:iCs/>
          <w:color w:val="000000" w:themeColor="text1"/>
        </w:rPr>
        <w:t xml:space="preserve"> </w:t>
      </w:r>
      <w:r w:rsidR="00EE4FA9" w:rsidRPr="00EE4FA9">
        <w:rPr>
          <w:rFonts w:ascii="Times" w:hAnsi="Times" w:cs="Times New Roman"/>
          <w:color w:val="000000" w:themeColor="text1"/>
        </w:rPr>
        <w:t>family</w:t>
      </w:r>
      <w:r w:rsidRPr="00977D7B">
        <w:rPr>
          <w:rFonts w:ascii="Times" w:hAnsi="Times" w:cs="Times New Roman"/>
          <w:color w:val="000000" w:themeColor="text1"/>
        </w:rPr>
        <w:t>. The name derives from the Greek word “</w:t>
      </w:r>
      <w:proofErr w:type="spellStart"/>
      <w:r w:rsidRPr="00977D7B">
        <w:rPr>
          <w:rFonts w:ascii="Times" w:hAnsi="Times" w:cs="Times New Roman"/>
          <w:color w:val="000000" w:themeColor="text1"/>
        </w:rPr>
        <w:t>Cretzmon</w:t>
      </w:r>
      <w:proofErr w:type="spellEnd"/>
      <w:r w:rsidR="00EE4FA9">
        <w:rPr>
          <w:rFonts w:ascii="Times" w:hAnsi="Times" w:cs="Times New Roman"/>
          <w:color w:val="000000" w:themeColor="text1"/>
        </w:rPr>
        <w:t>,</w:t>
      </w:r>
      <w:r w:rsidRPr="00977D7B">
        <w:rPr>
          <w:rFonts w:ascii="Times" w:hAnsi="Times" w:cs="Times New Roman"/>
          <w:color w:val="000000" w:themeColor="text1"/>
        </w:rPr>
        <w:t xml:space="preserve">” </w:t>
      </w:r>
      <w:r w:rsidR="00B16E07" w:rsidRPr="00977D7B">
        <w:rPr>
          <w:rFonts w:ascii="Times" w:hAnsi="Times" w:cs="Times New Roman"/>
          <w:color w:val="000000" w:themeColor="text1"/>
        </w:rPr>
        <w:t>probably due</w:t>
      </w:r>
      <w:r w:rsidRPr="00977D7B">
        <w:rPr>
          <w:rFonts w:ascii="Times" w:hAnsi="Times" w:cs="Times New Roman"/>
          <w:color w:val="000000" w:themeColor="text1"/>
        </w:rPr>
        <w:t xml:space="preserve"> to the leaves’ shape or to the</w:t>
      </w:r>
      <w:r w:rsidR="00B16E07" w:rsidRPr="00977D7B">
        <w:rPr>
          <w:rFonts w:ascii="Times" w:hAnsi="Times" w:cs="Times New Roman"/>
          <w:color w:val="000000" w:themeColor="text1"/>
        </w:rPr>
        <w:t xml:space="preserve"> similarity of seed shape with</w:t>
      </w:r>
      <w:r w:rsidRPr="00977D7B">
        <w:rPr>
          <w:rFonts w:ascii="Times" w:hAnsi="Times" w:cs="Times New Roman"/>
          <w:color w:val="000000" w:themeColor="text1"/>
        </w:rPr>
        <w:t xml:space="preserve"> that of barley </w:t>
      </w:r>
      <w:r w:rsidRPr="00977D7B">
        <w:rPr>
          <w:rFonts w:ascii="Times" w:hAnsi="Times" w:cs="Times New Roman"/>
          <w:color w:val="000000" w:themeColor="text1"/>
        </w:rPr>
        <w:fldChar w:fldCharType="begin">
          <w:fldData xml:space="preserve">PEVuZE5vdGU+PENpdGU+PEF1dGhvcj5BdGlhPC9BdXRob3I+PFllYXI+MjAxMTwvWWVhcj48UmVj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</w:fldData>
        </w:fldChar>
      </w:r>
      <w:r w:rsidRPr="00977D7B">
        <w:rPr>
          <w:rFonts w:ascii="Times" w:hAnsi="Times" w:cs="Times New Roman"/>
          <w:color w:val="000000" w:themeColor="text1"/>
        </w:rPr>
        <w:instrText xml:space="preserve"> ADDIN EN.CITE </w:instrText>
      </w:r>
      <w:r w:rsidRPr="00977D7B">
        <w:rPr>
          <w:rFonts w:ascii="Times" w:hAnsi="Times" w:cs="Times New Roman"/>
          <w:color w:val="000000" w:themeColor="text1"/>
        </w:rPr>
        <w:fldChar w:fldCharType="begin">
          <w:fldData xml:space="preserve">PEVuZE5vdGU+PENpdGU+PEF1dGhvcj5BdGlhPC9BdXRob3I+PFllYXI+MjAxMTwvWWVhcj48UmVj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</w:fldData>
        </w:fldChar>
      </w:r>
      <w:r w:rsidRPr="00977D7B">
        <w:rPr>
          <w:rFonts w:ascii="Times" w:hAnsi="Times" w:cs="Times New Roman"/>
          <w:color w:val="000000" w:themeColor="text1"/>
        </w:rPr>
        <w:instrText xml:space="preserve"> ADDIN EN.CITE.DATA </w:instrText>
      </w:r>
      <w:r w:rsidRPr="00977D7B">
        <w:rPr>
          <w:rFonts w:ascii="Times" w:hAnsi="Times" w:cs="Times New Roman"/>
          <w:color w:val="000000" w:themeColor="text1"/>
        </w:rPr>
      </w:r>
      <w:r w:rsidRPr="00977D7B">
        <w:rPr>
          <w:rFonts w:ascii="Times" w:hAnsi="Times" w:cs="Times New Roman"/>
          <w:color w:val="000000" w:themeColor="text1"/>
        </w:rPr>
        <w:fldChar w:fldCharType="end"/>
      </w:r>
      <w:r w:rsidRPr="00977D7B">
        <w:rPr>
          <w:rFonts w:ascii="Times" w:hAnsi="Times" w:cs="Times New Roman"/>
          <w:color w:val="000000" w:themeColor="text1"/>
        </w:rPr>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1,2]</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B06D02" w:rsidRPr="00977D7B">
        <w:rPr>
          <w:rFonts w:ascii="Times" w:hAnsi="Times" w:cs="Times New Roman"/>
          <w:i/>
          <w:color w:val="000000" w:themeColor="text1"/>
        </w:rPr>
        <w:t>C. maritimum</w:t>
      </w:r>
      <w:r w:rsidRPr="00977D7B">
        <w:rPr>
          <w:rFonts w:ascii="Times" w:hAnsi="Times" w:cs="Times New Roman"/>
          <w:color w:val="000000" w:themeColor="text1"/>
        </w:rPr>
        <w:t xml:space="preserve"> has many </w:t>
      </w:r>
      <w:r w:rsidR="00CB2F50" w:rsidRPr="00977D7B">
        <w:rPr>
          <w:rFonts w:ascii="Times" w:hAnsi="Times" w:cs="Times New Roman"/>
          <w:color w:val="000000" w:themeColor="text1"/>
        </w:rPr>
        <w:t>folk</w:t>
      </w:r>
      <w:r w:rsidRPr="00977D7B">
        <w:rPr>
          <w:rFonts w:ascii="Times" w:hAnsi="Times" w:cs="Times New Roman"/>
          <w:color w:val="000000" w:themeColor="text1"/>
        </w:rPr>
        <w:t xml:space="preserve"> names</w:t>
      </w:r>
      <w:r w:rsidR="00CB2F50" w:rsidRPr="00977D7B">
        <w:rPr>
          <w:rFonts w:ascii="Times" w:hAnsi="Times" w:cs="Times New Roman"/>
          <w:color w:val="000000" w:themeColor="text1"/>
        </w:rPr>
        <w:t xml:space="preserve">. In English </w:t>
      </w:r>
      <w:r w:rsidRPr="00977D7B">
        <w:rPr>
          <w:rFonts w:ascii="Times" w:hAnsi="Times" w:cs="Times New Roman"/>
          <w:color w:val="000000" w:themeColor="text1"/>
        </w:rPr>
        <w:t xml:space="preserve">the most common </w:t>
      </w:r>
      <w:r w:rsidR="00530188" w:rsidRPr="00977D7B">
        <w:rPr>
          <w:rFonts w:ascii="Times" w:hAnsi="Times" w:cs="Times New Roman"/>
          <w:color w:val="000000" w:themeColor="text1"/>
        </w:rPr>
        <w:t>are:</w:t>
      </w:r>
      <w:r w:rsidRPr="00977D7B">
        <w:rPr>
          <w:rFonts w:ascii="Times" w:hAnsi="Times" w:cs="Times New Roman"/>
          <w:color w:val="000000" w:themeColor="text1"/>
        </w:rPr>
        <w:t xml:space="preserve"> “rock samphire, samphire, marine fennel, crest marine</w:t>
      </w:r>
      <w:r w:rsidR="00CC3AD7">
        <w:rPr>
          <w:rFonts w:ascii="Times" w:hAnsi="Times" w:cs="Times New Roman"/>
          <w:color w:val="000000" w:themeColor="text1"/>
        </w:rPr>
        <w:t>.</w:t>
      </w:r>
      <w:r w:rsidRPr="00977D7B">
        <w:rPr>
          <w:rFonts w:ascii="Times" w:hAnsi="Times" w:cs="Times New Roman"/>
          <w:color w:val="000000" w:themeColor="text1"/>
        </w:rPr>
        <w:t>”</w:t>
      </w:r>
      <w:r w:rsidR="00CC3AD7">
        <w:rPr>
          <w:rFonts w:ascii="Times" w:hAnsi="Times" w:cs="Times New Roman"/>
          <w:color w:val="000000" w:themeColor="text1"/>
        </w:rPr>
        <w:t xml:space="preserve"> </w:t>
      </w:r>
      <w:r w:rsidRPr="00977D7B">
        <w:rPr>
          <w:rFonts w:ascii="Times" w:hAnsi="Times" w:cs="Times New Roman"/>
          <w:color w:val="000000" w:themeColor="text1"/>
        </w:rPr>
        <w:t xml:space="preserve">In France, </w:t>
      </w:r>
      <w:r w:rsidRPr="00977D7B">
        <w:rPr>
          <w:rFonts w:ascii="Times" w:hAnsi="Times" w:cs="Times New Roman"/>
          <w:i/>
          <w:color w:val="000000" w:themeColor="text1"/>
        </w:rPr>
        <w:t>C</w:t>
      </w:r>
      <w:r w:rsidR="0092281D" w:rsidRPr="00977D7B">
        <w:rPr>
          <w:rFonts w:ascii="Times" w:hAnsi="Times" w:cs="Times New Roman"/>
          <w:i/>
          <w:color w:val="000000" w:themeColor="text1"/>
        </w:rPr>
        <w:t>.</w:t>
      </w:r>
      <w:r w:rsidRPr="00977D7B">
        <w:rPr>
          <w:rFonts w:ascii="Times" w:hAnsi="Times" w:cs="Times New Roman"/>
          <w:i/>
          <w:color w:val="000000" w:themeColor="text1"/>
        </w:rPr>
        <w:t xml:space="preserve"> maritimum</w:t>
      </w:r>
      <w:r w:rsidRPr="00977D7B">
        <w:rPr>
          <w:rFonts w:ascii="Times" w:hAnsi="Times" w:cs="Times New Roman"/>
          <w:color w:val="000000" w:themeColor="text1"/>
        </w:rPr>
        <w:t xml:space="preserve"> is known as “</w:t>
      </w:r>
      <w:proofErr w:type="spellStart"/>
      <w:r w:rsidRPr="00977D7B">
        <w:rPr>
          <w:rFonts w:ascii="Times" w:hAnsi="Times" w:cs="Times New Roman"/>
          <w:color w:val="000000" w:themeColor="text1"/>
        </w:rPr>
        <w:t>perce-pierre</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passepierre</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fenouil</w:t>
      </w:r>
      <w:proofErr w:type="spellEnd"/>
      <w:r w:rsidRPr="00977D7B">
        <w:rPr>
          <w:rFonts w:ascii="Times" w:hAnsi="Times" w:cs="Times New Roman"/>
          <w:color w:val="000000" w:themeColor="text1"/>
        </w:rPr>
        <w:t xml:space="preserve"> marine, </w:t>
      </w:r>
      <w:proofErr w:type="spellStart"/>
      <w:r w:rsidRPr="00977D7B">
        <w:rPr>
          <w:rFonts w:ascii="Times" w:hAnsi="Times" w:cs="Times New Roman"/>
          <w:color w:val="000000" w:themeColor="text1"/>
        </w:rPr>
        <w:t>criste</w:t>
      </w:r>
      <w:proofErr w:type="spellEnd"/>
      <w:r w:rsidRPr="00977D7B">
        <w:rPr>
          <w:rFonts w:ascii="Times" w:hAnsi="Times" w:cs="Times New Roman"/>
          <w:color w:val="000000" w:themeColor="text1"/>
        </w:rPr>
        <w:t>-marine</w:t>
      </w:r>
      <w:r w:rsidR="00CC3AD7">
        <w:rPr>
          <w:rFonts w:ascii="Times" w:hAnsi="Times" w:cs="Times New Roman"/>
          <w:color w:val="000000" w:themeColor="text1"/>
        </w:rPr>
        <w:t>.</w:t>
      </w:r>
      <w:r w:rsidRPr="00977D7B">
        <w:rPr>
          <w:rFonts w:ascii="Times" w:hAnsi="Times" w:cs="Times New Roman"/>
          <w:color w:val="000000" w:themeColor="text1"/>
        </w:rPr>
        <w:t xml:space="preserve">” In Germany </w:t>
      </w:r>
      <w:r w:rsidR="00CC3AD7">
        <w:rPr>
          <w:rFonts w:ascii="Times" w:hAnsi="Times" w:cs="Times New Roman"/>
          <w:color w:val="000000" w:themeColor="text1"/>
        </w:rPr>
        <w:t xml:space="preserve">it is </w:t>
      </w:r>
      <w:proofErr w:type="spellStart"/>
      <w:r w:rsidR="00CC3AD7" w:rsidRPr="00977D7B">
        <w:rPr>
          <w:rFonts w:ascii="Times" w:hAnsi="Times" w:cs="Times New Roman"/>
          <w:color w:val="000000" w:themeColor="text1"/>
        </w:rPr>
        <w:t>is</w:t>
      </w:r>
      <w:proofErr w:type="spellEnd"/>
      <w:r w:rsidR="00CC3AD7" w:rsidRPr="00977D7B">
        <w:rPr>
          <w:rFonts w:ascii="Times" w:hAnsi="Times" w:cs="Times New Roman"/>
          <w:color w:val="000000" w:themeColor="text1"/>
        </w:rPr>
        <w:t xml:space="preserve"> known </w:t>
      </w:r>
      <w:r w:rsidRPr="00977D7B">
        <w:rPr>
          <w:rFonts w:ascii="Times" w:hAnsi="Times" w:cs="Times New Roman"/>
          <w:color w:val="000000" w:themeColor="text1"/>
        </w:rPr>
        <w:t>as “</w:t>
      </w:r>
      <w:proofErr w:type="spellStart"/>
      <w:r w:rsidRPr="00977D7B">
        <w:rPr>
          <w:rFonts w:ascii="Times" w:hAnsi="Times" w:cs="Times New Roman"/>
          <w:color w:val="000000" w:themeColor="text1"/>
        </w:rPr>
        <w:t>Seefenchel</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Meerfenchel</w:t>
      </w:r>
      <w:proofErr w:type="spellEnd"/>
      <w:r w:rsidRPr="00977D7B">
        <w:rPr>
          <w:rFonts w:ascii="Times" w:hAnsi="Times" w:cs="Times New Roman"/>
          <w:color w:val="000000" w:themeColor="text1"/>
        </w:rPr>
        <w:t>” and in Spain as “</w:t>
      </w:r>
      <w:proofErr w:type="spellStart"/>
      <w:r w:rsidRPr="00977D7B">
        <w:rPr>
          <w:rFonts w:ascii="Times" w:hAnsi="Times" w:cs="Times New Roman"/>
          <w:color w:val="000000" w:themeColor="text1"/>
        </w:rPr>
        <w:t>perejil</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marino</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hinojo</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marino</w:t>
      </w:r>
      <w:proofErr w:type="spellEnd"/>
      <w:r w:rsidRPr="00977D7B">
        <w:rPr>
          <w:rFonts w:ascii="Times" w:hAnsi="Times" w:cs="Times New Roman"/>
          <w:color w:val="000000" w:themeColor="text1"/>
        </w:rPr>
        <w:t xml:space="preserve">”. In Italy, </w:t>
      </w:r>
      <w:r w:rsidRPr="00977D7B">
        <w:rPr>
          <w:rFonts w:ascii="Times" w:hAnsi="Times" w:cs="Times New Roman"/>
          <w:i/>
          <w:color w:val="000000" w:themeColor="text1"/>
        </w:rPr>
        <w:t>C</w:t>
      </w:r>
      <w:r w:rsidR="0092281D" w:rsidRPr="00977D7B">
        <w:rPr>
          <w:rFonts w:ascii="Times" w:hAnsi="Times" w:cs="Times New Roman"/>
          <w:i/>
          <w:color w:val="000000" w:themeColor="text1"/>
        </w:rPr>
        <w:t>.</w:t>
      </w:r>
      <w:r w:rsidRPr="00977D7B">
        <w:rPr>
          <w:rFonts w:ascii="Times" w:hAnsi="Times" w:cs="Times New Roman"/>
          <w:i/>
          <w:color w:val="000000" w:themeColor="text1"/>
        </w:rPr>
        <w:t xml:space="preserve"> maritimum</w:t>
      </w:r>
      <w:r w:rsidRPr="00977D7B">
        <w:rPr>
          <w:rFonts w:ascii="Times" w:hAnsi="Times" w:cs="Times New Roman"/>
          <w:color w:val="000000" w:themeColor="text1"/>
        </w:rPr>
        <w:t xml:space="preserve"> has different designations in different regions of the country: “finocchio </w:t>
      </w:r>
      <w:proofErr w:type="spellStart"/>
      <w:r w:rsidRPr="00977D7B">
        <w:rPr>
          <w:rFonts w:ascii="Times" w:hAnsi="Times" w:cs="Times New Roman"/>
          <w:color w:val="000000" w:themeColor="text1"/>
        </w:rPr>
        <w:t>marino</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erba</w:t>
      </w:r>
      <w:proofErr w:type="spellEnd"/>
      <w:r w:rsidRPr="00977D7B">
        <w:rPr>
          <w:rFonts w:ascii="Times" w:hAnsi="Times" w:cs="Times New Roman"/>
          <w:color w:val="000000" w:themeColor="text1"/>
        </w:rPr>
        <w:t xml:space="preserve"> di S. Pietro, </w:t>
      </w:r>
      <w:proofErr w:type="spellStart"/>
      <w:r w:rsidRPr="00977D7B">
        <w:rPr>
          <w:rFonts w:ascii="Times" w:hAnsi="Times" w:cs="Times New Roman"/>
          <w:color w:val="000000" w:themeColor="text1"/>
        </w:rPr>
        <w:t>cretamo</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critama</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bacicci</w:t>
      </w:r>
      <w:proofErr w:type="spellEnd"/>
      <w:r w:rsidRPr="00977D7B">
        <w:rPr>
          <w:rFonts w:ascii="Times" w:hAnsi="Times" w:cs="Times New Roman"/>
          <w:color w:val="000000" w:themeColor="text1"/>
        </w:rPr>
        <w:t xml:space="preserve">, </w:t>
      </w:r>
      <w:proofErr w:type="spellStart"/>
      <w:r w:rsidRPr="00977D7B">
        <w:rPr>
          <w:rFonts w:ascii="Times" w:hAnsi="Times" w:cs="Times New Roman"/>
          <w:color w:val="000000" w:themeColor="text1"/>
        </w:rPr>
        <w:t>basiggia</w:t>
      </w:r>
      <w:proofErr w:type="spellEnd"/>
      <w:r w:rsidRPr="00977D7B">
        <w:rPr>
          <w:rFonts w:ascii="Times" w:hAnsi="Times" w:cs="Times New Roman"/>
          <w:color w:val="000000" w:themeColor="text1"/>
        </w:rPr>
        <w:t xml:space="preserve"> and </w:t>
      </w:r>
      <w:proofErr w:type="spellStart"/>
      <w:r w:rsidRPr="00977D7B">
        <w:rPr>
          <w:rFonts w:ascii="Times" w:hAnsi="Times" w:cs="Times New Roman"/>
          <w:color w:val="000000" w:themeColor="text1"/>
        </w:rPr>
        <w:t>spaccasassi</w:t>
      </w:r>
      <w:proofErr w:type="spellEnd"/>
      <w:r w:rsidRPr="00977D7B">
        <w:rPr>
          <w:rFonts w:ascii="Times" w:hAnsi="Times" w:cs="Times New Roman"/>
          <w:color w:val="000000" w:themeColor="text1"/>
        </w:rPr>
        <w:t xml:space="preserve">” </w:t>
      </w:r>
      <w:r w:rsidRPr="00977D7B">
        <w:rPr>
          <w:rFonts w:ascii="Times" w:hAnsi="Times" w:cs="Times New Roman"/>
          <w:color w:val="000000" w:themeColor="text1"/>
        </w:rPr>
        <w:fldChar w:fldCharType="begin"/>
      </w:r>
      <w:r w:rsidRPr="00977D7B">
        <w:rPr>
          <w:rFonts w:ascii="Times" w:hAnsi="Times" w:cs="Times New Roman"/>
          <w:color w:val="000000" w:themeColor="text1"/>
        </w:rPr>
        <w:instrText xml:space="preserve"> ADDIN EN.CITE &lt;EndNote&gt;&lt;Cite&gt;&lt;Author&gt;Renna&lt;/Author&gt;&lt;Year&gt;2018&lt;/Year&gt;&lt;RecNum&gt;1834&lt;/RecNum&gt;&lt;DisplayText&gt;[3]&lt;/DisplayText&gt;&lt;record&gt;&lt;rec-number&gt;1834&lt;/rec-number&gt;&lt;foreign-keys&gt;&lt;key app="EN" db-id="ppf009zvj2dvslezdvjpepw2sdwv0araa0zp" timestamp="1618246996"&gt;1834&lt;/key&gt;&lt;/foreign-keys&gt;&lt;ref-type name="Journal Article"&gt;17&lt;/ref-type&gt;&lt;contributors&gt;&lt;authors&gt;&lt;author&gt;Renna, M.&lt;/author&gt;&lt;/authors&gt;&lt;/contributors&gt;&lt;auth-address&gt;Department of Agricultural and Environmental Science, University of Bari Aldo Moro, via Amendola 165/A, 70126 Bari, Italy. massimiliano.renna@uniba.it.&lt;/auth-address&gt;&lt;titles&gt;&lt;title&gt;Reviewing the Prospects of Sea Fennel (Crithmum maritimum L.) as Emerging Vegetable Crop&lt;/title&gt;&lt;secondary-title&gt;Plants (Basel)&lt;/secondary-title&gt;&lt;/titles&gt;&lt;periodical&gt;&lt;full-title&gt;Plants (Basel)&lt;/full-title&gt;&lt;/periodical&gt;&lt;volume&gt;7&lt;/volume&gt;&lt;number&gt;4&lt;/number&gt;&lt;edition&gt;2018/10/31&lt;/edition&gt;&lt;keywords&gt;&lt;keyword&gt;SWOT analysis&lt;/keyword&gt;&lt;keyword&gt;biology&lt;/keyword&gt;&lt;keyword&gt;cultivation&lt;/keyword&gt;&lt;keyword&gt;ethnobotany&lt;/keyword&gt;&lt;keyword&gt;food use&lt;/keyword&gt;&lt;keyword&gt;health effects&lt;/keyword&gt;&lt;keyword&gt;phytochemistry&lt;/keyword&gt;&lt;keyword&gt;proximate composition&lt;/keyword&gt;&lt;/keywords&gt;&lt;dates&gt;&lt;year&gt;2018&lt;/year&gt;&lt;pub-dates&gt;&lt;date&gt;Oct 27&lt;/date&gt;&lt;/pub-dates&gt;&lt;/dates&gt;&lt;isbn&gt;2223-7747 (Print)&amp;#xD;2223-7747 (Linking)&lt;/isbn&gt;&lt;accession-num&gt;30373262&lt;/accession-num&gt;&lt;urls&gt;&lt;related-urls&gt;&lt;url&gt;https://www.ncbi.nlm.nih.gov/pubmed/30373262&lt;/url&gt;&lt;/related-urls&gt;&lt;/urls&gt;&lt;custom2&gt;PMC6313929&lt;/custom2&gt;&lt;electronic-resource-num&gt;10.3390/plants7040092&lt;/electronic-resource-num&gt;&lt;/record&gt;&lt;/Cite&gt;&lt;/EndNote&gt;</w:instrText>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3]</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CC3AD7" w:rsidRPr="00CC3AD7">
        <w:rPr>
          <w:rFonts w:ascii="Times" w:hAnsi="Times" w:cs="Times New Roman"/>
          <w:color w:val="000000" w:themeColor="text1"/>
        </w:rPr>
        <w:t xml:space="preserve">Botanically, C. </w:t>
      </w:r>
      <w:proofErr w:type="spellStart"/>
      <w:r w:rsidR="00CC3AD7" w:rsidRPr="00CC3AD7">
        <w:rPr>
          <w:rFonts w:ascii="Times" w:hAnsi="Times" w:cs="Times New Roman"/>
          <w:color w:val="000000" w:themeColor="text1"/>
        </w:rPr>
        <w:t>maritimum</w:t>
      </w:r>
      <w:proofErr w:type="spellEnd"/>
      <w:r w:rsidR="00CC3AD7" w:rsidRPr="00CC3AD7">
        <w:rPr>
          <w:rFonts w:ascii="Times" w:hAnsi="Times" w:cs="Times New Roman"/>
          <w:color w:val="000000" w:themeColor="text1"/>
        </w:rPr>
        <w:t xml:space="preserve"> is classified as a perennial halophyte and its habitat is the coastline, where it grows on or between rocks, seawalls, and beaches</w:t>
      </w:r>
      <w:r w:rsidRPr="00977D7B">
        <w:rPr>
          <w:rFonts w:ascii="Times" w:hAnsi="Times" w:cs="Times New Roman"/>
          <w:color w:val="000000" w:themeColor="text1"/>
        </w:rPr>
        <w:t>.</w:t>
      </w:r>
    </w:p>
    <w:p w14:paraId="56E96EED" w14:textId="452F9FDD" w:rsidR="000724FA" w:rsidRPr="00977D7B" w:rsidRDefault="00D46B04" w:rsidP="000724FA">
      <w:pPr>
        <w:spacing w:line="480" w:lineRule="auto"/>
        <w:contextualSpacing/>
        <w:rPr>
          <w:rFonts w:ascii="Times" w:hAnsi="Times" w:cs="Times New Roman"/>
          <w:color w:val="000000" w:themeColor="text1"/>
        </w:rPr>
      </w:pPr>
      <w:r w:rsidRPr="00D46B04">
        <w:rPr>
          <w:rFonts w:ascii="Times" w:hAnsi="Times" w:cs="Times New Roman"/>
          <w:color w:val="000000" w:themeColor="text1"/>
        </w:rPr>
        <w:t xml:space="preserve">Regarding geographical distribution, </w:t>
      </w:r>
      <w:r w:rsidRPr="00D46B04">
        <w:rPr>
          <w:rFonts w:ascii="Times" w:hAnsi="Times" w:cs="Times New Roman"/>
          <w:i/>
          <w:iCs/>
          <w:color w:val="000000" w:themeColor="text1"/>
        </w:rPr>
        <w:t xml:space="preserve">C. </w:t>
      </w:r>
      <w:proofErr w:type="spellStart"/>
      <w:r w:rsidRPr="00D46B04">
        <w:rPr>
          <w:rFonts w:ascii="Times" w:hAnsi="Times" w:cs="Times New Roman"/>
          <w:i/>
          <w:iCs/>
          <w:color w:val="000000" w:themeColor="text1"/>
        </w:rPr>
        <w:t>maritimum</w:t>
      </w:r>
      <w:proofErr w:type="spellEnd"/>
      <w:r w:rsidRPr="00D46B04">
        <w:rPr>
          <w:rFonts w:ascii="Times" w:hAnsi="Times" w:cs="Times New Roman"/>
          <w:color w:val="000000" w:themeColor="text1"/>
        </w:rPr>
        <w:t xml:space="preserve"> is endemic to North Africa, the Mediterranean countries, up to France, the British Isles, and Ireland. It has also been reported along the Pacific coast</w:t>
      </w:r>
      <w:r w:rsidR="000724FA"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LDJdPC9EaXNwbGF5VGV4dD48cmVjb3Jk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</w:fldData>
        </w:fldChar>
      </w:r>
      <w:r w:rsidR="000724FA" w:rsidRPr="00977D7B">
        <w:rPr>
          <w:rFonts w:ascii="Times" w:hAnsi="Times" w:cs="Times New Roman"/>
          <w:color w:val="000000" w:themeColor="text1"/>
        </w:rPr>
        <w:instrText xml:space="preserve"> ADDIN EN.CITE </w:instrText>
      </w:r>
      <w:r w:rsidR="000724FA"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LDJdPC9EaXNwbGF5VGV4dD48cmVjb3Jk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</w:fldData>
        </w:fldChar>
      </w:r>
      <w:r w:rsidR="000724FA" w:rsidRPr="00977D7B">
        <w:rPr>
          <w:rFonts w:ascii="Times" w:hAnsi="Times" w:cs="Times New Roman"/>
          <w:color w:val="000000" w:themeColor="text1"/>
        </w:rPr>
        <w:instrText xml:space="preserve"> ADDIN EN.CITE.DATA </w:instrText>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4,2]</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0724FA" w:rsidRPr="00977D7B">
        <w:rPr>
          <w:rFonts w:ascii="Times" w:hAnsi="Times" w:cs="Times New Roman"/>
          <w:i/>
          <w:color w:val="000000" w:themeColor="text1"/>
        </w:rPr>
        <w:t>C</w:t>
      </w:r>
      <w:r w:rsidR="0092281D" w:rsidRPr="00977D7B">
        <w:rPr>
          <w:rFonts w:ascii="Times" w:hAnsi="Times" w:cs="Times New Roman"/>
          <w:i/>
          <w:color w:val="000000" w:themeColor="text1"/>
        </w:rPr>
        <w:t>.</w:t>
      </w:r>
      <w:r w:rsidR="000724FA" w:rsidRPr="00977D7B">
        <w:rPr>
          <w:rFonts w:ascii="Times" w:hAnsi="Times" w:cs="Times New Roman"/>
          <w:i/>
          <w:color w:val="000000" w:themeColor="text1"/>
        </w:rPr>
        <w:t xml:space="preserve"> </w:t>
      </w:r>
      <w:proofErr w:type="spellStart"/>
      <w:r w:rsidR="000724FA" w:rsidRPr="00977D7B">
        <w:rPr>
          <w:rFonts w:ascii="Times" w:hAnsi="Times" w:cs="Times New Roman"/>
          <w:i/>
          <w:color w:val="000000" w:themeColor="text1"/>
        </w:rPr>
        <w:t>maritimum</w:t>
      </w:r>
      <w:proofErr w:type="spellEnd"/>
      <w:r w:rsidR="000724FA" w:rsidRPr="00977D7B">
        <w:rPr>
          <w:rFonts w:ascii="Times" w:hAnsi="Times" w:cs="Times New Roman"/>
          <w:color w:val="000000" w:themeColor="text1"/>
        </w:rPr>
        <w:t xml:space="preserve"> plants </w:t>
      </w:r>
      <w:proofErr w:type="spellStart"/>
      <w:r w:rsidRPr="00D46B04">
        <w:rPr>
          <w:rFonts w:ascii="Times" w:hAnsi="Times" w:cs="Times New Roman"/>
          <w:color w:val="000000" w:themeColor="text1"/>
        </w:rPr>
        <w:t>plants</w:t>
      </w:r>
      <w:proofErr w:type="spellEnd"/>
      <w:r w:rsidRPr="00D46B04">
        <w:rPr>
          <w:rFonts w:ascii="Times" w:hAnsi="Times" w:cs="Times New Roman"/>
          <w:color w:val="000000" w:themeColor="text1"/>
        </w:rPr>
        <w:t xml:space="preserve"> have a branched, bushy appearance and grow to a maximum height of about 60 cm</w:t>
      </w:r>
      <w:r w:rsidR="000724FA" w:rsidRPr="00977D7B">
        <w:rPr>
          <w:rFonts w:ascii="Times" w:hAnsi="Times" w:cs="Times New Roman"/>
          <w:color w:val="000000" w:themeColor="text1"/>
        </w:rPr>
        <w:t xml:space="preserve">. </w:t>
      </w:r>
      <w:r w:rsidR="0062483D" w:rsidRPr="0062483D">
        <w:rPr>
          <w:rFonts w:ascii="Times" w:hAnsi="Times" w:cs="Times New Roman"/>
          <w:color w:val="000000" w:themeColor="text1"/>
        </w:rPr>
        <w:t>The leaves are small and succulent, the flowers develop at the beginning of summer (July) and last until the end of summer (September), while the fruits are usually produced in October-November and the fruit ripening period lasts until December</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fldData xml:space="preserve">PEVuZE5vdGU+PENpdGU+PEF1dGhvcj5BdGlhPC9BdXRob3I+PFllYXI+MjAxMTwvWWVhcj48UmVj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</w:fldData>
        </w:fldChar>
      </w:r>
      <w:r w:rsidR="000724FA" w:rsidRPr="00977D7B">
        <w:rPr>
          <w:rFonts w:ascii="Times" w:hAnsi="Times" w:cs="Times New Roman"/>
          <w:color w:val="000000" w:themeColor="text1"/>
        </w:rPr>
        <w:instrText xml:space="preserve"> ADDIN EN.CITE </w:instrText>
      </w:r>
      <w:r w:rsidR="000724FA" w:rsidRPr="00977D7B">
        <w:rPr>
          <w:rFonts w:ascii="Times" w:hAnsi="Times" w:cs="Times New Roman"/>
          <w:color w:val="000000" w:themeColor="text1"/>
        </w:rPr>
        <w:fldChar w:fldCharType="begin">
          <w:fldData xml:space="preserve">PEVuZE5vdGU+PENpdGU+PEF1dGhvcj5BdGlhPC9BdXRob3I+PFllYXI+MjAxMTwvWWVhcj48UmVj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</w:fldData>
        </w:fldChar>
      </w:r>
      <w:r w:rsidR="000724FA" w:rsidRPr="00977D7B">
        <w:rPr>
          <w:rFonts w:ascii="Times" w:hAnsi="Times" w:cs="Times New Roman"/>
          <w:color w:val="000000" w:themeColor="text1"/>
        </w:rPr>
        <w:instrText xml:space="preserve"> ADDIN EN.CITE.DATA </w:instrText>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1,2]</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p>
    <w:p w14:paraId="54516EE9" w14:textId="77777777" w:rsidR="000724FA" w:rsidRPr="00977D7B" w:rsidRDefault="000724FA" w:rsidP="000724FA">
      <w:pPr>
        <w:spacing w:line="480" w:lineRule="auto"/>
        <w:contextualSpacing/>
        <w:rPr>
          <w:rFonts w:ascii="Times" w:hAnsi="Times" w:cs="Times New Roman"/>
          <w:color w:val="000000" w:themeColor="text1"/>
        </w:rPr>
      </w:pPr>
      <w:r w:rsidRPr="00977D7B">
        <w:rPr>
          <w:rFonts w:ascii="Times" w:hAnsi="Times" w:cs="Times New Roman"/>
          <w:color w:val="000000" w:themeColor="text1"/>
        </w:rPr>
        <w:t xml:space="preserve">   </w:t>
      </w:r>
    </w:p>
    <w:p w14:paraId="5318C14D" w14:textId="7F5E1611" w:rsidR="000724FA" w:rsidRPr="00977D7B" w:rsidRDefault="000724FA" w:rsidP="000724FA">
      <w:pPr>
        <w:spacing w:line="480" w:lineRule="auto"/>
        <w:contextualSpacing/>
        <w:rPr>
          <w:rFonts w:ascii="Times" w:hAnsi="Times" w:cs="Times New Roman"/>
          <w:b/>
          <w:color w:val="000000" w:themeColor="text1"/>
        </w:rPr>
      </w:pPr>
      <w:r w:rsidRPr="00977D7B">
        <w:rPr>
          <w:rFonts w:ascii="Times" w:hAnsi="Times" w:cs="Times New Roman"/>
          <w:b/>
          <w:color w:val="000000" w:themeColor="text1"/>
        </w:rPr>
        <w:t xml:space="preserve">Traditional and </w:t>
      </w:r>
      <w:r w:rsidR="007A696D" w:rsidRPr="00977D7B">
        <w:rPr>
          <w:rFonts w:ascii="Times" w:hAnsi="Times" w:cs="Times New Roman"/>
          <w:b/>
          <w:color w:val="000000" w:themeColor="text1"/>
        </w:rPr>
        <w:t>present</w:t>
      </w:r>
      <w:r w:rsidRPr="00977D7B">
        <w:rPr>
          <w:rFonts w:ascii="Times" w:hAnsi="Times" w:cs="Times New Roman"/>
          <w:b/>
          <w:color w:val="000000" w:themeColor="text1"/>
        </w:rPr>
        <w:t xml:space="preserve"> us</w:t>
      </w:r>
      <w:r w:rsidR="007A696D" w:rsidRPr="00977D7B">
        <w:rPr>
          <w:rFonts w:ascii="Times" w:hAnsi="Times" w:cs="Times New Roman"/>
          <w:b/>
          <w:color w:val="000000" w:themeColor="text1"/>
        </w:rPr>
        <w:t>e</w:t>
      </w:r>
      <w:r w:rsidRPr="00977D7B">
        <w:rPr>
          <w:rFonts w:ascii="Times" w:hAnsi="Times" w:cs="Times New Roman"/>
          <w:b/>
          <w:color w:val="000000" w:themeColor="text1"/>
        </w:rPr>
        <w:t xml:space="preserve"> of </w:t>
      </w:r>
      <w:r w:rsidRPr="00977D7B">
        <w:rPr>
          <w:rFonts w:ascii="Times" w:hAnsi="Times" w:cs="Times New Roman"/>
          <w:b/>
          <w:i/>
          <w:color w:val="000000" w:themeColor="text1"/>
        </w:rPr>
        <w:t>Crithmum maritimum</w:t>
      </w:r>
    </w:p>
    <w:p w14:paraId="77BC8CF2" w14:textId="77777777" w:rsidR="000724FA" w:rsidRPr="00977D7B" w:rsidRDefault="000724FA" w:rsidP="000724FA">
      <w:pPr>
        <w:spacing w:line="480" w:lineRule="auto"/>
        <w:contextualSpacing/>
        <w:rPr>
          <w:rFonts w:ascii="Times" w:hAnsi="Times" w:cs="Times New Roman"/>
          <w:b/>
          <w:i/>
          <w:color w:val="000000" w:themeColor="text1"/>
        </w:rPr>
      </w:pPr>
      <w:r w:rsidRPr="00977D7B">
        <w:rPr>
          <w:rFonts w:ascii="Times" w:hAnsi="Times" w:cs="Times New Roman"/>
          <w:b/>
          <w:i/>
          <w:color w:val="000000" w:themeColor="text1"/>
        </w:rPr>
        <w:t>Historical perspective</w:t>
      </w:r>
    </w:p>
    <w:p w14:paraId="17782849" w14:textId="16F19C9B" w:rsidR="000724FA" w:rsidRPr="00977D7B" w:rsidRDefault="00E3530B" w:rsidP="000724FA">
      <w:pPr>
        <w:spacing w:line="480" w:lineRule="auto"/>
        <w:contextualSpacing/>
        <w:rPr>
          <w:rFonts w:ascii="Times" w:hAnsi="Times" w:cs="Times New Roman"/>
          <w:color w:val="000000" w:themeColor="text1"/>
        </w:rPr>
      </w:pPr>
      <w:r w:rsidRPr="00E3530B">
        <w:rPr>
          <w:rFonts w:ascii="Times" w:hAnsi="Times" w:cs="Times New Roman"/>
          <w:i/>
          <w:color w:val="000000" w:themeColor="text1"/>
        </w:rPr>
        <w:t xml:space="preserve">C. </w:t>
      </w:r>
      <w:proofErr w:type="spellStart"/>
      <w:r w:rsidRPr="00E3530B">
        <w:rPr>
          <w:rFonts w:ascii="Times" w:hAnsi="Times" w:cs="Times New Roman"/>
          <w:i/>
          <w:color w:val="000000" w:themeColor="text1"/>
        </w:rPr>
        <w:t>maritimum</w:t>
      </w:r>
      <w:proofErr w:type="spellEnd"/>
      <w:r w:rsidRPr="00E3530B">
        <w:rPr>
          <w:rFonts w:ascii="Times" w:hAnsi="Times" w:cs="Times New Roman"/>
          <w:i/>
          <w:color w:val="000000" w:themeColor="text1"/>
        </w:rPr>
        <w:t xml:space="preserve"> </w:t>
      </w:r>
      <w:r w:rsidRPr="00E3530B">
        <w:rPr>
          <w:rFonts w:ascii="Times" w:hAnsi="Times" w:cs="Times New Roman"/>
          <w:iCs/>
          <w:color w:val="000000" w:themeColor="text1"/>
        </w:rPr>
        <w:t>has been known since ancient times</w:t>
      </w:r>
      <w:r w:rsidR="000724FA" w:rsidRPr="00977D7B">
        <w:rPr>
          <w:rFonts w:ascii="Times" w:hAnsi="Times" w:cs="Times New Roman"/>
          <w:color w:val="000000" w:themeColor="text1"/>
        </w:rPr>
        <w:t xml:space="preserve">. </w:t>
      </w:r>
      <w:r w:rsidR="004A0388" w:rsidRPr="00977D7B">
        <w:rPr>
          <w:rFonts w:ascii="Times" w:hAnsi="Times" w:cs="Times New Roman"/>
          <w:color w:val="000000" w:themeColor="text1"/>
        </w:rPr>
        <w:t>I</w:t>
      </w:r>
      <w:r w:rsidR="000724FA" w:rsidRPr="00977D7B">
        <w:rPr>
          <w:rFonts w:ascii="Times" w:hAnsi="Times" w:cs="Times New Roman"/>
          <w:color w:val="000000" w:themeColor="text1"/>
        </w:rPr>
        <w:t>t is mentioned in Hippocrates “Corpus Hippocraticum” as well as in Plinius "Historia Naturalis</w:t>
      </w:r>
      <w:r>
        <w:rPr>
          <w:rFonts w:ascii="Times" w:hAnsi="Times" w:cs="Times New Roman"/>
          <w:color w:val="000000" w:themeColor="text1"/>
        </w:rPr>
        <w:t>,</w:t>
      </w:r>
      <w:r w:rsidR="000724FA" w:rsidRPr="00977D7B">
        <w:rPr>
          <w:rFonts w:ascii="Times" w:hAnsi="Times" w:cs="Times New Roman"/>
          <w:color w:val="000000" w:themeColor="text1"/>
        </w:rPr>
        <w:t>"</w:t>
      </w:r>
      <w:r>
        <w:rPr>
          <w:rFonts w:ascii="Times" w:hAnsi="Times" w:cs="Times New Roman"/>
          <w:color w:val="000000" w:themeColor="text1"/>
        </w:rPr>
        <w:t xml:space="preserve"> </w:t>
      </w:r>
      <w:r w:rsidR="000724FA" w:rsidRPr="00977D7B">
        <w:rPr>
          <w:rFonts w:ascii="Times" w:hAnsi="Times" w:cs="Times New Roman"/>
          <w:color w:val="000000" w:themeColor="text1"/>
        </w:rPr>
        <w:t xml:space="preserve">where it is suggested as a good remedy for renal conditions and gout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Aliotta&lt;/Author&gt;&lt;Year&gt;1994&lt;/Year&gt;&lt;RecNum&gt;1886&lt;/RecNum&gt;&lt;DisplayText&gt;[5]&lt;/DisplayText&gt;&lt;record&gt;&lt;rec-number&gt;1886&lt;/rec-number&gt;&lt;foreign-keys&gt;&lt;key app="EN" db-id="ppf009zvj2dvslezdvjpepw2sdwv0araa0zp" timestamp="1619262666"&gt;1886&lt;/key&gt;&lt;/foreign-keys&gt;&lt;ref-type name="Journal Article"&gt;17&lt;/ref-type&gt;&lt;contributors&gt;&lt;authors&gt;&lt;author&gt;Aliotta, G.&lt;/author&gt;&lt;author&gt;Pollio, A.&lt;/author&gt;&lt;/authors&gt;&lt;/contributors&gt;&lt;auth-address&gt;Department of Plant Biology, University of Naples Federico II, Italy.&lt;/auth-address&gt;&lt;titles&gt;&lt;title&gt;Useful plants in renal therapy according to Pliny the Elder&lt;/title&gt;&lt;secondary-title&gt;Am J Nephrol&lt;/secondary-title&gt;&lt;/titles&gt;&lt;periodical&gt;&lt;full-title&gt;Am J Nephrol&lt;/full-title&gt;&lt;/periodical&gt;&lt;pages&gt;399-41&lt;/pages&gt;&lt;volume&gt;14&lt;/volume&gt;&lt;number&gt;4-6&lt;/number&gt;&lt;edition&gt;1994/01/01&lt;/edition&gt;&lt;keywords&gt;&lt;keyword&gt;*History, Ancient&lt;/keyword&gt;&lt;keyword&gt;Humans&lt;/keyword&gt;&lt;keyword&gt;Kidney Diseases/drug therapy/*history&lt;/keyword&gt;&lt;keyword&gt;Pharmacology/history&lt;/keyword&gt;&lt;keyword&gt;Phytotherapy/*history&lt;/keyword&gt;&lt;keyword&gt;*Plants, Medicinal&lt;/keyword&gt;&lt;keyword&gt;Rome&lt;/keyword&gt;&lt;/keywords&gt;&lt;dates&gt;&lt;year&gt;1994&lt;/year&gt;&lt;/dates&gt;&lt;isbn&gt;0250-8095 (Print)&amp;#xD;0250-8095 (Linking)&lt;/isbn&gt;&lt;accession-num&gt;7847476&lt;/accession-num&gt;&lt;urls&gt;&lt;related-urls&gt;&lt;url&gt;https://www.ncbi.nlm.nih.gov/pubmed/7847476&lt;/url&gt;&lt;/related-urls&gt;&lt;/urls&gt;&lt;electronic-resource-num&gt;10.1159/000168755&lt;/electronic-resource-num&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5]</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The </w:t>
      </w:r>
      <w:proofErr w:type="spellStart"/>
      <w:r w:rsidR="000724FA" w:rsidRPr="00977D7B">
        <w:rPr>
          <w:rFonts w:ascii="Times" w:hAnsi="Times" w:cs="Times New Roman"/>
          <w:color w:val="000000" w:themeColor="text1"/>
        </w:rPr>
        <w:t>Critmo</w:t>
      </w:r>
      <w:proofErr w:type="spellEnd"/>
      <w:r w:rsidR="000724FA" w:rsidRPr="00977D7B">
        <w:rPr>
          <w:rFonts w:ascii="Times" w:hAnsi="Times" w:cs="Times New Roman"/>
          <w:color w:val="000000" w:themeColor="text1"/>
        </w:rPr>
        <w:t xml:space="preserve">, is highly praised by Hippocrates. It is one of those wild herbs that are eaten and it is certainly this, that according to Callímaco, is served by the farmer </w:t>
      </w:r>
      <w:proofErr w:type="spellStart"/>
      <w:r w:rsidR="000724FA" w:rsidRPr="00977D7B">
        <w:rPr>
          <w:rFonts w:ascii="Times" w:hAnsi="Times" w:cs="Times New Roman"/>
          <w:color w:val="000000" w:themeColor="text1"/>
        </w:rPr>
        <w:lastRenderedPageBreak/>
        <w:t>Ecale</w:t>
      </w:r>
      <w:proofErr w:type="spellEnd"/>
      <w:r w:rsidR="000724FA" w:rsidRPr="00977D7B">
        <w:rPr>
          <w:rFonts w:ascii="Times" w:hAnsi="Times" w:cs="Times New Roman"/>
          <w:color w:val="000000" w:themeColor="text1"/>
        </w:rPr>
        <w:t xml:space="preserve"> to Theseus</w:t>
      </w:r>
      <w:r w:rsidR="006A1E21">
        <w:rPr>
          <w:rFonts w:ascii="Times" w:hAnsi="Times" w:cs="Times New Roman"/>
          <w:color w:val="000000" w:themeColor="text1"/>
        </w:rPr>
        <w:t>.</w:t>
      </w:r>
      <w:r w:rsidR="000724FA" w:rsidRPr="00977D7B">
        <w:rPr>
          <w:rFonts w:ascii="Times" w:hAnsi="Times" w:cs="Times New Roman"/>
          <w:color w:val="000000" w:themeColor="text1"/>
        </w:rPr>
        <w:t xml:space="preserve">" </w:t>
      </w:r>
      <w:r w:rsidR="00A60441" w:rsidRPr="00977D7B">
        <w:rPr>
          <w:rFonts w:ascii="Times" w:hAnsi="Times" w:cs="Times New Roman"/>
          <w:color w:val="000000" w:themeColor="text1"/>
        </w:rPr>
        <w:t>I</w:t>
      </w:r>
      <w:r w:rsidR="000724FA" w:rsidRPr="00977D7B">
        <w:rPr>
          <w:rFonts w:ascii="Times" w:hAnsi="Times" w:cs="Times New Roman"/>
          <w:color w:val="000000" w:themeColor="text1"/>
        </w:rPr>
        <w:t xml:space="preserve">n the Byzantine period, it is described with the name "crithmom" in the "Dynameron", a medical manuscript written by Nikolaos Myrepsos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Coiffard&lt;/Author&gt;&lt;Year&gt;1993&lt;/Year&gt;&lt;RecNum&gt;1318&lt;/RecNum&gt;&lt;DisplayText&gt;[6]&lt;/DisplayText&gt;&lt;record&gt;&lt;rec-number&gt;1318&lt;/rec-number&gt;&lt;foreign-keys&gt;&lt;key app="EN" db-id="ppf009zvj2dvslezdvjpepw2sdwv0araa0zp" timestamp="1570606414"&gt;1318&lt;/key&gt;&lt;/foreign-keys&gt;&lt;ref-type name="Journal Article"&gt;17&lt;/ref-type&gt;&lt;contributors&gt;&lt;authors&gt;&lt;author&gt;Coiffard, L.&lt;/author&gt;&lt;author&gt;Piron-Frenet, M.&lt;/author&gt;&lt;author&gt;Amicel, L.&lt;/author&gt;&lt;/authors&gt;&lt;/contributors&gt;&lt;auth-address&gt;Laboratoire de Cosmetologie, Faculte de Pharmacie, 1 rue G. Veil, 44035 Nantes, France.&lt;/auth-address&gt;&lt;titles&gt;&lt;title&gt;Geographical variations of the constituents of the essential oil of Crithmum maritimum L., Apiaceae&lt;/title&gt;&lt;secondary-title&gt;Int J Cosmet Sci&lt;/secondary-title&gt;&lt;/titles&gt;&lt;periodical&gt;&lt;full-title&gt;Int J Cosmet Sci&lt;/full-title&gt;&lt;/periodical&gt;&lt;pages&gt;15-21&lt;/pages&gt;&lt;volume&gt;15&lt;/volume&gt;&lt;number&gt;1&lt;/number&gt;&lt;edition&gt;1993/02/01&lt;/edition&gt;&lt;dates&gt;&lt;year&gt;1993&lt;/year&gt;&lt;pub-dates&gt;&lt;date&gt;Feb&lt;/date&gt;&lt;/pub-dates&gt;&lt;/dates&gt;&lt;isbn&gt;0142-5463 (Print)&amp;#xD;0142-5463 (Linking)&lt;/isbn&gt;&lt;accession-num&gt;19272116&lt;/accession-num&gt;&lt;urls&gt;&lt;related-urls&gt;&lt;url&gt;https://www.ncbi.nlm.nih.gov/pubmed/19272116&lt;/url&gt;&lt;/related-urls&gt;&lt;/urls&gt;&lt;electronic-resource-num&gt;10.1111/j.1467-2494.1993.tb00064.x&lt;/electronic-resource-num&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6]</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C56CE2" w:rsidRPr="00977D7B">
        <w:rPr>
          <w:rFonts w:ascii="Times" w:hAnsi="Times" w:cs="Times New Roman"/>
          <w:color w:val="000000" w:themeColor="text1"/>
        </w:rPr>
        <w:t>Of note</w:t>
      </w:r>
      <w:r w:rsidR="000724FA" w:rsidRPr="00977D7B">
        <w:rPr>
          <w:rFonts w:ascii="Times" w:hAnsi="Times" w:cs="Times New Roman"/>
          <w:color w:val="000000" w:themeColor="text1"/>
        </w:rPr>
        <w:t xml:space="preserve">, </w:t>
      </w:r>
      <w:r w:rsidR="000724FA" w:rsidRPr="00977D7B">
        <w:rPr>
          <w:rFonts w:ascii="Times" w:hAnsi="Times" w:cs="Times New Roman"/>
          <w:i/>
          <w:color w:val="000000" w:themeColor="text1"/>
        </w:rPr>
        <w:t>Crithmum maritimum</w:t>
      </w:r>
      <w:r w:rsidR="000724FA" w:rsidRPr="00977D7B">
        <w:rPr>
          <w:rFonts w:ascii="Times" w:hAnsi="Times" w:cs="Times New Roman"/>
          <w:color w:val="000000" w:themeColor="text1"/>
        </w:rPr>
        <w:t xml:space="preserve"> is also mentioned in Shakespeare's "King Lear" (Act 4, scene 6)</w:t>
      </w:r>
      <w:r w:rsidR="001A34DF" w:rsidRPr="00977D7B">
        <w:rPr>
          <w:rFonts w:ascii="Times" w:hAnsi="Times" w:cs="Times New Roman"/>
          <w:color w:val="000000" w:themeColor="text1"/>
        </w:rPr>
        <w:t>: “</w:t>
      </w:r>
      <w:r w:rsidR="000724FA" w:rsidRPr="00977D7B">
        <w:rPr>
          <w:rFonts w:ascii="Times" w:hAnsi="Times" w:cs="Times New Roman"/>
          <w:color w:val="000000" w:themeColor="text1"/>
        </w:rPr>
        <w:t xml:space="preserve">it is terrible job… The habit of climbing the cliffs to collect it because often halfway, those who search for it, </w:t>
      </w:r>
      <w:proofErr w:type="gramStart"/>
      <w:r w:rsidR="000724FA" w:rsidRPr="00977D7B">
        <w:rPr>
          <w:rFonts w:ascii="Times" w:hAnsi="Times" w:cs="Times New Roman"/>
          <w:color w:val="000000" w:themeColor="text1"/>
        </w:rPr>
        <w:t>fall</w:t>
      </w:r>
      <w:r w:rsidR="001A34DF" w:rsidRPr="00977D7B">
        <w:rPr>
          <w:rFonts w:ascii="Times" w:hAnsi="Times" w:cs="Times New Roman"/>
          <w:color w:val="000000" w:themeColor="text1"/>
        </w:rPr>
        <w:t>”</w:t>
      </w:r>
      <w:r w:rsidR="000724FA" w:rsidRPr="00977D7B">
        <w:rPr>
          <w:rFonts w:ascii="Times" w:hAnsi="Times" w:cs="Times New Roman"/>
          <w:color w:val="000000" w:themeColor="text1"/>
        </w:rPr>
        <w:t>…</w:t>
      </w:r>
      <w:proofErr w:type="gramEnd"/>
      <w:r w:rsidR="000724FA" w:rsidRPr="00977D7B">
        <w:rPr>
          <w:rFonts w:ascii="Times" w:hAnsi="Times" w:cs="Times New Roman"/>
          <w:color w:val="000000" w:themeColor="text1"/>
        </w:rPr>
        <w:t xml:space="preserve">   </w:t>
      </w:r>
    </w:p>
    <w:p w14:paraId="0AC8999C" w14:textId="77777777" w:rsidR="006B53C7" w:rsidRPr="00977D7B" w:rsidRDefault="006B53C7" w:rsidP="000724FA">
      <w:pPr>
        <w:spacing w:line="480" w:lineRule="auto"/>
        <w:contextualSpacing/>
        <w:rPr>
          <w:rFonts w:ascii="Times" w:hAnsi="Times" w:cs="Times New Roman"/>
          <w:color w:val="000000" w:themeColor="text1"/>
        </w:rPr>
      </w:pPr>
    </w:p>
    <w:p w14:paraId="73390082" w14:textId="58247C7D" w:rsidR="000724FA" w:rsidRPr="00977D7B" w:rsidRDefault="000724FA" w:rsidP="000724FA">
      <w:pPr>
        <w:spacing w:line="480" w:lineRule="auto"/>
        <w:contextualSpacing/>
        <w:rPr>
          <w:rFonts w:ascii="Times" w:hAnsi="Times" w:cs="Times New Roman"/>
          <w:b/>
          <w:i/>
          <w:color w:val="000000" w:themeColor="text1"/>
        </w:rPr>
      </w:pPr>
      <w:r w:rsidRPr="00977D7B">
        <w:rPr>
          <w:rFonts w:ascii="Times" w:hAnsi="Times" w:cs="Times New Roman"/>
          <w:b/>
          <w:i/>
          <w:color w:val="000000" w:themeColor="text1"/>
        </w:rPr>
        <w:t xml:space="preserve">Traditional medicinal and food uses   </w:t>
      </w:r>
    </w:p>
    <w:p w14:paraId="72E23E6A" w14:textId="298DBBA3" w:rsidR="000724FA" w:rsidRPr="00977D7B" w:rsidRDefault="00E3530B" w:rsidP="000724FA">
      <w:pPr>
        <w:spacing w:line="480" w:lineRule="auto"/>
        <w:contextualSpacing/>
        <w:rPr>
          <w:rFonts w:ascii="Times" w:hAnsi="Times" w:cs="Times New Roman"/>
          <w:color w:val="000000" w:themeColor="text1"/>
        </w:rPr>
      </w:pPr>
      <w:r w:rsidRPr="00E3530B">
        <w:rPr>
          <w:rFonts w:ascii="Times" w:hAnsi="Times" w:cs="Times New Roman"/>
          <w:color w:val="000000" w:themeColor="text1"/>
        </w:rPr>
        <w:t xml:space="preserve">Populations living along the Mediterranean coast are classified as </w:t>
      </w:r>
      <w:r w:rsidRPr="00E3530B">
        <w:rPr>
          <w:rFonts w:ascii="Times" w:hAnsi="Times" w:cs="Times New Roman"/>
          <w:i/>
          <w:iCs/>
          <w:color w:val="000000" w:themeColor="text1"/>
        </w:rPr>
        <w:t xml:space="preserve">C. </w:t>
      </w:r>
      <w:proofErr w:type="spellStart"/>
      <w:r w:rsidRPr="00E3530B">
        <w:rPr>
          <w:rFonts w:ascii="Times" w:hAnsi="Times" w:cs="Times New Roman"/>
          <w:i/>
          <w:iCs/>
          <w:color w:val="000000" w:themeColor="text1"/>
        </w:rPr>
        <w:t>maritimum</w:t>
      </w:r>
      <w:proofErr w:type="spellEnd"/>
      <w:r w:rsidRPr="00E3530B">
        <w:rPr>
          <w:rFonts w:ascii="Times" w:hAnsi="Times" w:cs="Times New Roman"/>
          <w:color w:val="000000" w:themeColor="text1"/>
        </w:rPr>
        <w:t xml:space="preserve"> many medicinal properties: It has diuretic, purifying, digestive, anti-scurvy, anti-cold, anti-inflammatory, wound-healing and anthelmintic properties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Atia&lt;/Author&gt;&lt;Year&gt;2011&lt;/Year&gt;&lt;RecNum&gt;1906&lt;/RecNum&gt;&lt;DisplayText&gt;[2]&lt;/DisplayText&gt;&lt;record&gt;&lt;rec-number&gt;1906&lt;/rec-number&gt;&lt;foreign-keys&gt;&lt;key app="EN" db-id="ppf009zvj2dvslezdvjpepw2sdwv0araa0zp" timestamp="1619450063"&gt;1906&lt;/key&gt;&lt;/foreign-keys&gt;&lt;ref-type name="Journal Article"&gt;17&lt;/ref-type&gt;&lt;contributors&gt;&lt;authors&gt;&lt;author&gt;Atia, A.&lt;/author&gt;&lt;author&gt;Barhoumi, Z.&lt;/author&gt;&lt;author&gt;Mokded, R.&lt;/author&gt;&lt;author&gt;Abdelly, C.&lt;/author&gt;&lt;author&gt;Smaoui, A.&lt;/author&gt;&lt;/authors&gt;&lt;/contributors&gt;&lt;auth-address&gt;Ctr Biotechnol, Lab Plantes Extremophiles, Hammam Lif 2050, Tunisia&lt;/auth-address&gt;&lt;titles&gt;&lt;title&gt;Environmental eco-physiology and economical potential of the halophyte Crithmum maritimum L. (Apiaceae)&lt;/title&gt;&lt;secondary-title&gt;Journal of Medicinal Plants Research&lt;/secondary-title&gt;&lt;alt-title&gt;J Med Plants Res&lt;/alt-title&gt;&lt;/titles&gt;&lt;periodical&gt;&lt;full-title&gt;Journal of Medicinal Plants Research&lt;/full-title&gt;&lt;abbr-1&gt;J Med Plants Res&lt;/abbr-1&gt;&lt;/periodical&gt;&lt;alt-periodical&gt;&lt;full-title&gt;Journal of Medicinal Plants Research&lt;/full-title&gt;&lt;abbr-1&gt;J Med Plants Res&lt;/abbr-1&gt;&lt;/alt-periodical&gt;&lt;pages&gt;3564-3571&lt;/pages&gt;&lt;volume&gt;5&lt;/volume&gt;&lt;number&gt;16&lt;/number&gt;&lt;keywords&gt;&lt;keyword&gt;crithmum maritimum&lt;/keyword&gt;&lt;keyword&gt;salinity&lt;/keyword&gt;&lt;keyword&gt;nutritional and medicinal uses&lt;/keyword&gt;&lt;keyword&gt;biosaline agriculture&lt;/keyword&gt;&lt;keyword&gt;antioxidant activity&lt;/keyword&gt;&lt;keyword&gt;germination&lt;/keyword&gt;&lt;keyword&gt;salinity&lt;/keyword&gt;&lt;/keywords&gt;&lt;dates&gt;&lt;year&gt;2011&lt;/year&gt;&lt;pub-dates&gt;&lt;date&gt;Aug 18&lt;/date&gt;&lt;/pub-dates&gt;&lt;/dates&gt;&lt;isbn&gt;1996-0875&lt;/isbn&gt;&lt;accession-num&gt;WOS:000297463900001&lt;/accession-num&gt;&lt;urls&gt;&lt;related-urls&gt;&lt;url&gt;&amp;lt;Go to ISI&amp;gt;://WOS:000297463900001&lt;/url&gt;&lt;/related-urls&gt;&lt;/urls&gt;&lt;language&gt;English&lt;/language&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2]</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Pr="00E3530B">
        <w:rPr>
          <w:rFonts w:ascii="Times" w:hAnsi="Times" w:cs="Times New Roman"/>
          <w:color w:val="000000" w:themeColor="text1"/>
        </w:rPr>
        <w:t xml:space="preserve">Additionally, fishermen used </w:t>
      </w:r>
      <w:r w:rsidRPr="00E3530B">
        <w:rPr>
          <w:rFonts w:ascii="Times" w:hAnsi="Times" w:cs="Times New Roman"/>
          <w:i/>
          <w:iCs/>
          <w:color w:val="000000" w:themeColor="text1"/>
        </w:rPr>
        <w:t xml:space="preserve">C. </w:t>
      </w:r>
      <w:proofErr w:type="spellStart"/>
      <w:r w:rsidRPr="00E3530B">
        <w:rPr>
          <w:rFonts w:ascii="Times" w:hAnsi="Times" w:cs="Times New Roman"/>
          <w:i/>
          <w:iCs/>
          <w:color w:val="000000" w:themeColor="text1"/>
        </w:rPr>
        <w:t>maritimum</w:t>
      </w:r>
      <w:proofErr w:type="spellEnd"/>
      <w:r w:rsidRPr="00E3530B">
        <w:rPr>
          <w:rFonts w:ascii="Times" w:hAnsi="Times" w:cs="Times New Roman"/>
          <w:color w:val="000000" w:themeColor="text1"/>
        </w:rPr>
        <w:t xml:space="preserve"> leaves to treat scurvy, and Italian tradition holds that </w:t>
      </w:r>
      <w:r w:rsidRPr="00E3530B">
        <w:rPr>
          <w:rFonts w:ascii="Times" w:hAnsi="Times" w:cs="Times New Roman"/>
          <w:i/>
          <w:iCs/>
          <w:color w:val="000000" w:themeColor="text1"/>
        </w:rPr>
        <w:t xml:space="preserve">C. </w:t>
      </w:r>
      <w:proofErr w:type="spellStart"/>
      <w:r w:rsidRPr="00E3530B">
        <w:rPr>
          <w:rFonts w:ascii="Times" w:hAnsi="Times" w:cs="Times New Roman"/>
          <w:i/>
          <w:iCs/>
          <w:color w:val="000000" w:themeColor="text1"/>
        </w:rPr>
        <w:t>maritimum</w:t>
      </w:r>
      <w:proofErr w:type="spellEnd"/>
      <w:r w:rsidRPr="00E3530B">
        <w:rPr>
          <w:rFonts w:ascii="Times" w:hAnsi="Times" w:cs="Times New Roman"/>
          <w:color w:val="000000" w:themeColor="text1"/>
        </w:rPr>
        <w:t xml:space="preserve"> infusions improve digestion, while decoctions can treat prostatitis and cystitis</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Atia&lt;/Author&gt;&lt;Year&gt;2011&lt;/Year&gt;&lt;RecNum&gt;1906&lt;/RecNum&gt;&lt;DisplayText&gt;[2]&lt;/DisplayText&gt;&lt;record&gt;&lt;rec-number&gt;1906&lt;/rec-number&gt;&lt;foreign-keys&gt;&lt;key app="EN" db-id="ppf009zvj2dvslezdvjpepw2sdwv0araa0zp" timestamp="1619450063"&gt;1906&lt;/key&gt;&lt;/foreign-keys&gt;&lt;ref-type name="Journal Article"&gt;17&lt;/ref-type&gt;&lt;contributors&gt;&lt;authors&gt;&lt;author&gt;Atia, A.&lt;/author&gt;&lt;author&gt;Barhoumi, Z.&lt;/author&gt;&lt;author&gt;Mokded, R.&lt;/author&gt;&lt;author&gt;Abdelly, C.&lt;/author&gt;&lt;author&gt;Smaoui, A.&lt;/author&gt;&lt;/authors&gt;&lt;/contributors&gt;&lt;auth-address&gt;Ctr Biotechnol, Lab Plantes Extremophiles, Hammam Lif 2050, Tunisia&lt;/auth-address&gt;&lt;titles&gt;&lt;title&gt;Environmental eco-physiology and economical potential of the halophyte Crithmum maritimum L. (Apiaceae)&lt;/title&gt;&lt;secondary-title&gt;Journal of Medicinal Plants Research&lt;/secondary-title&gt;&lt;alt-title&gt;J Med Plants Res&lt;/alt-title&gt;&lt;/titles&gt;&lt;periodical&gt;&lt;full-title&gt;Journal of Medicinal Plants Research&lt;/full-title&gt;&lt;abbr-1&gt;J Med Plants Res&lt;/abbr-1&gt;&lt;/periodical&gt;&lt;alt-periodical&gt;&lt;full-title&gt;Journal of Medicinal Plants Research&lt;/full-title&gt;&lt;abbr-1&gt;J Med Plants Res&lt;/abbr-1&gt;&lt;/alt-periodical&gt;&lt;pages&gt;3564-3571&lt;/pages&gt;&lt;volume&gt;5&lt;/volume&gt;&lt;number&gt;16&lt;/number&gt;&lt;keywords&gt;&lt;keyword&gt;crithmum maritimum&lt;/keyword&gt;&lt;keyword&gt;salinity&lt;/keyword&gt;&lt;keyword&gt;nutritional and medicinal uses&lt;/keyword&gt;&lt;keyword&gt;biosaline agriculture&lt;/keyword&gt;&lt;keyword&gt;antioxidant activity&lt;/keyword&gt;&lt;keyword&gt;germination&lt;/keyword&gt;&lt;keyword&gt;salinity&lt;/keyword&gt;&lt;/keywords&gt;&lt;dates&gt;&lt;year&gt;2011&lt;/year&gt;&lt;pub-dates&gt;&lt;date&gt;Aug 18&lt;/date&gt;&lt;/pub-dates&gt;&lt;/dates&gt;&lt;isbn&gt;1996-0875&lt;/isbn&gt;&lt;accession-num&gt;WOS:000297463900001&lt;/accession-num&gt;&lt;urls&gt;&lt;related-urls&gt;&lt;url&gt;&amp;lt;Go to ISI&amp;gt;://WOS:000297463900001&lt;/url&gt;&lt;/related-urls&gt;&lt;/urls&gt;&lt;language&gt;English&lt;/language&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2]</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Pr="00E3530B">
        <w:rPr>
          <w:rFonts w:ascii="Times" w:hAnsi="Times" w:cs="Times New Roman"/>
          <w:color w:val="000000" w:themeColor="text1"/>
        </w:rPr>
        <w:t>In Spain, the pickled leaves are still believed to help improve digestion and have a diuretic effect</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Carrio&lt;/Author&gt;&lt;Year&gt;2012&lt;/Year&gt;&lt;RecNum&gt;1909&lt;/RecNum&gt;&lt;DisplayText&gt;[7]&lt;/DisplayText&gt;&lt;record&gt;&lt;rec-number&gt;1909&lt;/rec-number&gt;&lt;foreign-keys&gt;&lt;key app="EN" db-id="ppf009zvj2dvslezdvjpepw2sdwv0araa0zp" timestamp="1619452097"&gt;1909&lt;/key&gt;&lt;/foreign-keys&gt;&lt;ref-type name="Journal Article"&gt;17&lt;/ref-type&gt;&lt;contributors&gt;&lt;authors&gt;&lt;author&gt;Carrio, E.&lt;/author&gt;&lt;author&gt;Valles, J.&lt;/author&gt;&lt;/authors&gt;&lt;/contributors&gt;&lt;auth-address&gt;Laboratori de Botanica, Facultat de Farmacia, Universitat de Barcelona, Av. Joan XXIII, s/n, 08028 Barcelona, Catalonia, Spain. e.carrio@ub.edu&lt;/auth-address&gt;&lt;titles&gt;&lt;title&gt;Ethnobotany of medicinal plants used in Eastern Mallorca (Balearic Islands, Mediterranean Sea)&lt;/title&gt;&lt;secondary-title&gt;J Ethnopharmacol&lt;/secondary-title&gt;&lt;/titles&gt;&lt;periodical&gt;&lt;full-title&gt;J Ethnopharmacol&lt;/full-title&gt;&lt;/periodical&gt;&lt;pages&gt;1021-40&lt;/pages&gt;&lt;volume&gt;141&lt;/volume&gt;&lt;number&gt;3&lt;/number&gt;&lt;edition&gt;2012/07/12&lt;/edition&gt;&lt;keywords&gt;&lt;keyword&gt;Adult&lt;/keyword&gt;&lt;keyword&gt;Aged&lt;/keyword&gt;&lt;keyword&gt;Aged, 80 and over&lt;/keyword&gt;&lt;keyword&gt;Ethnobotany&lt;/keyword&gt;&lt;keyword&gt;Female&lt;/keyword&gt;&lt;keyword&gt;Health Knowledge, Attitudes, Practice&lt;/keyword&gt;&lt;keyword&gt;Humans&lt;/keyword&gt;&lt;keyword&gt;Male&lt;/keyword&gt;&lt;keyword&gt;Middle Aged&lt;/keyword&gt;&lt;keyword&gt;Plant Preparations/*therapeutic use&lt;/keyword&gt;&lt;keyword&gt;Plants, Medicinal/*classification&lt;/keyword&gt;&lt;keyword&gt;Spain&lt;/keyword&gt;&lt;/keywords&gt;&lt;dates&gt;&lt;year&gt;2012&lt;/year&gt;&lt;pub-dates&gt;&lt;date&gt;Jun 14&lt;/date&gt;&lt;/pub-dates&gt;&lt;/dates&gt;&lt;isbn&gt;1872-7573 (Electronic)&amp;#xD;0378-8741 (Linking)&lt;/isbn&gt;&lt;accession-num&gt;22783553&lt;/accession-num&gt;&lt;urls&gt;&lt;related-urls&gt;&lt;url&gt;https://www.ncbi.nlm.nih.gov/pubmed/22783553&lt;/url&gt;&lt;/related-urls&gt;&lt;/urls&gt;&lt;electronic-resource-num&gt;10.1016/j.jep.2012.03.049&lt;/electronic-resource-num&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7]</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9B1BBA" w:rsidRPr="009B1BBA">
        <w:rPr>
          <w:rFonts w:ascii="Times" w:hAnsi="Times" w:cs="Times New Roman"/>
          <w:color w:val="000000" w:themeColor="text1"/>
        </w:rPr>
        <w:t xml:space="preserve">In the Easter Riviera of Liguria, Italy, a decoction of </w:t>
      </w:r>
      <w:r w:rsidR="009B1BBA" w:rsidRPr="009B1BBA">
        <w:rPr>
          <w:rFonts w:ascii="Times" w:hAnsi="Times" w:cs="Times New Roman"/>
          <w:i/>
          <w:iCs/>
          <w:color w:val="000000" w:themeColor="text1"/>
        </w:rPr>
        <w:t xml:space="preserve">C. </w:t>
      </w:r>
      <w:proofErr w:type="spellStart"/>
      <w:r w:rsidR="009B1BBA" w:rsidRPr="009B1BBA">
        <w:rPr>
          <w:rFonts w:ascii="Times" w:hAnsi="Times" w:cs="Times New Roman"/>
          <w:i/>
          <w:iCs/>
          <w:color w:val="000000" w:themeColor="text1"/>
        </w:rPr>
        <w:t>maritimum</w:t>
      </w:r>
      <w:proofErr w:type="spellEnd"/>
      <w:r w:rsidR="009B1BBA" w:rsidRPr="009B1BBA">
        <w:rPr>
          <w:rFonts w:ascii="Times" w:hAnsi="Times" w:cs="Times New Roman"/>
          <w:color w:val="000000" w:themeColor="text1"/>
        </w:rPr>
        <w:t xml:space="preserve"> is used as an aid to liver function</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Cornara&lt;/Author&gt;&lt;Year&gt;2009&lt;/Year&gt;&lt;RecNum&gt;1910&lt;/RecNum&gt;&lt;DisplayText&gt;[8]&lt;/DisplayText&gt;&lt;record&gt;&lt;rec-number&gt;1910&lt;/rec-number&gt;&lt;foreign-keys&gt;&lt;key app="EN" db-id="ppf009zvj2dvslezdvjpepw2sdwv0araa0zp" timestamp="1619452141"&gt;1910&lt;/key&gt;&lt;/foreign-keys&gt;&lt;ref-type name="Journal Article"&gt;17&lt;/ref-type&gt;&lt;contributors&gt;&lt;authors&gt;&lt;author&gt;Cornara, L.&lt;/author&gt;&lt;author&gt;La Rocca, A.&lt;/author&gt;&lt;author&gt;Marsili, S.&lt;/author&gt;&lt;author&gt;Mariotti, M. G.&lt;/author&gt;&lt;/authors&gt;&lt;/contributors&gt;&lt;auth-address&gt;Polo Botanico &amp;quot;Hanbury&amp;quot;, Dip. Te. Ris., Universita degli Studi di Genova, C.so Dogali 1M, 16136 Genova, Italy. cornara@dipteris.unige.it&lt;/auth-address&gt;&lt;titles&gt;&lt;title&gt;Traditional uses of plants in the Eastern Riviera (Liguria, Italy)&lt;/title&gt;&lt;secondary-title&gt;J Ethnopharmacol&lt;/secondary-title&gt;&lt;/titles&gt;&lt;periodical&gt;&lt;full-title&gt;J Ethnopharmacol&lt;/full-title&gt;&lt;/periodical&gt;&lt;pages&gt;16-30&lt;/pages&gt;&lt;volume&gt;125&lt;/volume&gt;&lt;number&gt;1&lt;/number&gt;&lt;edition&gt;2009/07/01&lt;/edition&gt;&lt;keywords&gt;&lt;keyword&gt;Italy&lt;/keyword&gt;&lt;keyword&gt;*Medicine, Traditional&lt;/keyword&gt;&lt;keyword&gt;*Plants, Medicinal&lt;/keyword&gt;&lt;/keywords&gt;&lt;dates&gt;&lt;year&gt;2009&lt;/year&gt;&lt;pub-dates&gt;&lt;date&gt;Aug 17&lt;/date&gt;&lt;/pub-dates&gt;&lt;/dates&gt;&lt;isbn&gt;1872-7573 (Electronic)&amp;#xD;0378-8741 (Linking)&lt;/isbn&gt;&lt;accession-num&gt;19563876&lt;/accession-num&gt;&lt;urls&gt;&lt;related-urls&gt;&lt;url&gt;https://www.ncbi.nlm.nih.gov/pubmed/19563876&lt;/url&gt;&lt;/related-urls&gt;&lt;/urls&gt;&lt;electronic-resource-num&gt;10.1016/j.jep.2009.06.021&lt;/electronic-resource-num&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8]</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9B1BBA" w:rsidRPr="009B1BBA">
        <w:rPr>
          <w:rFonts w:ascii="Times" w:hAnsi="Times" w:cs="Times New Roman"/>
          <w:color w:val="000000" w:themeColor="text1"/>
        </w:rPr>
        <w:t>while in southern Italy (Amalfi Coast), it is used to relieve symptoms of colds and coughs</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Savo&lt;/Author&gt;&lt;Year&gt;2011&lt;/Year&gt;&lt;RecNum&gt;1911&lt;/RecNum&gt;&lt;DisplayText&gt;[9]&lt;/DisplayText&gt;&lt;record&gt;&lt;rec-number&gt;1911&lt;/rec-number&gt;&lt;foreign-keys&gt;&lt;key app="EN" db-id="ppf009zvj2dvslezdvjpepw2sdwv0araa0zp" timestamp="1619452200"&gt;1911&lt;/key&gt;&lt;/foreign-keys&gt;&lt;ref-type name="Journal Article"&gt;17&lt;/ref-type&gt;&lt;contributors&gt;&lt;authors&gt;&lt;author&gt;Savo, V.&lt;/author&gt;&lt;author&gt;Giulia, C.&lt;/author&gt;&lt;author&gt;Maria, G. P.&lt;/author&gt;&lt;author&gt;David, R.&lt;/author&gt;&lt;/authors&gt;&lt;/contributors&gt;&lt;auth-address&gt;Department of Environmental Biology, Roma Tre University, Viale Marconi 446, I-00146 Rome, Italy. vsavo@uniroma3.it&lt;/auth-address&gt;&lt;titles&gt;&lt;title&gt;Folk phytotherapy of the Amalfi Coast (Campania, Southern Italy)&lt;/title&gt;&lt;secondary-title&gt;J Ethnopharmacol&lt;/secondary-title&gt;&lt;/titles&gt;&lt;periodical&gt;&lt;full-title&gt;J Ethnopharmacol&lt;/full-title&gt;&lt;/periodical&gt;&lt;pages&gt;376-92&lt;/pages&gt;&lt;volume&gt;135&lt;/volume&gt;&lt;number&gt;2&lt;/number&gt;&lt;edition&gt;2011/03/23&lt;/edition&gt;&lt;keywords&gt;&lt;keyword&gt;Humans&lt;/keyword&gt;&lt;keyword&gt;Italy&lt;/keyword&gt;&lt;keyword&gt;*Medicine, Traditional&lt;/keyword&gt;&lt;keyword&gt;*Phytotherapy&lt;/keyword&gt;&lt;/keywords&gt;&lt;dates&gt;&lt;year&gt;2011&lt;/year&gt;&lt;pub-dates&gt;&lt;date&gt;May 17&lt;/date&gt;&lt;/pub-dates&gt;&lt;/dates&gt;&lt;isbn&gt;1872-7573 (Electronic)&amp;#xD;0378-8741 (Linking)&lt;/isbn&gt;&lt;accession-num&gt;21419835&lt;/accession-num&gt;&lt;urls&gt;&lt;related-urls&gt;&lt;url&gt;https://www.ncbi.nlm.nih.gov/pubmed/21419835&lt;/url&gt;&lt;/related-urls&gt;&lt;/urls&gt;&lt;electronic-resource-num&gt;10.1016/j.jep.2011.03.027&lt;/electronic-resource-num&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9]</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9B1BBA" w:rsidRPr="009B1BBA">
        <w:rPr>
          <w:rFonts w:ascii="Times" w:hAnsi="Times" w:cs="Times New Roman"/>
          <w:i/>
          <w:color w:val="000000" w:themeColor="text1"/>
        </w:rPr>
        <w:t xml:space="preserve">C. </w:t>
      </w:r>
      <w:proofErr w:type="spellStart"/>
      <w:r w:rsidR="009B1BBA" w:rsidRPr="009B1BBA">
        <w:rPr>
          <w:rFonts w:ascii="Times" w:hAnsi="Times" w:cs="Times New Roman"/>
          <w:i/>
          <w:color w:val="000000" w:themeColor="text1"/>
        </w:rPr>
        <w:t>maritimum</w:t>
      </w:r>
      <w:proofErr w:type="spellEnd"/>
      <w:r w:rsidR="009B1BBA" w:rsidRPr="009B1BBA">
        <w:rPr>
          <w:rFonts w:ascii="Times" w:hAnsi="Times" w:cs="Times New Roman"/>
          <w:i/>
          <w:color w:val="000000" w:themeColor="text1"/>
        </w:rPr>
        <w:t xml:space="preserve"> </w:t>
      </w:r>
      <w:r w:rsidR="009B1BBA" w:rsidRPr="009B1BBA">
        <w:rPr>
          <w:rFonts w:ascii="Times" w:hAnsi="Times" w:cs="Times New Roman"/>
          <w:iCs/>
          <w:color w:val="000000" w:themeColor="text1"/>
        </w:rPr>
        <w:t>essential oil has also been shown to have antibacterial properties</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Senatore&lt;/Author&gt;&lt;Year&gt;2000&lt;/Year&gt;&lt;RecNum&gt;1914&lt;/RecNum&gt;&lt;DisplayText&gt;[10]&lt;/DisplayText&gt;&lt;record&gt;&lt;rec-number&gt;1914&lt;/rec-number&gt;&lt;foreign-keys&gt;&lt;key app="EN" db-id="ppf009zvj2dvslezdvjpepw2sdwv0araa0zp" timestamp="1619452456"&gt;1914&lt;/key&gt;&lt;/foreign-keys&gt;&lt;ref-type name="Journal Article"&gt;17&lt;/ref-type&gt;&lt;contributors&gt;&lt;authors&gt;&lt;author&gt;Senatore, F.&lt;/author&gt;&lt;author&gt;Napolitano, F.&lt;/author&gt;&lt;author&gt;Ozcan, M.&lt;/author&gt;&lt;/authors&gt;&lt;/contributors&gt;&lt;auth-address&gt;Univ Naples Federico II, Dipartimento Chim Sostanze Nat, I-80131 Naples, Italy&amp;#xD;Univ Naples Federico II, Dipartimento Farmacol Sperimentale, I-80131 Naples, Italy&amp;#xD;Selcuk Univ, Fac Agr, Dept Food Engn, TR-42031 Konya, Turkey&lt;/auth-address&gt;&lt;titles&gt;&lt;title&gt;Composition and antibacterial activity of the essential oil from Crithmum maritimum L. (Apiaceae) growing wild in Turkey&lt;/title&gt;&lt;secondary-title&gt;Flavour and Fragrance Journal&lt;/secondary-title&gt;&lt;alt-title&gt;Flavour Frag J&lt;/alt-title&gt;&lt;/titles&gt;&lt;periodical&gt;&lt;full-title&gt;Flavour and Fragrance Journal&lt;/full-title&gt;&lt;abbr-1&gt;Flavour Frag J&lt;/abbr-1&gt;&lt;/periodical&gt;&lt;alt-periodical&gt;&lt;full-title&gt;Flavour and Fragrance Journal&lt;/full-title&gt;&lt;abbr-1&gt;Flavour Frag J&lt;/abbr-1&gt;&lt;/alt-periodical&gt;&lt;pages&gt;186-189&lt;/pages&gt;&lt;volume&gt;15&lt;/volume&gt;&lt;number&gt;3&lt;/number&gt;&lt;keywords&gt;&lt;keyword&gt;crithmum maritimum l.&lt;/keyword&gt;&lt;keyword&gt;apiaceae&lt;/keyword&gt;&lt;keyword&gt;essential oil composition&lt;/keyword&gt;&lt;keyword&gt;beta-phellandrene&lt;/keyword&gt;&lt;keyword&gt;dill-apiole&lt;/keyword&gt;&lt;keyword&gt;anti-bacterial activity&lt;/keyword&gt;&lt;keyword&gt;aromatic monoterpenes&lt;/keyword&gt;&lt;keyword&gt;gamma-terpinene&lt;/keyword&gt;&lt;keyword&gt;biosynthesis&lt;/keyword&gt;&lt;/keywords&gt;&lt;dates&gt;&lt;year&gt;2000&lt;/year&gt;&lt;pub-dates&gt;&lt;date&gt;May-Jun&lt;/date&gt;&lt;/pub-dates&gt;&lt;/dates&gt;&lt;isbn&gt;0882-5734&lt;/isbn&gt;&lt;accession-num&gt;WOS:000166760700010&lt;/accession-num&gt;&lt;urls&gt;&lt;related-urls&gt;&lt;url&gt;&amp;lt;Go to ISI&amp;gt;://WOS:000166760700010&lt;/url&gt;&lt;/related-urls&gt;&lt;/urls&gt;&lt;electronic-resource-num&gt;Doi 10.1002/1099-1026(200005/06)15:3&amp;lt;186::Aid-Ffj889&amp;gt;3.0.Co;2-I&lt;/electronic-resource-num&gt;&lt;language&gt;English&lt;/language&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10]</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and antimycotic </w:t>
      </w:r>
      <w:r w:rsidR="000724FA" w:rsidRPr="00977D7B">
        <w:rPr>
          <w:rFonts w:ascii="Times" w:hAnsi="Times" w:cs="Times New Roman"/>
          <w:color w:val="000000" w:themeColor="text1"/>
        </w:rPr>
        <w:fldChar w:fldCharType="begin"/>
      </w:r>
      <w:r w:rsidR="000724FA" w:rsidRPr="00977D7B">
        <w:rPr>
          <w:rFonts w:ascii="Times" w:hAnsi="Times" w:cs="Times New Roman"/>
          <w:color w:val="000000" w:themeColor="text1"/>
        </w:rPr>
        <w:instrText xml:space="preserve"> ADDIN EN.CITE &lt;EndNote&gt;&lt;Cite&gt;&lt;Author&gt;Glamoclija&lt;/Author&gt;&lt;Year&gt;2009&lt;/Year&gt;&lt;RecNum&gt;1913&lt;/RecNum&gt;&lt;DisplayText&gt;[11]&lt;/DisplayText&gt;&lt;record&gt;&lt;rec-number&gt;1913&lt;/rec-number&gt;&lt;foreign-keys&gt;&lt;key app="EN" db-id="ppf009zvj2dvslezdvjpepw2sdwv0araa0zp" timestamp="1619452409"&gt;1913&lt;/key&gt;&lt;/foreign-keys&gt;&lt;ref-type name="Journal Article"&gt;17&lt;/ref-type&gt;&lt;contributors&gt;&lt;authors&gt;&lt;author&gt;Glamoclija, J.&lt;/author&gt;&lt;author&gt;Sokovic, M.&lt;/author&gt;&lt;author&gt;Grubisic, D.&lt;/author&gt;&lt;author&gt;Vukojevic, J.&lt;/author&gt;&lt;author&gt;Milinekovic, I.&lt;/author&gt;&lt;author&gt;Ristic, M.&lt;/author&gt;&lt;/authors&gt;&lt;/contributors&gt;&lt;auth-address&gt;Inst Biol Res Sinisa Stankov, Belgrade 11000, Serbia&amp;#xD;Univ Belgrade, Fac Biol, Inst Bot, Belgrade 11000, Serbia&amp;#xD;Inst Med Plant Res Dr Josif Pancic, Belgrade 11000, Serbia&lt;/auth-address&gt;&lt;titles&gt;&lt;title&gt;Antifungal activity of Critmum maritimum essential oil and its components against mushroom pathogen Mycogone perniciosa&lt;/title&gt;&lt;secondary-title&gt;Chemistry of Natural Compounds&lt;/secondary-title&gt;&lt;alt-title&gt;Chem Nat Compd+&lt;/alt-title&gt;&lt;/titles&gt;&lt;periodical&gt;&lt;full-title&gt;Chemistry of Natural Compounds&lt;/full-title&gt;&lt;abbr-1&gt;Chem Nat Compd+&lt;/abbr-1&gt;&lt;/periodical&gt;&lt;alt-periodical&gt;&lt;full-title&gt;Chemistry of Natural Compounds&lt;/full-title&gt;&lt;abbr-1&gt;Chem Nat Compd+&lt;/abbr-1&gt;&lt;/alt-periodical&gt;&lt;pages&gt;96-97&lt;/pages&gt;&lt;volume&gt;45&lt;/volume&gt;&lt;number&gt;1&lt;/number&gt;&lt;keywords&gt;&lt;keyword&gt;crithmum-maritimum&lt;/keyword&gt;&lt;/keywords&gt;&lt;dates&gt;&lt;year&gt;2009&lt;/year&gt;&lt;pub-dates&gt;&lt;date&gt;Jan&lt;/date&gt;&lt;/pub-dates&gt;&lt;/dates&gt;&lt;isbn&gt;0009-3130&lt;/isbn&gt;&lt;accession-num&gt;WOS:000265037900027&lt;/accession-num&gt;&lt;urls&gt;&lt;related-urls&gt;&lt;url&gt;&amp;lt;Go to ISI&amp;gt;://WOS:000265037900027&lt;/url&gt;&lt;/related-urls&gt;&lt;/urls&gt;&lt;electronic-resource-num&gt;10.1007/s10600-009-9242-0&lt;/electronic-resource-num&gt;&lt;language&gt;English&lt;/language&gt;&lt;/record&gt;&lt;/Cite&gt;&lt;/EndNote&gt;</w:instrText>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11]</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acti</w:t>
      </w:r>
      <w:r w:rsidR="00764925" w:rsidRPr="00977D7B">
        <w:rPr>
          <w:rFonts w:ascii="Times" w:hAnsi="Times" w:cs="Times New Roman"/>
          <w:color w:val="000000" w:themeColor="text1"/>
        </w:rPr>
        <w:t>on</w:t>
      </w:r>
      <w:r w:rsidR="000724FA" w:rsidRPr="00977D7B">
        <w:rPr>
          <w:rFonts w:ascii="Times" w:hAnsi="Times" w:cs="Times New Roman"/>
          <w:color w:val="000000" w:themeColor="text1"/>
        </w:rPr>
        <w:t xml:space="preserve">. </w:t>
      </w:r>
      <w:r w:rsidR="00156F9C" w:rsidRPr="00156F9C">
        <w:rPr>
          <w:rFonts w:ascii="Times" w:hAnsi="Times" w:cs="Times New Roman"/>
          <w:color w:val="000000" w:themeColor="text1"/>
        </w:rPr>
        <w:t xml:space="preserve">Notably, insecticidal effects of </w:t>
      </w:r>
      <w:r w:rsidR="00156F9C" w:rsidRPr="00156F9C">
        <w:rPr>
          <w:rFonts w:ascii="Times" w:hAnsi="Times" w:cs="Times New Roman"/>
          <w:i/>
          <w:iCs/>
          <w:color w:val="000000" w:themeColor="text1"/>
        </w:rPr>
        <w:t xml:space="preserve">C. </w:t>
      </w:r>
      <w:proofErr w:type="spellStart"/>
      <w:r w:rsidR="00156F9C" w:rsidRPr="00156F9C">
        <w:rPr>
          <w:rFonts w:ascii="Times" w:hAnsi="Times" w:cs="Times New Roman"/>
          <w:i/>
          <w:iCs/>
          <w:color w:val="000000" w:themeColor="text1"/>
        </w:rPr>
        <w:t>maritimum</w:t>
      </w:r>
      <w:proofErr w:type="spellEnd"/>
      <w:r w:rsidR="00156F9C" w:rsidRPr="00156F9C">
        <w:rPr>
          <w:rFonts w:ascii="Times" w:hAnsi="Times" w:cs="Times New Roman"/>
          <w:color w:val="000000" w:themeColor="text1"/>
        </w:rPr>
        <w:t xml:space="preserve"> against insects of different genera have been reported</w:t>
      </w:r>
      <w:r w:rsidR="000724FA" w:rsidRPr="00977D7B">
        <w:rPr>
          <w:rFonts w:ascii="Times" w:hAnsi="Times" w:cs="Times New Roman"/>
          <w:color w:val="000000" w:themeColor="text1"/>
        </w:rPr>
        <w:t xml:space="preserve"> </w:t>
      </w:r>
      <w:r w:rsidR="000724FA" w:rsidRPr="00977D7B">
        <w:rPr>
          <w:rFonts w:ascii="Times" w:hAnsi="Times" w:cs="Times New Roman"/>
          <w:color w:val="000000" w:themeColor="text1"/>
        </w:rPr>
        <w:fldChar w:fldCharType="begin">
          <w:fldData xml:space="preserve">PEVuZE5vdGU+PENpdGU+PEF1dGhvcj5Uc291a2F0b3U8L0F1dGhvcj48WWVhcj4yMDAxPC9ZZWFy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</w:fldData>
        </w:fldChar>
      </w:r>
      <w:r w:rsidR="000724FA" w:rsidRPr="00977D7B">
        <w:rPr>
          <w:rFonts w:ascii="Times" w:hAnsi="Times" w:cs="Times New Roman"/>
          <w:color w:val="000000" w:themeColor="text1"/>
        </w:rPr>
        <w:instrText xml:space="preserve"> ADDIN EN.CITE </w:instrText>
      </w:r>
      <w:r w:rsidR="000724FA" w:rsidRPr="00977D7B">
        <w:rPr>
          <w:rFonts w:ascii="Times" w:hAnsi="Times" w:cs="Times New Roman"/>
          <w:color w:val="000000" w:themeColor="text1"/>
        </w:rPr>
        <w:fldChar w:fldCharType="begin">
          <w:fldData xml:space="preserve">PEVuZE5vdGU+PENpdGU+PEF1dGhvcj5Uc291a2F0b3U8L0F1dGhvcj48WWVhcj4yMDAxPC9ZZWFy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</w:fldData>
        </w:fldChar>
      </w:r>
      <w:r w:rsidR="000724FA" w:rsidRPr="00977D7B">
        <w:rPr>
          <w:rFonts w:ascii="Times" w:hAnsi="Times" w:cs="Times New Roman"/>
          <w:color w:val="000000" w:themeColor="text1"/>
        </w:rPr>
        <w:instrText xml:space="preserve"> ADDIN EN.CITE.DATA </w:instrText>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r>
      <w:r w:rsidR="000724FA" w:rsidRPr="00977D7B">
        <w:rPr>
          <w:rFonts w:ascii="Times" w:hAnsi="Times" w:cs="Times New Roman"/>
          <w:color w:val="000000" w:themeColor="text1"/>
        </w:rPr>
        <w:fldChar w:fldCharType="separate"/>
      </w:r>
      <w:r w:rsidR="000724FA" w:rsidRPr="00977D7B">
        <w:rPr>
          <w:rFonts w:ascii="Times" w:hAnsi="Times" w:cs="Times New Roman"/>
          <w:noProof/>
          <w:color w:val="000000" w:themeColor="text1"/>
        </w:rPr>
        <w:t>[12-14]</w:t>
      </w:r>
      <w:r w:rsidR="000724FA" w:rsidRPr="00977D7B">
        <w:rPr>
          <w:rFonts w:ascii="Times" w:hAnsi="Times" w:cs="Times New Roman"/>
          <w:color w:val="000000" w:themeColor="text1"/>
        </w:rPr>
        <w:fldChar w:fldCharType="end"/>
      </w:r>
      <w:r w:rsidR="000724FA" w:rsidRPr="00977D7B">
        <w:rPr>
          <w:rFonts w:ascii="Times" w:hAnsi="Times" w:cs="Times New Roman"/>
          <w:color w:val="000000" w:themeColor="text1"/>
        </w:rPr>
        <w:t xml:space="preserve">. </w:t>
      </w:r>
      <w:r w:rsidR="00764925" w:rsidRPr="00977D7B">
        <w:rPr>
          <w:rFonts w:ascii="Times" w:hAnsi="Times" w:cs="Times New Roman"/>
          <w:color w:val="000000" w:themeColor="text1"/>
        </w:rPr>
        <w:t xml:space="preserve"> </w:t>
      </w:r>
    </w:p>
    <w:p w14:paraId="6C816051" w14:textId="6FFB3202" w:rsidR="000724FA" w:rsidRPr="00977D7B" w:rsidRDefault="000724FA" w:rsidP="000724FA">
      <w:pPr>
        <w:spacing w:line="480" w:lineRule="auto"/>
        <w:contextualSpacing/>
        <w:rPr>
          <w:rFonts w:ascii="Times" w:hAnsi="Times" w:cs="Times New Roman"/>
          <w:color w:val="000000" w:themeColor="text1"/>
        </w:rPr>
      </w:pPr>
      <w:r w:rsidRPr="00977D7B">
        <w:rPr>
          <w:rFonts w:ascii="Times" w:hAnsi="Times" w:cs="Times New Roman"/>
          <w:i/>
          <w:color w:val="000000" w:themeColor="text1"/>
        </w:rPr>
        <w:t>C</w:t>
      </w:r>
      <w:r w:rsidR="00466059" w:rsidRPr="00977D7B">
        <w:rPr>
          <w:rFonts w:ascii="Times" w:hAnsi="Times" w:cs="Times New Roman"/>
          <w:i/>
          <w:color w:val="000000" w:themeColor="text1"/>
        </w:rPr>
        <w:t>.</w:t>
      </w:r>
      <w:r w:rsidRPr="00977D7B">
        <w:rPr>
          <w:rFonts w:ascii="Times" w:hAnsi="Times" w:cs="Times New Roman"/>
          <w:i/>
          <w:color w:val="000000" w:themeColor="text1"/>
        </w:rPr>
        <w:t xml:space="preserve"> </w:t>
      </w:r>
      <w:proofErr w:type="spellStart"/>
      <w:r w:rsidRPr="00977D7B">
        <w:rPr>
          <w:rFonts w:ascii="Times" w:hAnsi="Times" w:cs="Times New Roman"/>
          <w:i/>
          <w:color w:val="000000" w:themeColor="text1"/>
        </w:rPr>
        <w:t>maritimum</w:t>
      </w:r>
      <w:proofErr w:type="spellEnd"/>
      <w:r w:rsidRPr="00977D7B">
        <w:rPr>
          <w:rFonts w:ascii="Times" w:hAnsi="Times" w:cs="Times New Roman"/>
          <w:color w:val="000000" w:themeColor="text1"/>
        </w:rPr>
        <w:t xml:space="preserve"> is </w:t>
      </w:r>
      <w:r w:rsidR="00F9366A" w:rsidRPr="00977D7B">
        <w:rPr>
          <w:rFonts w:ascii="Times" w:hAnsi="Times" w:cs="Times New Roman"/>
          <w:color w:val="000000" w:themeColor="text1"/>
        </w:rPr>
        <w:t xml:space="preserve">also </w:t>
      </w:r>
      <w:r w:rsidRPr="00977D7B">
        <w:rPr>
          <w:rFonts w:ascii="Times" w:hAnsi="Times" w:cs="Times New Roman"/>
          <w:color w:val="000000" w:themeColor="text1"/>
        </w:rPr>
        <w:t>appreciated as a food</w:t>
      </w:r>
      <w:r w:rsidR="00F34487" w:rsidRPr="00977D7B">
        <w:rPr>
          <w:rFonts w:ascii="Times" w:hAnsi="Times" w:cs="Times New Roman"/>
          <w:color w:val="000000" w:themeColor="text1"/>
        </w:rPr>
        <w:t xml:space="preserve">: </w:t>
      </w:r>
      <w:r w:rsidR="00F9366A" w:rsidRPr="00F9366A">
        <w:rPr>
          <w:rFonts w:ascii="Times" w:hAnsi="Times" w:cs="Times New Roman"/>
          <w:color w:val="000000" w:themeColor="text1"/>
        </w:rPr>
        <w:t>its leaves can be eaten in salads, cooked, or treated with vinegar like capers</w:t>
      </w:r>
      <w:r w:rsidRPr="00977D7B">
        <w:rPr>
          <w:rFonts w:ascii="Times" w:hAnsi="Times" w:cs="Times New Roman"/>
          <w:color w:val="000000" w:themeColor="text1"/>
        </w:rPr>
        <w:t xml:space="preserve">. This preparation in Apulia is included in the Ministry of Agriculture list of traditional agri-food products </w:t>
      </w:r>
      <w:r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XTwvRGlzcGxheVRleHQ+PHJlY29yZD48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</w:fldData>
        </w:fldChar>
      </w:r>
      <w:r w:rsidRPr="00977D7B">
        <w:rPr>
          <w:rFonts w:ascii="Times" w:hAnsi="Times" w:cs="Times New Roman"/>
          <w:color w:val="000000" w:themeColor="text1"/>
        </w:rPr>
        <w:instrText xml:space="preserve"> ADDIN EN.CITE </w:instrText>
      </w:r>
      <w:r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XTwvRGlzcGxheVRleHQ+PHJlY29yZD48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</w:fldData>
        </w:fldChar>
      </w:r>
      <w:r w:rsidRPr="00977D7B">
        <w:rPr>
          <w:rFonts w:ascii="Times" w:hAnsi="Times" w:cs="Times New Roman"/>
          <w:color w:val="000000" w:themeColor="text1"/>
        </w:rPr>
        <w:instrText xml:space="preserve"> ADDIN EN.CITE.DATA </w:instrText>
      </w:r>
      <w:r w:rsidRPr="00977D7B">
        <w:rPr>
          <w:rFonts w:ascii="Times" w:hAnsi="Times" w:cs="Times New Roman"/>
          <w:color w:val="000000" w:themeColor="text1"/>
        </w:rPr>
      </w:r>
      <w:r w:rsidRPr="00977D7B">
        <w:rPr>
          <w:rFonts w:ascii="Times" w:hAnsi="Times" w:cs="Times New Roman"/>
          <w:color w:val="000000" w:themeColor="text1"/>
        </w:rPr>
        <w:fldChar w:fldCharType="end"/>
      </w:r>
      <w:r w:rsidRPr="00977D7B">
        <w:rPr>
          <w:rFonts w:ascii="Times" w:hAnsi="Times" w:cs="Times New Roman"/>
          <w:color w:val="000000" w:themeColor="text1"/>
        </w:rPr>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4]</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In the United Kingdom, leaves and stems of </w:t>
      </w:r>
      <w:r w:rsidRPr="00977D7B">
        <w:rPr>
          <w:rFonts w:ascii="Times" w:hAnsi="Times" w:cs="Times New Roman"/>
          <w:i/>
          <w:color w:val="000000" w:themeColor="text1"/>
        </w:rPr>
        <w:t>C</w:t>
      </w:r>
      <w:r w:rsidR="00466059" w:rsidRPr="00977D7B">
        <w:rPr>
          <w:rFonts w:ascii="Times" w:hAnsi="Times" w:cs="Times New Roman"/>
          <w:i/>
          <w:color w:val="000000" w:themeColor="text1"/>
        </w:rPr>
        <w:t>.</w:t>
      </w:r>
      <w:r w:rsidRPr="00977D7B">
        <w:rPr>
          <w:rFonts w:ascii="Times" w:hAnsi="Times" w:cs="Times New Roman"/>
          <w:i/>
          <w:color w:val="000000" w:themeColor="text1"/>
        </w:rPr>
        <w:t xml:space="preserve"> maritimum</w:t>
      </w:r>
      <w:r w:rsidRPr="00977D7B">
        <w:rPr>
          <w:rFonts w:ascii="Times" w:hAnsi="Times" w:cs="Times New Roman"/>
          <w:color w:val="000000" w:themeColor="text1"/>
        </w:rPr>
        <w:t xml:space="preserve"> are cooked </w:t>
      </w:r>
      <w:r w:rsidR="00F9366A">
        <w:rPr>
          <w:rFonts w:ascii="Times" w:hAnsi="Times" w:cs="Times New Roman"/>
          <w:color w:val="000000" w:themeColor="text1"/>
        </w:rPr>
        <w:t xml:space="preserve">along </w:t>
      </w:r>
      <w:r w:rsidRPr="00977D7B">
        <w:rPr>
          <w:rFonts w:ascii="Times" w:hAnsi="Times" w:cs="Times New Roman"/>
          <w:color w:val="000000" w:themeColor="text1"/>
        </w:rPr>
        <w:t>with pickled cucumber</w:t>
      </w:r>
      <w:r w:rsidR="00F9366A">
        <w:rPr>
          <w:rFonts w:ascii="Times" w:hAnsi="Times" w:cs="Times New Roman"/>
          <w:color w:val="000000" w:themeColor="text1"/>
        </w:rPr>
        <w:t>s</w:t>
      </w:r>
      <w:r w:rsidRPr="00977D7B">
        <w:rPr>
          <w:rFonts w:ascii="Times" w:hAnsi="Times" w:cs="Times New Roman"/>
          <w:color w:val="000000" w:themeColor="text1"/>
        </w:rPr>
        <w:t xml:space="preserve"> and capers to obtain the “Rock Samphire hash” </w:t>
      </w:r>
      <w:r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XTwvRGlzcGxheVRleHQ+PHJlY29yZD48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</w:fldData>
        </w:fldChar>
      </w:r>
      <w:r w:rsidRPr="00977D7B">
        <w:rPr>
          <w:rFonts w:ascii="Times" w:hAnsi="Times" w:cs="Times New Roman"/>
          <w:color w:val="000000" w:themeColor="text1"/>
        </w:rPr>
        <w:instrText xml:space="preserve"> ADDIN EN.CITE </w:instrText>
      </w:r>
      <w:r w:rsidRPr="00977D7B">
        <w:rPr>
          <w:rFonts w:ascii="Times" w:hAnsi="Times" w:cs="Times New Roman"/>
          <w:color w:val="000000" w:themeColor="text1"/>
        </w:rPr>
        <w:fldChar w:fldCharType="begin">
          <w:fldData xml:space="preserve">PEVuZE5vdGU+PENpdGU+PEF1dGhvcj5SZW5uYTwvQXV0aG9yPjxZZWFyPjIwMTc8L1llYXI+PFJl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</w:fldData>
        </w:fldChar>
      </w:r>
      <w:r w:rsidRPr="00977D7B">
        <w:rPr>
          <w:rFonts w:ascii="Times" w:hAnsi="Times" w:cs="Times New Roman"/>
          <w:color w:val="000000" w:themeColor="text1"/>
        </w:rPr>
        <w:instrText xml:space="preserve"> ADDIN EN.CITE.DATA </w:instrText>
      </w:r>
      <w:r w:rsidRPr="00977D7B">
        <w:rPr>
          <w:rFonts w:ascii="Times" w:hAnsi="Times" w:cs="Times New Roman"/>
          <w:color w:val="000000" w:themeColor="text1"/>
        </w:rPr>
      </w:r>
      <w:r w:rsidRPr="00977D7B">
        <w:rPr>
          <w:rFonts w:ascii="Times" w:hAnsi="Times" w:cs="Times New Roman"/>
          <w:color w:val="000000" w:themeColor="text1"/>
        </w:rPr>
        <w:fldChar w:fldCharType="end"/>
      </w:r>
      <w:r w:rsidRPr="00977D7B">
        <w:rPr>
          <w:rFonts w:ascii="Times" w:hAnsi="Times" w:cs="Times New Roman"/>
          <w:color w:val="000000" w:themeColor="text1"/>
        </w:rPr>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4]</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p>
    <w:p w14:paraId="34BFBB89" w14:textId="77777777" w:rsidR="00466059" w:rsidRPr="00977D7B" w:rsidRDefault="00466059" w:rsidP="000724FA">
      <w:pPr>
        <w:spacing w:line="480" w:lineRule="auto"/>
        <w:contextualSpacing/>
        <w:rPr>
          <w:rFonts w:ascii="Times" w:hAnsi="Times" w:cs="Times New Roman"/>
          <w:color w:val="000000" w:themeColor="text1"/>
        </w:rPr>
      </w:pPr>
    </w:p>
    <w:p w14:paraId="00BCADF8" w14:textId="77777777" w:rsidR="000724FA" w:rsidRPr="00977D7B" w:rsidRDefault="000724FA" w:rsidP="000724FA">
      <w:pPr>
        <w:spacing w:line="480" w:lineRule="auto"/>
        <w:contextualSpacing/>
        <w:rPr>
          <w:rFonts w:ascii="Times" w:hAnsi="Times" w:cs="Times New Roman"/>
          <w:b/>
          <w:color w:val="000000" w:themeColor="text1"/>
        </w:rPr>
      </w:pPr>
      <w:r w:rsidRPr="00977D7B">
        <w:rPr>
          <w:rFonts w:ascii="Times" w:hAnsi="Times" w:cs="Times New Roman"/>
          <w:b/>
          <w:color w:val="000000" w:themeColor="text1"/>
        </w:rPr>
        <w:t>Phytochemical characteristics</w:t>
      </w:r>
    </w:p>
    <w:p w14:paraId="616AAA34" w14:textId="3AF140EF" w:rsidR="000724FA" w:rsidRPr="00977D7B" w:rsidRDefault="000724FA" w:rsidP="000724FA">
      <w:pPr>
        <w:spacing w:line="480" w:lineRule="auto"/>
        <w:contextualSpacing/>
        <w:rPr>
          <w:rFonts w:ascii="Times" w:hAnsi="Times" w:cs="Times New Roman"/>
          <w:color w:val="000000" w:themeColor="text1"/>
        </w:rPr>
      </w:pPr>
      <w:r w:rsidRPr="00977D7B">
        <w:rPr>
          <w:rFonts w:ascii="Times" w:hAnsi="Times" w:cs="Times New Roman"/>
          <w:color w:val="000000" w:themeColor="text1"/>
        </w:rPr>
        <w:t xml:space="preserve">The phytochemical characterisation of </w:t>
      </w:r>
      <w:r w:rsidR="00E56750" w:rsidRPr="00977D7B">
        <w:rPr>
          <w:rFonts w:ascii="Times" w:hAnsi="Times" w:cs="Times New Roman"/>
          <w:i/>
          <w:color w:val="000000" w:themeColor="text1"/>
        </w:rPr>
        <w:t>C. maritimum</w:t>
      </w:r>
      <w:r w:rsidRPr="00977D7B">
        <w:rPr>
          <w:rFonts w:ascii="Times" w:hAnsi="Times" w:cs="Times New Roman"/>
          <w:color w:val="000000" w:themeColor="text1"/>
        </w:rPr>
        <w:t xml:space="preserve">, which has been performed during the last decades, has provided some scientific </w:t>
      </w:r>
      <w:r w:rsidR="00E56750" w:rsidRPr="00977D7B">
        <w:rPr>
          <w:rFonts w:ascii="Times" w:hAnsi="Times" w:cs="Times New Roman"/>
          <w:color w:val="000000" w:themeColor="text1"/>
        </w:rPr>
        <w:t>support</w:t>
      </w:r>
      <w:r w:rsidRPr="00977D7B">
        <w:rPr>
          <w:rFonts w:ascii="Times" w:hAnsi="Times" w:cs="Times New Roman"/>
          <w:color w:val="000000" w:themeColor="text1"/>
        </w:rPr>
        <w:t xml:space="preserve"> to </w:t>
      </w:r>
      <w:r w:rsidR="00E56750" w:rsidRPr="00977D7B">
        <w:rPr>
          <w:rFonts w:ascii="Times" w:hAnsi="Times" w:cs="Times New Roman"/>
          <w:color w:val="000000" w:themeColor="text1"/>
        </w:rPr>
        <w:t xml:space="preserve">the above-described </w:t>
      </w:r>
      <w:r w:rsidRPr="00977D7B">
        <w:rPr>
          <w:rFonts w:ascii="Times" w:hAnsi="Times" w:cs="Times New Roman"/>
          <w:color w:val="000000" w:themeColor="text1"/>
        </w:rPr>
        <w:t xml:space="preserve">folk medicine traditions and usages. </w:t>
      </w:r>
    </w:p>
    <w:p w14:paraId="11724C07" w14:textId="42678FC6" w:rsidR="000724FA" w:rsidRPr="00977D7B" w:rsidRDefault="000724FA" w:rsidP="000724FA">
      <w:pPr>
        <w:spacing w:line="480" w:lineRule="auto"/>
        <w:contextualSpacing/>
        <w:rPr>
          <w:rFonts w:ascii="Times" w:hAnsi="Times" w:cs="Times New Roman"/>
          <w:color w:val="000000" w:themeColor="text1"/>
        </w:rPr>
      </w:pPr>
      <w:r w:rsidRPr="00977D7B">
        <w:rPr>
          <w:rFonts w:ascii="Times" w:hAnsi="Times" w:cs="Times New Roman"/>
          <w:color w:val="000000" w:themeColor="text1"/>
        </w:rPr>
        <w:lastRenderedPageBreak/>
        <w:t xml:space="preserve">The leaves of </w:t>
      </w:r>
      <w:r w:rsidRPr="00977D7B">
        <w:rPr>
          <w:rFonts w:ascii="Times" w:hAnsi="Times" w:cs="Times New Roman"/>
          <w:i/>
          <w:color w:val="000000" w:themeColor="text1"/>
        </w:rPr>
        <w:t>C</w:t>
      </w:r>
      <w:r w:rsidR="00661BE8" w:rsidRPr="00977D7B">
        <w:rPr>
          <w:rFonts w:ascii="Times" w:hAnsi="Times" w:cs="Times New Roman"/>
          <w:i/>
          <w:color w:val="000000" w:themeColor="text1"/>
        </w:rPr>
        <w:t>.</w:t>
      </w:r>
      <w:r w:rsidRPr="00977D7B">
        <w:rPr>
          <w:rFonts w:ascii="Times" w:hAnsi="Times" w:cs="Times New Roman"/>
          <w:i/>
          <w:color w:val="000000" w:themeColor="text1"/>
        </w:rPr>
        <w:t xml:space="preserve"> maritimum</w:t>
      </w:r>
      <w:r w:rsidRPr="00977D7B">
        <w:rPr>
          <w:rFonts w:ascii="Times" w:hAnsi="Times" w:cs="Times New Roman"/>
          <w:color w:val="000000" w:themeColor="text1"/>
        </w:rPr>
        <w:t xml:space="preserve"> </w:t>
      </w:r>
      <w:r w:rsidR="00CE24E0" w:rsidRPr="00977D7B">
        <w:rPr>
          <w:rFonts w:ascii="Times" w:hAnsi="Times" w:cs="Times New Roman"/>
          <w:color w:val="000000" w:themeColor="text1"/>
        </w:rPr>
        <w:t>are rich in</w:t>
      </w:r>
      <w:r w:rsidRPr="00977D7B">
        <w:rPr>
          <w:rFonts w:ascii="Times" w:hAnsi="Times" w:cs="Times New Roman"/>
          <w:color w:val="000000" w:themeColor="text1"/>
        </w:rPr>
        <w:t xml:space="preserve"> Vitamin C, flavonoids</w:t>
      </w:r>
      <w:r w:rsidR="00CE24E0" w:rsidRPr="00977D7B">
        <w:rPr>
          <w:rFonts w:ascii="Times" w:hAnsi="Times" w:cs="Times New Roman"/>
          <w:color w:val="000000" w:themeColor="text1"/>
        </w:rPr>
        <w:t xml:space="preserve">, </w:t>
      </w:r>
      <w:r w:rsidRPr="00977D7B">
        <w:rPr>
          <w:rFonts w:ascii="Times" w:hAnsi="Times" w:cs="Times New Roman"/>
          <w:color w:val="000000" w:themeColor="text1"/>
        </w:rPr>
        <w:t xml:space="preserve">carotenoids, </w:t>
      </w:r>
      <w:r w:rsidR="00CE24E0" w:rsidRPr="00977D7B">
        <w:rPr>
          <w:rFonts w:ascii="Times" w:hAnsi="Times" w:cs="Times New Roman"/>
          <w:color w:val="000000" w:themeColor="text1"/>
        </w:rPr>
        <w:t>and in</w:t>
      </w:r>
      <w:r w:rsidRPr="00977D7B">
        <w:rPr>
          <w:rFonts w:ascii="Times" w:hAnsi="Times" w:cs="Times New Roman"/>
          <w:color w:val="000000" w:themeColor="text1"/>
        </w:rPr>
        <w:t xml:space="preserve"> several classes of bioactive compounds. </w:t>
      </w:r>
      <w:r w:rsidR="00281C64" w:rsidRPr="00281C64">
        <w:rPr>
          <w:rFonts w:ascii="Times" w:hAnsi="Times" w:cs="Times New Roman"/>
          <w:color w:val="000000" w:themeColor="text1"/>
        </w:rPr>
        <w:t>Furthermore, edible oil can be extracted from its seeds, which is considered a good source of essential fatty acids</w:t>
      </w:r>
      <w:r w:rsidRPr="00977D7B">
        <w:rPr>
          <w:rFonts w:ascii="Times" w:hAnsi="Times" w:cs="Times New Roman"/>
          <w:color w:val="000000" w:themeColor="text1"/>
        </w:rPr>
        <w:t xml:space="preserve"> </w:t>
      </w:r>
      <w:r w:rsidRPr="00977D7B">
        <w:rPr>
          <w:rFonts w:ascii="Times" w:hAnsi="Times" w:cs="Times New Roman"/>
          <w:color w:val="000000" w:themeColor="text1"/>
        </w:rPr>
        <w:fldChar w:fldCharType="begin"/>
      </w:r>
      <w:r w:rsidRPr="00977D7B">
        <w:rPr>
          <w:rFonts w:ascii="Times" w:hAnsi="Times" w:cs="Times New Roman"/>
          <w:color w:val="000000" w:themeColor="text1"/>
        </w:rPr>
        <w:instrText xml:space="preserve"> ADDIN EN.CITE &lt;EndNote&gt;&lt;Cite&gt;&lt;Author&gt;Ben Hamed&lt;/Author&gt;&lt;Year&gt;2005&lt;/Year&gt;&lt;RecNum&gt;1905&lt;/RecNum&gt;&lt;DisplayText&gt;[15]&lt;/DisplayText&gt;&lt;record&gt;&lt;rec-number&gt;1905&lt;/rec-number&gt;&lt;foreign-keys&gt;&lt;key app="EN" db-id="ppf009zvj2dvslezdvjpepw2sdwv0araa0zp" timestamp="1619449621"&gt;1905&lt;/key&gt;&lt;/foreign-keys&gt;&lt;ref-type name="Journal Article"&gt;17&lt;/ref-type&gt;&lt;contributors&gt;&lt;authors&gt;&lt;author&gt;Ben Hamed, K.&lt;/author&gt;&lt;author&gt;Ben Youssef, N.&lt;/author&gt;&lt;author&gt;Ranieri, A.&lt;/author&gt;&lt;author&gt;Zarrouk, M.&lt;/author&gt;&lt;author&gt;Abdelly, C.&lt;/author&gt;&lt;/authors&gt;&lt;/contributors&gt;&lt;auth-address&gt;Inst Natl Rec Sci &amp;amp; Tech, Lab Adaptat Plantes Stress Abiot, Hammam Lif 2050, Tunisia&amp;#xD;Inst Natl Rec Sci &amp;amp; Tech, Lab Caracterisat &amp;amp; Qual Huile Olive, Hammam Lif 2050, Tunisia&amp;#xD;Univ Pisa, Dept Chim &amp;amp; Biotecnol Agr, I-56124 Pisa, Italy&lt;/auth-address&gt;&lt;titles&gt;&lt;title&gt;Changes in content and fatty acid profiles of total lipids and sulfolipids in the halophyte Crithmum maritimum under salt stress&lt;/title&gt;&lt;secondary-title&gt;Journal of Plant Physiology&lt;/secondary-title&gt;&lt;alt-title&gt;J Plant Physiol&lt;/alt-title&gt;&lt;/titles&gt;&lt;alt-periodical&gt;&lt;full-title&gt;J Plant Physiol&lt;/full-title&gt;&lt;/alt-periodical&gt;&lt;pages&gt;599-602&lt;/pages&gt;&lt;volume&gt;162&lt;/volume&gt;&lt;number&gt;5&lt;/number&gt;&lt;keywords&gt;&lt;keyword&gt;crithmum maritimum&lt;/keyword&gt;&lt;keyword&gt;halophytes&lt;/keyword&gt;&lt;keyword&gt;salt stress&lt;/keyword&gt;&lt;keyword&gt;sqdg&lt;/keyword&gt;&lt;keyword&gt;fatty acids&lt;/keyword&gt;&lt;keyword&gt;biosynthesis&lt;/keyword&gt;&lt;keyword&gt;plants&lt;/keyword&gt;&lt;/keywords&gt;&lt;dates&gt;&lt;year&gt;2005&lt;/year&gt;&lt;pub-dates&gt;&lt;date&gt;May&lt;/date&gt;&lt;/pub-dates&gt;&lt;/dates&gt;&lt;isbn&gt;0176-1617&lt;/isbn&gt;&lt;accession-num&gt;WOS:000229770400012&lt;/accession-num&gt;&lt;urls&gt;&lt;related-urls&gt;&lt;url&gt;&amp;lt;Go to ISI&amp;gt;://WOS:000229770400012&lt;/url&gt;&lt;/related-urls&gt;&lt;/urls&gt;&lt;electronic-resource-num&gt;10.1016/j.jplph.2004.11.010&lt;/electronic-resource-num&gt;&lt;language&gt;English&lt;/language&gt;&lt;/record&gt;&lt;/Cite&gt;&lt;/EndNote&gt;</w:instrText>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15]</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340822" w:rsidRPr="00340822">
        <w:rPr>
          <w:rFonts w:ascii="Times" w:hAnsi="Times" w:cs="Times New Roman"/>
          <w:color w:val="000000" w:themeColor="text1"/>
        </w:rPr>
        <w:t>As for bioactive compounds, the reported quantification varies among studies</w:t>
      </w:r>
      <w:r w:rsidRPr="00977D7B">
        <w:rPr>
          <w:rFonts w:ascii="Times" w:hAnsi="Times" w:cs="Times New Roman"/>
          <w:color w:val="000000" w:themeColor="text1"/>
        </w:rPr>
        <w:t xml:space="preserve">. This is probably due to the different protocols employed, as well as to the growing area and the period of the year </w:t>
      </w:r>
      <w:r w:rsidRPr="00977D7B">
        <w:rPr>
          <w:rFonts w:ascii="Times" w:hAnsi="Times" w:cs="Times New Roman"/>
          <w:color w:val="000000" w:themeColor="text1"/>
        </w:rPr>
        <w:fldChar w:fldCharType="begin">
          <w:fldData xml:space="preserve">PEVuZE5vdGU+PENpdGU+PEF1dGhvcj5NZWtpbmljPC9BdXRob3I+PFllYXI+MjAxODwvWWVhcj48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</w:fldData>
        </w:fldChar>
      </w:r>
      <w:r w:rsidRPr="00977D7B">
        <w:rPr>
          <w:rFonts w:ascii="Times" w:hAnsi="Times" w:cs="Times New Roman"/>
          <w:color w:val="000000" w:themeColor="text1"/>
        </w:rPr>
        <w:instrText xml:space="preserve"> ADDIN EN.CITE </w:instrText>
      </w:r>
      <w:r w:rsidRPr="00977D7B">
        <w:rPr>
          <w:rFonts w:ascii="Times" w:hAnsi="Times" w:cs="Times New Roman"/>
          <w:color w:val="000000" w:themeColor="text1"/>
        </w:rPr>
        <w:fldChar w:fldCharType="begin">
          <w:fldData xml:space="preserve">PEVuZE5vdGU+PENpdGU+PEF1dGhvcj5NZWtpbmljPC9BdXRob3I+PFllYXI+MjAxODwvWWVhcj48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</w:fldData>
        </w:fldChar>
      </w:r>
      <w:r w:rsidRPr="00977D7B">
        <w:rPr>
          <w:rFonts w:ascii="Times" w:hAnsi="Times" w:cs="Times New Roman"/>
          <w:color w:val="000000" w:themeColor="text1"/>
        </w:rPr>
        <w:instrText xml:space="preserve"> ADDIN EN.CITE.DATA </w:instrText>
      </w:r>
      <w:r w:rsidRPr="00977D7B">
        <w:rPr>
          <w:rFonts w:ascii="Times" w:hAnsi="Times" w:cs="Times New Roman"/>
          <w:color w:val="000000" w:themeColor="text1"/>
        </w:rPr>
      </w:r>
      <w:r w:rsidRPr="00977D7B">
        <w:rPr>
          <w:rFonts w:ascii="Times" w:hAnsi="Times" w:cs="Times New Roman"/>
          <w:color w:val="000000" w:themeColor="text1"/>
        </w:rPr>
        <w:fldChar w:fldCharType="end"/>
      </w:r>
      <w:r w:rsidRPr="00977D7B">
        <w:rPr>
          <w:rFonts w:ascii="Times" w:hAnsi="Times" w:cs="Times New Roman"/>
          <w:color w:val="000000" w:themeColor="text1"/>
        </w:rPr>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16]</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340822" w:rsidRPr="00340822">
        <w:rPr>
          <w:rFonts w:ascii="Times" w:hAnsi="Times" w:cs="Times New Roman"/>
          <w:color w:val="000000" w:themeColor="text1"/>
        </w:rPr>
        <w:t xml:space="preserve">Indeed, the phenolic composition and antioxidant activity of </w:t>
      </w:r>
      <w:r w:rsidR="00340822" w:rsidRPr="00340822">
        <w:rPr>
          <w:rFonts w:ascii="Times" w:hAnsi="Times" w:cs="Times New Roman"/>
          <w:i/>
          <w:iCs/>
          <w:color w:val="000000" w:themeColor="text1"/>
        </w:rPr>
        <w:t xml:space="preserve">C. </w:t>
      </w:r>
      <w:proofErr w:type="spellStart"/>
      <w:r w:rsidR="00340822" w:rsidRPr="00340822">
        <w:rPr>
          <w:rFonts w:ascii="Times" w:hAnsi="Times" w:cs="Times New Roman"/>
          <w:i/>
          <w:iCs/>
          <w:color w:val="000000" w:themeColor="text1"/>
        </w:rPr>
        <w:t>maritimum</w:t>
      </w:r>
      <w:proofErr w:type="spellEnd"/>
      <w:r w:rsidR="00340822" w:rsidRPr="00340822">
        <w:rPr>
          <w:rFonts w:ascii="Times" w:hAnsi="Times" w:cs="Times New Roman"/>
          <w:color w:val="000000" w:themeColor="text1"/>
        </w:rPr>
        <w:t xml:space="preserve"> were different between the vegetative and flowering physiological stages</w:t>
      </w:r>
      <w:r w:rsidRPr="00977D7B">
        <w:rPr>
          <w:rFonts w:ascii="Times" w:hAnsi="Times" w:cs="Times New Roman"/>
          <w:color w:val="000000" w:themeColor="text1"/>
        </w:rPr>
        <w:t xml:space="preserve">. Interestingly, the antioxidant </w:t>
      </w:r>
      <w:r w:rsidR="00017764" w:rsidRPr="00977D7B">
        <w:rPr>
          <w:rFonts w:ascii="Times" w:hAnsi="Times" w:cs="Times New Roman"/>
          <w:color w:val="000000" w:themeColor="text1"/>
        </w:rPr>
        <w:t>properties</w:t>
      </w:r>
      <w:r w:rsidRPr="00977D7B">
        <w:rPr>
          <w:rFonts w:ascii="Times" w:hAnsi="Times" w:cs="Times New Roman"/>
          <w:color w:val="000000" w:themeColor="text1"/>
        </w:rPr>
        <w:t xml:space="preserve"> w</w:t>
      </w:r>
      <w:r w:rsidR="00017764" w:rsidRPr="00977D7B">
        <w:rPr>
          <w:rFonts w:ascii="Times" w:hAnsi="Times" w:cs="Times New Roman"/>
          <w:color w:val="000000" w:themeColor="text1"/>
        </w:rPr>
        <w:t>ere</w:t>
      </w:r>
      <w:r w:rsidRPr="00977D7B">
        <w:rPr>
          <w:rFonts w:ascii="Times" w:hAnsi="Times" w:cs="Times New Roman"/>
          <w:color w:val="000000" w:themeColor="text1"/>
        </w:rPr>
        <w:t xml:space="preserve"> significantly higher in the vegetative stage compared to the flowering stage, while the amount of phenolic compounds and flavonoids did not significantly differ between the two physiological stages </w:t>
      </w:r>
      <w:r w:rsidRPr="00977D7B">
        <w:rPr>
          <w:rFonts w:ascii="Times" w:hAnsi="Times" w:cs="Times New Roman"/>
          <w:color w:val="000000" w:themeColor="text1"/>
        </w:rPr>
        <w:fldChar w:fldCharType="begin"/>
      </w:r>
      <w:r w:rsidRPr="00977D7B">
        <w:rPr>
          <w:rFonts w:ascii="Times" w:hAnsi="Times" w:cs="Times New Roman"/>
          <w:color w:val="000000" w:themeColor="text1"/>
        </w:rPr>
        <w:instrText xml:space="preserve"> ADDIN EN.CITE &lt;EndNote&gt;&lt;Cite&gt;&lt;Author&gt;Jallali&lt;/Author&gt;&lt;Year&gt;2012&lt;/Year&gt;&lt;RecNum&gt;1962&lt;/RecNum&gt;&lt;DisplayText&gt;[17]&lt;/DisplayText&gt;&lt;record&gt;&lt;rec-number&gt;1962&lt;/rec-number&gt;&lt;foreign-keys&gt;&lt;key app="EN" db-id="ppf009zvj2dvslezdvjpepw2sdwv0araa0zp" timestamp="1631033815"&gt;1962&lt;/key&gt;&lt;/foreign-keys&gt;&lt;ref-type name="Journal Article"&gt;17&lt;/ref-type&gt;&lt;contributors&gt;&lt;authors&gt;&lt;author&gt;Jallali, I.&lt;/author&gt;&lt;author&gt;Megdiche, W.&lt;/author&gt;&lt;author&gt;M&amp;apos;Hamdi, B.&lt;/author&gt;&lt;author&gt;Oueslati, S.&lt;/author&gt;&lt;author&gt;Smaoui, A.&lt;/author&gt;&lt;author&gt;Abdelly, C.&lt;/author&gt;&lt;author&gt;Ksouri, R.&lt;/author&gt;&lt;/authors&gt;&lt;/contributors&gt;&lt;auth-address&gt;Ctr Biotechnol Technopole Borj Cedria CBBC, Lab Plantes Extremophiles, Hammam Lif 2050, Tunisia&amp;#xD;Ctr Biotechnol Technopole Borj Cedria CBBC, Unite Plantes Aromat &amp;amp; Med, Hammam Lif 2050, Tunisia&lt;/auth-address&gt;&lt;titles&gt;&lt;title&gt;Changes in phenolic composition and antioxidant activities of the edible halophyte Crithmum maritimum L. with physiological stage and extraction method&lt;/title&gt;&lt;secondary-title&gt;Acta Physiologiae Plantarum&lt;/secondary-title&gt;&lt;alt-title&gt;Acta Physiol Plant&lt;/alt-title&gt;&lt;/titles&gt;&lt;periodical&gt;&lt;full-title&gt;Acta Physiologiae Plantarum&lt;/full-title&gt;&lt;abbr-1&gt;Acta Physiol Plant&lt;/abbr-1&gt;&lt;/periodical&gt;&lt;alt-periodical&gt;&lt;full-title&gt;Acta Physiologiae Plantarum&lt;/full-title&gt;&lt;abbr-1&gt;Acta Physiol Plant&lt;/abbr-1&gt;&lt;/alt-periodical&gt;&lt;pages&gt;1451-1459&lt;/pages&gt;&lt;volume&gt;34&lt;/volume&gt;&lt;number&gt;4&lt;/number&gt;&lt;keywords&gt;&lt;keyword&gt;c. maritimum&lt;/keyword&gt;&lt;keyword&gt;phenolic contents&lt;/keyword&gt;&lt;keyword&gt;dpph test&lt;/keyword&gt;&lt;keyword&gt;reducing power test&lt;/keyword&gt;&lt;keyword&gt;rp-hplc&lt;/keyword&gt;&lt;keyword&gt;plants&lt;/keyword&gt;&lt;keyword&gt;environment&lt;/keyword&gt;&lt;keyword&gt;responses&lt;/keyword&gt;&lt;/keywords&gt;&lt;dates&gt;&lt;year&gt;2012&lt;/year&gt;&lt;pub-dates&gt;&lt;date&gt;Jul&lt;/date&gt;&lt;/pub-dates&gt;&lt;/dates&gt;&lt;isbn&gt;0137-5881&lt;/isbn&gt;&lt;accession-num&gt;WOS:000305395300022&lt;/accession-num&gt;&lt;urls&gt;&lt;related-urls&gt;&lt;url&gt;&amp;lt;Go to ISI&amp;gt;://WOS:000305395300022&lt;/url&gt;&lt;/related-urls&gt;&lt;/urls&gt;&lt;electronic-resource-num&gt;10.1007/s11738-012-0943-9&lt;/electronic-resource-num&gt;&lt;language&gt;English&lt;/language&gt;&lt;/record&gt;&lt;/Cite&gt;&lt;/EndNote&gt;</w:instrText>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17]</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8459C7" w:rsidRPr="008459C7">
        <w:rPr>
          <w:rFonts w:ascii="Times" w:hAnsi="Times" w:cs="Times New Roman"/>
          <w:color w:val="000000" w:themeColor="text1"/>
        </w:rPr>
        <w:t xml:space="preserve">Regarding phenolic compounds, some studies reported that </w:t>
      </w:r>
      <w:r w:rsidR="008459C7" w:rsidRPr="008459C7">
        <w:rPr>
          <w:rFonts w:ascii="Times" w:hAnsi="Times" w:cs="Times New Roman"/>
          <w:i/>
          <w:iCs/>
          <w:color w:val="000000" w:themeColor="text1"/>
        </w:rPr>
        <w:t xml:space="preserve">C. </w:t>
      </w:r>
      <w:proofErr w:type="spellStart"/>
      <w:r w:rsidR="008459C7" w:rsidRPr="008459C7">
        <w:rPr>
          <w:rFonts w:ascii="Times" w:hAnsi="Times" w:cs="Times New Roman"/>
          <w:i/>
          <w:iCs/>
          <w:color w:val="000000" w:themeColor="text1"/>
        </w:rPr>
        <w:t>maritimum</w:t>
      </w:r>
      <w:proofErr w:type="spellEnd"/>
      <w:r w:rsidR="008459C7" w:rsidRPr="008459C7">
        <w:rPr>
          <w:rFonts w:ascii="Times" w:hAnsi="Times" w:cs="Times New Roman"/>
          <w:color w:val="000000" w:themeColor="text1"/>
        </w:rPr>
        <w:t xml:space="preserve"> is rich in chlorogenic acid, </w:t>
      </w:r>
      <w:proofErr w:type="spellStart"/>
      <w:r w:rsidR="008459C7" w:rsidRPr="008459C7">
        <w:rPr>
          <w:rFonts w:ascii="Times" w:hAnsi="Times" w:cs="Times New Roman"/>
          <w:color w:val="000000" w:themeColor="text1"/>
        </w:rPr>
        <w:t>quinic</w:t>
      </w:r>
      <w:proofErr w:type="spellEnd"/>
      <w:r w:rsidR="008459C7" w:rsidRPr="008459C7">
        <w:rPr>
          <w:rFonts w:ascii="Times" w:hAnsi="Times" w:cs="Times New Roman"/>
          <w:color w:val="000000" w:themeColor="text1"/>
        </w:rPr>
        <w:t xml:space="preserve"> acid, and caffeoylquinic acid. The concentrations of these compounds are higher in leaves compared to flowers and stems</w:t>
      </w:r>
      <w:r w:rsidRPr="00977D7B">
        <w:rPr>
          <w:rFonts w:ascii="Times" w:hAnsi="Times" w:cs="Times New Roman"/>
          <w:color w:val="000000" w:themeColor="text1"/>
        </w:rPr>
        <w:t xml:space="preserve"> </w:t>
      </w:r>
      <w:r w:rsidRPr="00977D7B">
        <w:rPr>
          <w:rFonts w:ascii="Times" w:hAnsi="Times" w:cs="Times New Roman"/>
          <w:color w:val="000000" w:themeColor="text1"/>
        </w:rPr>
        <w:fldChar w:fldCharType="begin">
          <w:fldData xml:space="preserve">PEVuZE5vdGU+PENpdGU+PEF1dGhvcj5OYWJldDwvQXV0aG9yPjxZZWFyPjIwMTc8L1llYXI+PFJl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</w:fldData>
        </w:fldChar>
      </w:r>
      <w:r w:rsidRPr="00977D7B">
        <w:rPr>
          <w:rFonts w:ascii="Times" w:hAnsi="Times" w:cs="Times New Roman"/>
          <w:color w:val="000000" w:themeColor="text1"/>
        </w:rPr>
        <w:instrText xml:space="preserve"> ADDIN EN.CITE </w:instrText>
      </w:r>
      <w:r w:rsidRPr="00977D7B">
        <w:rPr>
          <w:rFonts w:ascii="Times" w:hAnsi="Times" w:cs="Times New Roman"/>
          <w:color w:val="000000" w:themeColor="text1"/>
        </w:rPr>
        <w:fldChar w:fldCharType="begin">
          <w:fldData xml:space="preserve">PEVuZE5vdGU+PENpdGU+PEF1dGhvcj5OYWJldDwvQXV0aG9yPjxZZWFyPjIwMTc8L1llYXI+PFJl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</w:fldData>
        </w:fldChar>
      </w:r>
      <w:r w:rsidRPr="00977D7B">
        <w:rPr>
          <w:rFonts w:ascii="Times" w:hAnsi="Times" w:cs="Times New Roman"/>
          <w:color w:val="000000" w:themeColor="text1"/>
        </w:rPr>
        <w:instrText xml:space="preserve"> ADDIN EN.CITE.DATA </w:instrText>
      </w:r>
      <w:r w:rsidRPr="00977D7B">
        <w:rPr>
          <w:rFonts w:ascii="Times" w:hAnsi="Times" w:cs="Times New Roman"/>
          <w:color w:val="000000" w:themeColor="text1"/>
        </w:rPr>
      </w:r>
      <w:r w:rsidRPr="00977D7B">
        <w:rPr>
          <w:rFonts w:ascii="Times" w:hAnsi="Times" w:cs="Times New Roman"/>
          <w:color w:val="000000" w:themeColor="text1"/>
        </w:rPr>
        <w:fldChar w:fldCharType="end"/>
      </w:r>
      <w:r w:rsidRPr="00977D7B">
        <w:rPr>
          <w:rFonts w:ascii="Times" w:hAnsi="Times" w:cs="Times New Roman"/>
          <w:color w:val="000000" w:themeColor="text1"/>
        </w:rPr>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18,19]</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r w:rsidR="00757F9C" w:rsidRPr="00757F9C">
        <w:rPr>
          <w:rFonts w:ascii="Times" w:hAnsi="Times" w:cs="Times New Roman"/>
          <w:color w:val="000000" w:themeColor="text1"/>
        </w:rPr>
        <w:t>It has been reported that several volatile compounds are also commonly found in young shoots and fruits, most of which are terpenoids</w:t>
      </w:r>
      <w:r w:rsidRPr="00977D7B">
        <w:rPr>
          <w:rFonts w:ascii="Times" w:hAnsi="Times" w:cs="Times New Roman"/>
          <w:color w:val="000000" w:themeColor="text1"/>
        </w:rPr>
        <w:t xml:space="preserve"> </w:t>
      </w:r>
      <w:r w:rsidRPr="00977D7B">
        <w:rPr>
          <w:rFonts w:ascii="Times" w:hAnsi="Times" w:cs="Times New Roman"/>
          <w:color w:val="000000" w:themeColor="text1"/>
        </w:rPr>
        <w:fldChar w:fldCharType="begin"/>
      </w:r>
      <w:r w:rsidRPr="00977D7B">
        <w:rPr>
          <w:rFonts w:ascii="Times" w:hAnsi="Times" w:cs="Times New Roman"/>
          <w:color w:val="000000" w:themeColor="text1"/>
        </w:rPr>
        <w:instrText xml:space="preserve"> ADDIN EN.CITE &lt;EndNote&gt;&lt;Cite&gt;&lt;Author&gt;Atia&lt;/Author&gt;&lt;Year&gt;2011&lt;/Year&gt;&lt;RecNum&gt;1906&lt;/RecNum&gt;&lt;DisplayText&gt;[2]&lt;/DisplayText&gt;&lt;record&gt;&lt;rec-number&gt;1906&lt;/rec-number&gt;&lt;foreign-keys&gt;&lt;key app="EN" db-id="ppf009zvj2dvslezdvjpepw2sdwv0araa0zp" timestamp="1619450063"&gt;1906&lt;/key&gt;&lt;/foreign-keys&gt;&lt;ref-type name="Journal Article"&gt;17&lt;/ref-type&gt;&lt;contributors&gt;&lt;authors&gt;&lt;author&gt;Atia, A.&lt;/author&gt;&lt;author&gt;Barhoumi, Z.&lt;/author&gt;&lt;author&gt;Mokded, R.&lt;/author&gt;&lt;author&gt;Abdelly, C.&lt;/author&gt;&lt;author&gt;Smaoui, A.&lt;/author&gt;&lt;/authors&gt;&lt;/contributors&gt;&lt;auth-address&gt;Ctr Biotechnol, Lab Plantes Extremophiles, Hammam Lif 2050, Tunisia&lt;/auth-address&gt;&lt;titles&gt;&lt;title&gt;Environmental eco-physiology and economical potential of the halophyte Crithmum maritimum L. (Apiaceae)&lt;/title&gt;&lt;secondary-title&gt;Journal of Medicinal Plants Research&lt;/secondary-title&gt;&lt;alt-title&gt;J Med Plants Res&lt;/alt-title&gt;&lt;/titles&gt;&lt;periodical&gt;&lt;full-title&gt;Journal of Medicinal Plants Research&lt;/full-title&gt;&lt;abbr-1&gt;J Med Plants Res&lt;/abbr-1&gt;&lt;/periodical&gt;&lt;alt-periodical&gt;&lt;full-title&gt;Journal of Medicinal Plants Research&lt;/full-title&gt;&lt;abbr-1&gt;J Med Plants Res&lt;/abbr-1&gt;&lt;/alt-periodical&gt;&lt;pages&gt;3564-3571&lt;/pages&gt;&lt;volume&gt;5&lt;/volume&gt;&lt;number&gt;16&lt;/number&gt;&lt;keywords&gt;&lt;keyword&gt;crithmum maritimum&lt;/keyword&gt;&lt;keyword&gt;salinity&lt;/keyword&gt;&lt;keyword&gt;nutritional and medicinal uses&lt;/keyword&gt;&lt;keyword&gt;biosaline agriculture&lt;/keyword&gt;&lt;keyword&gt;antioxidant activity&lt;/keyword&gt;&lt;keyword&gt;germination&lt;/keyword&gt;&lt;keyword&gt;salinity&lt;/keyword&gt;&lt;/keywords&gt;&lt;dates&gt;&lt;year&gt;2011&lt;/year&gt;&lt;pub-dates&gt;&lt;date&gt;Aug 18&lt;/date&gt;&lt;/pub-dates&gt;&lt;/dates&gt;&lt;isbn&gt;1996-0875&lt;/isbn&gt;&lt;accession-num&gt;WOS:000297463900001&lt;/accession-num&gt;&lt;urls&gt;&lt;related-urls&gt;&lt;url&gt;&amp;lt;Go to ISI&amp;gt;://WOS:000297463900001&lt;/url&gt;&lt;/related-urls&gt;&lt;/urls&gt;&lt;language&gt;English&lt;/language&gt;&lt;/record&gt;&lt;/Cite&gt;&lt;/EndNote&gt;</w:instrText>
      </w:r>
      <w:r w:rsidRPr="00977D7B">
        <w:rPr>
          <w:rFonts w:ascii="Times" w:hAnsi="Times" w:cs="Times New Roman"/>
          <w:color w:val="000000" w:themeColor="text1"/>
        </w:rPr>
        <w:fldChar w:fldCharType="separate"/>
      </w:r>
      <w:r w:rsidRPr="00977D7B">
        <w:rPr>
          <w:rFonts w:ascii="Times" w:hAnsi="Times" w:cs="Times New Roman"/>
          <w:noProof/>
          <w:color w:val="000000" w:themeColor="text1"/>
        </w:rPr>
        <w:t>[2]</w:t>
      </w:r>
      <w:r w:rsidRPr="00977D7B">
        <w:rPr>
          <w:rFonts w:ascii="Times" w:hAnsi="Times" w:cs="Times New Roman"/>
          <w:color w:val="000000" w:themeColor="text1"/>
        </w:rPr>
        <w:fldChar w:fldCharType="end"/>
      </w:r>
      <w:r w:rsidRPr="00977D7B">
        <w:rPr>
          <w:rFonts w:ascii="Times" w:hAnsi="Times" w:cs="Times New Roman"/>
          <w:color w:val="000000" w:themeColor="text1"/>
        </w:rPr>
        <w:t xml:space="preserve">. </w:t>
      </w:r>
    </w:p>
    <w:p w14:paraId="2D30FED6" w14:textId="6B42193D" w:rsidR="007C1D75" w:rsidRPr="00977D7B" w:rsidRDefault="000724FA" w:rsidP="000724FA">
      <w:pPr>
        <w:spacing w:line="480" w:lineRule="auto"/>
        <w:contextualSpacing/>
        <w:rPr>
          <w:rFonts w:ascii="Times" w:hAnsi="Times" w:cs="Times New Roman"/>
          <w:color w:val="000000" w:themeColor="text1"/>
        </w:rPr>
      </w:pPr>
      <w:r w:rsidRPr="00977D7B">
        <w:rPr>
          <w:rFonts w:ascii="Times" w:hAnsi="Times" w:cs="Times New Roman"/>
          <w:color w:val="000000" w:themeColor="text1"/>
        </w:rPr>
        <w:t xml:space="preserve">The metabolite </w:t>
      </w:r>
      <w:r w:rsidR="000B29FE" w:rsidRPr="00977D7B">
        <w:rPr>
          <w:rFonts w:ascii="Times" w:hAnsi="Times" w:cs="Times New Roman"/>
          <w:color w:val="000000" w:themeColor="text1"/>
        </w:rPr>
        <w:t xml:space="preserve">content </w:t>
      </w:r>
      <w:r w:rsidRPr="00977D7B">
        <w:rPr>
          <w:rFonts w:ascii="Times" w:hAnsi="Times" w:cs="Times New Roman"/>
          <w:color w:val="000000" w:themeColor="text1"/>
        </w:rPr>
        <w:t xml:space="preserve">of the dried powder of </w:t>
      </w:r>
      <w:r w:rsidRPr="00977D7B">
        <w:rPr>
          <w:rFonts w:ascii="Times" w:hAnsi="Times" w:cs="Times New Roman"/>
          <w:i/>
          <w:color w:val="000000" w:themeColor="text1"/>
        </w:rPr>
        <w:t>C</w:t>
      </w:r>
      <w:r w:rsidR="00661BE8" w:rsidRPr="00977D7B">
        <w:rPr>
          <w:rFonts w:ascii="Times" w:hAnsi="Times" w:cs="Times New Roman"/>
          <w:i/>
          <w:color w:val="000000" w:themeColor="text1"/>
        </w:rPr>
        <w:t>.</w:t>
      </w:r>
      <w:r w:rsidR="00A0313C" w:rsidRPr="00977D7B">
        <w:rPr>
          <w:rFonts w:ascii="Times" w:hAnsi="Times" w:cs="Times New Roman"/>
          <w:i/>
          <w:color w:val="000000" w:themeColor="text1"/>
        </w:rPr>
        <w:t xml:space="preserve"> </w:t>
      </w:r>
      <w:r w:rsidRPr="00977D7B">
        <w:rPr>
          <w:rFonts w:ascii="Times" w:hAnsi="Times" w:cs="Times New Roman"/>
          <w:i/>
          <w:color w:val="000000" w:themeColor="text1"/>
        </w:rPr>
        <w:t>maritimum</w:t>
      </w:r>
      <w:r w:rsidRPr="00977D7B">
        <w:rPr>
          <w:rFonts w:ascii="Times" w:hAnsi="Times" w:cs="Times New Roman"/>
          <w:color w:val="000000" w:themeColor="text1"/>
        </w:rPr>
        <w:t xml:space="preserve"> employed in our studies was determined by </w:t>
      </w:r>
      <w:r w:rsidRPr="00977D7B">
        <w:rPr>
          <w:rFonts w:ascii="Times" w:hAnsi="Times" w:cs="Times New Roman"/>
          <w:color w:val="000000" w:themeColor="text1"/>
          <w:vertAlign w:val="superscript"/>
        </w:rPr>
        <w:t>1</w:t>
      </w:r>
      <w:r w:rsidRPr="00977D7B">
        <w:rPr>
          <w:rFonts w:ascii="Times" w:hAnsi="Times" w:cs="Times New Roman"/>
          <w:color w:val="000000" w:themeColor="text1"/>
        </w:rPr>
        <w:t xml:space="preserve">H-NMR metabolomics. </w:t>
      </w:r>
      <w:r w:rsidR="009D3410" w:rsidRPr="009D3410">
        <w:rPr>
          <w:rFonts w:ascii="Times" w:hAnsi="Times" w:cs="Times New Roman"/>
          <w:color w:val="000000" w:themeColor="text1"/>
        </w:rPr>
        <w:t xml:space="preserve">The powder was particularly rich in chlorogenic acid, whereas the ethyl acetate extract consisted mainly of </w:t>
      </w:r>
      <w:proofErr w:type="spellStart"/>
      <w:r w:rsidR="009D3410" w:rsidRPr="009D3410">
        <w:rPr>
          <w:rFonts w:ascii="Times" w:hAnsi="Times" w:cs="Times New Roman"/>
          <w:color w:val="000000" w:themeColor="text1"/>
        </w:rPr>
        <w:t>falcarindiol</w:t>
      </w:r>
      <w:proofErr w:type="spellEnd"/>
      <w:r w:rsidR="009D3410" w:rsidRPr="009D3410">
        <w:rPr>
          <w:rFonts w:ascii="Times" w:hAnsi="Times" w:cs="Times New Roman"/>
          <w:color w:val="000000" w:themeColor="text1"/>
        </w:rPr>
        <w:t>, flavonoids, carotenoids and hydroxycinnamates, and hydroxybenzoic acid derivatives (Table 1)</w:t>
      </w:r>
      <w:r w:rsidRPr="00977D7B">
        <w:rPr>
          <w:rFonts w:ascii="Times" w:hAnsi="Times" w:cs="Times New Roman"/>
          <w:color w:val="000000" w:themeColor="text1"/>
        </w:rPr>
        <w:t>.</w:t>
      </w:r>
    </w:p>
    <w:p w14:paraId="237F28FA" w14:textId="6053CC12" w:rsidR="00525120" w:rsidRPr="00977D7B" w:rsidRDefault="00525120" w:rsidP="000724FA">
      <w:pPr>
        <w:spacing w:line="480" w:lineRule="auto"/>
        <w:contextualSpacing/>
        <w:rPr>
          <w:rFonts w:ascii="Times New Roman" w:hAnsi="Times New Roman" w:cs="Times New Roman"/>
          <w:color w:val="000000" w:themeColor="text1"/>
        </w:rPr>
      </w:pPr>
    </w:p>
    <w:p w14:paraId="09C8B2CC" w14:textId="737FF0EE" w:rsidR="00525120" w:rsidRPr="00977D7B" w:rsidRDefault="00525120" w:rsidP="000724FA">
      <w:pPr>
        <w:spacing w:line="480" w:lineRule="auto"/>
        <w:contextualSpacing/>
        <w:rPr>
          <w:rFonts w:ascii="Times New Roman" w:hAnsi="Times New Roman" w:cs="Times New Roman"/>
          <w:color w:val="000000" w:themeColor="text1"/>
        </w:rPr>
      </w:pPr>
    </w:p>
    <w:p w14:paraId="0E4ADCD7" w14:textId="0BE5B9AD" w:rsidR="00525120" w:rsidRPr="00977D7B" w:rsidRDefault="00525120" w:rsidP="000724FA">
      <w:pPr>
        <w:spacing w:line="480" w:lineRule="auto"/>
        <w:contextualSpacing/>
        <w:rPr>
          <w:rFonts w:ascii="Times New Roman" w:hAnsi="Times New Roman" w:cs="Times New Roman"/>
          <w:color w:val="000000" w:themeColor="text1"/>
        </w:rPr>
      </w:pPr>
    </w:p>
    <w:p w14:paraId="0710CF55" w14:textId="2AEEAD2C" w:rsidR="00525120" w:rsidRPr="00977D7B" w:rsidRDefault="00525120" w:rsidP="000724FA">
      <w:pPr>
        <w:spacing w:line="480" w:lineRule="auto"/>
        <w:contextualSpacing/>
        <w:rPr>
          <w:rFonts w:ascii="Times New Roman" w:hAnsi="Times New Roman" w:cs="Times New Roman"/>
          <w:color w:val="000000" w:themeColor="text1"/>
        </w:rPr>
      </w:pPr>
    </w:p>
    <w:p w14:paraId="21763ACA" w14:textId="4FBA2E00" w:rsidR="00525120" w:rsidRPr="00977D7B" w:rsidRDefault="00525120" w:rsidP="000724FA">
      <w:pPr>
        <w:spacing w:line="480" w:lineRule="auto"/>
        <w:contextualSpacing/>
        <w:rPr>
          <w:rFonts w:ascii="Times New Roman" w:hAnsi="Times New Roman" w:cs="Times New Roman"/>
          <w:color w:val="000000" w:themeColor="text1"/>
        </w:rPr>
      </w:pPr>
    </w:p>
    <w:p w14:paraId="34838EF1" w14:textId="360F7E55" w:rsidR="00525120" w:rsidRPr="00977D7B" w:rsidRDefault="00525120" w:rsidP="000724FA">
      <w:pPr>
        <w:spacing w:line="480" w:lineRule="auto"/>
        <w:contextualSpacing/>
        <w:rPr>
          <w:rFonts w:ascii="Times New Roman" w:hAnsi="Times New Roman" w:cs="Times New Roman"/>
          <w:color w:val="000000" w:themeColor="text1"/>
        </w:rPr>
      </w:pPr>
    </w:p>
    <w:p w14:paraId="0B6E40FF" w14:textId="1FC0405E" w:rsidR="00525120" w:rsidRPr="00977D7B" w:rsidRDefault="00525120" w:rsidP="000724FA">
      <w:pPr>
        <w:spacing w:line="480" w:lineRule="auto"/>
        <w:contextualSpacing/>
        <w:rPr>
          <w:rFonts w:ascii="Times New Roman" w:hAnsi="Times New Roman" w:cs="Times New Roman"/>
          <w:color w:val="000000" w:themeColor="text1"/>
        </w:rPr>
      </w:pPr>
    </w:p>
    <w:p w14:paraId="2D7225CC" w14:textId="0F20E02C" w:rsidR="00525120" w:rsidRPr="00977D7B" w:rsidRDefault="00525120" w:rsidP="000724FA">
      <w:pPr>
        <w:spacing w:line="480" w:lineRule="auto"/>
        <w:contextualSpacing/>
        <w:rPr>
          <w:rFonts w:ascii="Times New Roman" w:hAnsi="Times New Roman" w:cs="Times New Roman"/>
          <w:color w:val="000000" w:themeColor="text1"/>
        </w:rPr>
      </w:pPr>
    </w:p>
    <w:p w14:paraId="7B44C263" w14:textId="17E237F8" w:rsidR="00525120" w:rsidRPr="00977D7B" w:rsidRDefault="00525120" w:rsidP="000724FA">
      <w:pPr>
        <w:spacing w:line="480" w:lineRule="auto"/>
        <w:contextualSpacing/>
        <w:rPr>
          <w:rFonts w:ascii="Times New Roman" w:hAnsi="Times New Roman" w:cs="Times New Roman"/>
          <w:color w:val="000000" w:themeColor="text1"/>
        </w:rPr>
      </w:pPr>
    </w:p>
    <w:p w14:paraId="5C89DD10" w14:textId="2C06F0A9" w:rsidR="00525120" w:rsidRPr="00977D7B" w:rsidRDefault="00525120" w:rsidP="000724FA">
      <w:pPr>
        <w:spacing w:line="480" w:lineRule="auto"/>
        <w:contextualSpacing/>
        <w:rPr>
          <w:rFonts w:ascii="Arial" w:hAnsi="Arial" w:cs="Arial"/>
          <w:b/>
          <w:color w:val="000000" w:themeColor="text1"/>
          <w:sz w:val="22"/>
          <w:szCs w:val="22"/>
        </w:rPr>
      </w:pPr>
      <w:r w:rsidRPr="00977D7B">
        <w:rPr>
          <w:rFonts w:ascii="Arial" w:hAnsi="Arial" w:cs="Arial"/>
          <w:b/>
          <w:color w:val="000000" w:themeColor="text1"/>
          <w:sz w:val="22"/>
          <w:szCs w:val="22"/>
        </w:rPr>
        <w:lastRenderedPageBreak/>
        <w:t>Table 1</w:t>
      </w:r>
    </w:p>
    <w:p w14:paraId="388F0E77" w14:textId="763B7E8A" w:rsidR="009832DD" w:rsidRPr="00977D7B" w:rsidRDefault="006B53C7" w:rsidP="009832DD">
      <w:pPr>
        <w:spacing w:line="480" w:lineRule="auto"/>
        <w:contextualSpacing/>
        <w:rPr>
          <w:rFonts w:ascii="Times New Roman" w:hAnsi="Times New Roman" w:cs="Times New Roman"/>
          <w:color w:val="000000" w:themeColor="text1"/>
        </w:rPr>
      </w:pPr>
      <w:r w:rsidRPr="00977D7B">
        <w:rPr>
          <w:rFonts w:ascii="Times" w:hAnsi="Times" w:cs="Times New Roman"/>
          <w:noProof/>
          <w:color w:val="000000" w:themeColor="text1"/>
        </w:rPr>
        <w:drawing>
          <wp:inline distT="0" distB="0" distL="0" distR="0" wp14:anchorId="6372613A" wp14:editId="54F588BB">
            <wp:extent cx="5865495" cy="3863082"/>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1221" t="7613" r="12160" b="2677"/>
                    <a:stretch/>
                  </pic:blipFill>
                  <pic:spPr bwMode="auto">
                    <a:xfrm>
                      <a:off x="0" y="0"/>
                      <a:ext cx="5917683" cy="3897454"/>
                    </a:xfrm>
                    <a:prstGeom prst="rect">
                      <a:avLst/>
                    </a:prstGeom>
                    <a:ln>
                      <a:noFill/>
                    </a:ln>
                    <a:extLst>
                      <a:ext uri="{53640926-AAD7-44D8-BBD7-CCE9431645EC}">
                        <a14:shadowObscured xmlns:a14="http://schemas.microsoft.com/office/drawing/2010/main"/>
                      </a:ext>
                    </a:extLst>
                  </pic:spPr>
                </pic:pic>
              </a:graphicData>
            </a:graphic>
          </wp:inline>
        </w:drawing>
      </w:r>
    </w:p>
    <w:p w14:paraId="2E4A1E4B" w14:textId="36903720" w:rsidR="000724FA" w:rsidRPr="00977D7B" w:rsidRDefault="00661BE8" w:rsidP="00411474">
      <w:pPr>
        <w:rPr>
          <w:rFonts w:ascii="Times New Roman" w:hAnsi="Times New Roman" w:cs="Times New Roman"/>
          <w:color w:val="000000" w:themeColor="text1"/>
          <w:sz w:val="20"/>
          <w:szCs w:val="20"/>
        </w:rPr>
      </w:pPr>
      <w:r w:rsidRPr="00977D7B">
        <w:rPr>
          <w:rFonts w:ascii="Times New Roman" w:hAnsi="Times New Roman" w:cs="Times New Roman"/>
          <w:color w:val="000000" w:themeColor="text1"/>
          <w:sz w:val="20"/>
          <w:szCs w:val="20"/>
        </w:rPr>
        <w:t>From “Gnocchi D. et al.,</w:t>
      </w:r>
      <w:r w:rsidR="009F4E27" w:rsidRPr="00977D7B">
        <w:rPr>
          <w:rFonts w:ascii="Times New Roman" w:hAnsi="Times New Roman" w:cs="Times New Roman"/>
          <w:color w:val="000000" w:themeColor="text1"/>
          <w:sz w:val="20"/>
          <w:szCs w:val="20"/>
        </w:rPr>
        <w:t xml:space="preserve"> </w:t>
      </w:r>
      <w:r w:rsidR="00411474" w:rsidRPr="00977D7B">
        <w:rPr>
          <w:rFonts w:ascii="Times New Roman" w:hAnsi="Times New Roman" w:cs="Times New Roman"/>
          <w:color w:val="000000" w:themeColor="text1"/>
          <w:sz w:val="20"/>
          <w:szCs w:val="20"/>
        </w:rPr>
        <w:t xml:space="preserve">Plant Food Hum </w:t>
      </w:r>
      <w:proofErr w:type="spellStart"/>
      <w:r w:rsidR="00411474" w:rsidRPr="00977D7B">
        <w:rPr>
          <w:rFonts w:ascii="Times New Roman" w:hAnsi="Times New Roman" w:cs="Times New Roman"/>
          <w:color w:val="000000" w:themeColor="text1"/>
          <w:sz w:val="20"/>
          <w:szCs w:val="20"/>
        </w:rPr>
        <w:t>Nutr</w:t>
      </w:r>
      <w:proofErr w:type="spellEnd"/>
      <w:r w:rsidR="00411474" w:rsidRPr="00977D7B">
        <w:rPr>
          <w:rFonts w:ascii="Times New Roman" w:hAnsi="Times New Roman" w:cs="Times New Roman"/>
          <w:color w:val="000000" w:themeColor="text1"/>
          <w:sz w:val="20"/>
          <w:szCs w:val="20"/>
        </w:rPr>
        <w:t>. (2022)</w:t>
      </w:r>
      <w:r w:rsidRPr="00977D7B">
        <w:rPr>
          <w:rFonts w:ascii="Times New Roman" w:hAnsi="Times New Roman" w:cs="Times New Roman"/>
          <w:color w:val="000000" w:themeColor="text1"/>
          <w:sz w:val="20"/>
          <w:szCs w:val="20"/>
        </w:rPr>
        <w:t xml:space="preserve"> </w:t>
      </w:r>
      <w:r w:rsidR="00411474" w:rsidRPr="00977D7B">
        <w:rPr>
          <w:rFonts w:ascii="Times New Roman" w:hAnsi="Times New Roman" w:cs="Times New Roman"/>
          <w:color w:val="000000" w:themeColor="text1"/>
          <w:sz w:val="20"/>
          <w:szCs w:val="20"/>
        </w:rPr>
        <w:t>(PMID: 35831770)</w:t>
      </w:r>
      <w:r w:rsidR="00977D7B">
        <w:rPr>
          <w:rFonts w:ascii="Times New Roman" w:hAnsi="Times New Roman" w:cs="Times New Roman"/>
          <w:color w:val="000000" w:themeColor="text1"/>
          <w:sz w:val="20"/>
          <w:szCs w:val="20"/>
        </w:rPr>
        <w:t>”</w:t>
      </w:r>
      <w:r w:rsidR="00411474" w:rsidRPr="00977D7B">
        <w:rPr>
          <w:rFonts w:ascii="Times New Roman" w:hAnsi="Times New Roman" w:cs="Times New Roman"/>
          <w:color w:val="000000" w:themeColor="text1"/>
          <w:sz w:val="20"/>
          <w:szCs w:val="20"/>
        </w:rPr>
        <w:t xml:space="preserve"> </w:t>
      </w:r>
      <w:r w:rsidR="009F4E27" w:rsidRPr="00977D7B">
        <w:rPr>
          <w:rFonts w:ascii="Times New Roman" w:hAnsi="Times New Roman" w:cs="Times New Roman"/>
          <w:color w:val="000000" w:themeColor="text1"/>
          <w:sz w:val="20"/>
          <w:szCs w:val="20"/>
        </w:rPr>
        <w:fldChar w:fldCharType="begin">
          <w:fldData xml:space="preserve">PEVuZE5vdGU+PENpdGU+PEF1dGhvcj5Hbm9jY2hpPC9BdXRob3I+PFllYXI+MjAyMjwvWWVhcj48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</w:fldData>
        </w:fldChar>
      </w:r>
      <w:r w:rsidR="009F4E27" w:rsidRPr="00977D7B">
        <w:rPr>
          <w:rFonts w:ascii="Times New Roman" w:hAnsi="Times New Roman" w:cs="Times New Roman"/>
          <w:color w:val="000000" w:themeColor="text1"/>
          <w:sz w:val="20"/>
          <w:szCs w:val="20"/>
        </w:rPr>
        <w:instrText xml:space="preserve"> ADDIN EN.CITE </w:instrText>
      </w:r>
      <w:r w:rsidR="009F4E27" w:rsidRPr="00977D7B">
        <w:rPr>
          <w:rFonts w:ascii="Times New Roman" w:hAnsi="Times New Roman" w:cs="Times New Roman"/>
          <w:color w:val="000000" w:themeColor="text1"/>
          <w:sz w:val="20"/>
          <w:szCs w:val="20"/>
        </w:rPr>
        <w:fldChar w:fldCharType="begin">
          <w:fldData xml:space="preserve">PEVuZE5vdGU+PENpdGU+PEF1dGhvcj5Hbm9jY2hpPC9BdXRob3I+PFllYXI+MjAyMjwvWWVhcj48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</w:fldData>
        </w:fldChar>
      </w:r>
      <w:r w:rsidR="009F4E27" w:rsidRPr="00977D7B">
        <w:rPr>
          <w:rFonts w:ascii="Times New Roman" w:hAnsi="Times New Roman" w:cs="Times New Roman"/>
          <w:color w:val="000000" w:themeColor="text1"/>
          <w:sz w:val="20"/>
          <w:szCs w:val="20"/>
        </w:rPr>
        <w:instrText xml:space="preserve"> ADDIN EN.CITE.DATA </w:instrText>
      </w:r>
      <w:r w:rsidR="009F4E27" w:rsidRPr="00977D7B">
        <w:rPr>
          <w:rFonts w:ascii="Times New Roman" w:hAnsi="Times New Roman" w:cs="Times New Roman"/>
          <w:color w:val="000000" w:themeColor="text1"/>
          <w:sz w:val="20"/>
          <w:szCs w:val="20"/>
        </w:rPr>
      </w:r>
      <w:r w:rsidR="009F4E27" w:rsidRPr="00977D7B">
        <w:rPr>
          <w:rFonts w:ascii="Times New Roman" w:hAnsi="Times New Roman" w:cs="Times New Roman"/>
          <w:color w:val="000000" w:themeColor="text1"/>
          <w:sz w:val="20"/>
          <w:szCs w:val="20"/>
        </w:rPr>
        <w:fldChar w:fldCharType="end"/>
      </w:r>
      <w:r w:rsidR="009F4E27" w:rsidRPr="00977D7B">
        <w:rPr>
          <w:rFonts w:ascii="Times New Roman" w:hAnsi="Times New Roman" w:cs="Times New Roman"/>
          <w:color w:val="000000" w:themeColor="text1"/>
          <w:sz w:val="20"/>
          <w:szCs w:val="20"/>
        </w:rPr>
      </w:r>
      <w:r w:rsidR="009F4E27" w:rsidRPr="00977D7B">
        <w:rPr>
          <w:rFonts w:ascii="Times New Roman" w:hAnsi="Times New Roman" w:cs="Times New Roman"/>
          <w:color w:val="000000" w:themeColor="text1"/>
          <w:sz w:val="20"/>
          <w:szCs w:val="20"/>
        </w:rPr>
        <w:fldChar w:fldCharType="separate"/>
      </w:r>
      <w:r w:rsidR="009F4E27" w:rsidRPr="00977D7B">
        <w:rPr>
          <w:rFonts w:ascii="Times New Roman" w:hAnsi="Times New Roman" w:cs="Times New Roman"/>
          <w:noProof/>
          <w:color w:val="000000" w:themeColor="text1"/>
          <w:sz w:val="20"/>
          <w:szCs w:val="20"/>
        </w:rPr>
        <w:t>[20]</w:t>
      </w:r>
      <w:r w:rsidR="009F4E27" w:rsidRPr="00977D7B">
        <w:rPr>
          <w:rFonts w:ascii="Times New Roman" w:hAnsi="Times New Roman" w:cs="Times New Roman"/>
          <w:color w:val="000000" w:themeColor="text1"/>
          <w:sz w:val="20"/>
          <w:szCs w:val="20"/>
        </w:rPr>
        <w:fldChar w:fldCharType="end"/>
      </w:r>
    </w:p>
    <w:p w14:paraId="475965F9" w14:textId="77777777" w:rsidR="000724FA" w:rsidRPr="00977D7B" w:rsidRDefault="000724FA" w:rsidP="000724FA">
      <w:pPr>
        <w:spacing w:line="480" w:lineRule="auto"/>
        <w:contextualSpacing/>
        <w:rPr>
          <w:rFonts w:ascii="Times" w:hAnsi="Times" w:cs="Times New Roman"/>
          <w:b/>
          <w:color w:val="000000" w:themeColor="text1"/>
          <w:sz w:val="22"/>
          <w:szCs w:val="22"/>
          <w:u w:val="single"/>
        </w:rPr>
      </w:pPr>
    </w:p>
    <w:p w14:paraId="50A78940" w14:textId="77777777" w:rsidR="000724FA" w:rsidRPr="00977D7B" w:rsidRDefault="000724FA" w:rsidP="000724FA">
      <w:pPr>
        <w:spacing w:line="480" w:lineRule="auto"/>
        <w:contextualSpacing/>
        <w:rPr>
          <w:rFonts w:ascii="Times" w:hAnsi="Times" w:cs="Times New Roman"/>
          <w:b/>
          <w:color w:val="000000" w:themeColor="text1"/>
          <w:u w:val="single"/>
        </w:rPr>
      </w:pPr>
    </w:p>
    <w:p w14:paraId="4904CCEF" w14:textId="4BA9EAF5" w:rsidR="000724FA" w:rsidRPr="00977D7B" w:rsidRDefault="000724FA" w:rsidP="000724FA">
      <w:pPr>
        <w:spacing w:line="480" w:lineRule="auto"/>
        <w:contextualSpacing/>
        <w:rPr>
          <w:rFonts w:ascii="Times" w:hAnsi="Times" w:cs="Times New Roman"/>
          <w:b/>
          <w:color w:val="000000" w:themeColor="text1"/>
          <w:u w:val="single"/>
        </w:rPr>
      </w:pPr>
      <w:r w:rsidRPr="00977D7B">
        <w:rPr>
          <w:rFonts w:ascii="Times" w:hAnsi="Times" w:cs="Times New Roman"/>
          <w:b/>
          <w:color w:val="000000" w:themeColor="text1"/>
          <w:u w:val="single"/>
        </w:rPr>
        <w:t>Supplementary References</w:t>
      </w:r>
    </w:p>
    <w:p w14:paraId="76DA3A73" w14:textId="77777777" w:rsidR="000724FA" w:rsidRPr="00977D7B" w:rsidRDefault="000724FA">
      <w:pPr>
        <w:rPr>
          <w:color w:val="000000" w:themeColor="text1"/>
        </w:rPr>
      </w:pPr>
    </w:p>
    <w:p w14:paraId="5F38B97D" w14:textId="77777777" w:rsidR="009F4E27" w:rsidRPr="00977D7B" w:rsidRDefault="000724FA" w:rsidP="009F4E27">
      <w:pPr>
        <w:pStyle w:val="EndNoteBibliography"/>
        <w:rPr>
          <w:noProof/>
          <w:color w:val="000000" w:themeColor="text1"/>
          <w:lang w:val="en-GB"/>
        </w:rPr>
      </w:pPr>
      <w:r w:rsidRPr="00977D7B">
        <w:rPr>
          <w:color w:val="000000" w:themeColor="text1"/>
          <w:lang w:val="en-GB"/>
        </w:rPr>
        <w:fldChar w:fldCharType="begin"/>
      </w:r>
      <w:r w:rsidRPr="00977D7B">
        <w:rPr>
          <w:color w:val="000000" w:themeColor="text1"/>
          <w:lang w:val="en-GB"/>
        </w:rPr>
        <w:instrText xml:space="preserve"> ADDIN EN.REFLIST </w:instrText>
      </w:r>
      <w:r w:rsidRPr="00977D7B">
        <w:rPr>
          <w:color w:val="000000" w:themeColor="text1"/>
          <w:lang w:val="en-GB"/>
        </w:rPr>
        <w:fldChar w:fldCharType="separate"/>
      </w:r>
      <w:r w:rsidR="009F4E27" w:rsidRPr="00977D7B">
        <w:rPr>
          <w:noProof/>
          <w:color w:val="000000" w:themeColor="text1"/>
          <w:lang w:val="en-GB"/>
        </w:rPr>
        <w:t>1. Atia A, Chokri H, Mokded R, Barhoumi Z, Abdelly C, Smaoui A (2011) Anatomy of the fruit of the halophyte Crithmum maritimum L. with emphasis on the endosperm structure and histochemistry. Afr J Biotechnol 10 (45):9193-9199</w:t>
      </w:r>
    </w:p>
    <w:p w14:paraId="73C4B2A9"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2. Atia A, Barhoumi Z, Mokded R, Abdelly C, Smaoui A (2011) Environmental eco-physiology and economical potential of the halophyte Crithmum maritimum L. (Apiaceae). J Med Plants Res 5 (16):3564-3571</w:t>
      </w:r>
    </w:p>
    <w:p w14:paraId="4D3F315B"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3. Renna M (2018) Reviewing the Prospects of Sea Fennel (Crithmum maritimum L.) as Emerging Vegetable Crop. Plants (Basel) 7 (4). doi:10.3390/plants7040092</w:t>
      </w:r>
    </w:p>
    <w:p w14:paraId="3AB2E07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lastRenderedPageBreak/>
        <w:t>4. Renna M, Gonnella M, Caretto S, Mita G, Serio F (2017) Sea fennel (Crithmum maritimum L.): from underutilized crop to new dried product for food use. Genet Resour Crop Ev 64 (1):205-216. doi:10.1007/s10722-016-0472-2</w:t>
      </w:r>
    </w:p>
    <w:p w14:paraId="6954A2E1"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5. Aliotta G, Pollio A (1994) Useful plants in renal therapy according to Pliny the Elder. Am J Nephrol 14 (4-6):399-341. doi:10.1159/000168755</w:t>
      </w:r>
    </w:p>
    <w:p w14:paraId="254753A0"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6. Coiffard L, Piron-Frenet M, Amicel L (1993) Geographical variations of the constituents of the essential oil of Crithmum maritimum L., Apiaceae. Int J Cosmet Sci 15 (1):15-21. doi:10.1111/j.1467-2494.1993.tb00064.x</w:t>
      </w:r>
    </w:p>
    <w:p w14:paraId="09F05A4C"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7. Carrio E, Valles J (2012) Ethnobotany of medicinal plants used in Eastern Mallorca (Balearic Islands, Mediterranean Sea). J Ethnopharmacol 141 (3):1021-1040. doi:10.1016/j.jep.2012.03.049</w:t>
      </w:r>
    </w:p>
    <w:p w14:paraId="7CCAB09A"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8. Cornara L, La Rocca A, Marsili S, Mariotti MG (2009) Traditional uses of plants in the Eastern Riviera (Liguria, Italy). J Ethnopharmacol 125 (1):16-30. doi:10.1016/j.jep.2009.06.021</w:t>
      </w:r>
    </w:p>
    <w:p w14:paraId="4139F78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9. Savo V, Giulia C, Maria GP, David R (2011) Folk phytotherapy of the Amalfi Coast (Campania, Southern Italy). J Ethnopharmacol 135 (2):376-392. doi:10.1016/j.jep.2011.03.027</w:t>
      </w:r>
    </w:p>
    <w:p w14:paraId="78D54BEC"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0. Senatore F, Napolitano F, Ozcan M (2000) Composition and antibacterial activity of the essential oil from Crithmum maritimum L. (Apiaceae) growing wild in Turkey. Flavour Frag J 15 (3):186-189. doi:Doi 10.1002/1099-1026(200005/06)15:3&lt;186::Aid-Ffj889&gt;3.0.Co;2-I</w:t>
      </w:r>
    </w:p>
    <w:p w14:paraId="0A2DDE8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1. Glamoclija J, Sokovic M, Grubisic D, Vukojevic J, Milinekovic I, Ristic M (2009) Antifungal activity of Critmum maritimum essential oil and its components against mushroom pathogen Mycogone perniciosa. Chem Nat Compd+ 45 (1):96-97. doi:10.1007/s10600-009-9242-0</w:t>
      </w:r>
    </w:p>
    <w:p w14:paraId="2E84880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2. Tsoukatou M, Tsitsimpikou C, Vagias C, Roussis V (2001) Chemical intra-Mediterranean variation and insecticidal activity of Crithmum maritimum. Z Naturforsch C 56 (3-4):211-215</w:t>
      </w:r>
    </w:p>
    <w:p w14:paraId="62C852E4"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3. Polatoglu K, Karakoc OC, Yucel YY, Gucel S, Demirci B, Baser KHC, Demirci F (2016) Insecticidal activity of edible Crithmum maritimum L. essential oil against Coleopteran and Lepidopteran insects. Ind Crop Prod 89:383-389. doi:10.1016/j.indcrop.2016.05.032</w:t>
      </w:r>
    </w:p>
    <w:p w14:paraId="1ADC71D5"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lastRenderedPageBreak/>
        <w:t>14. Pavela R, Maggi F, Lupidi G, Cianfaglione K, Dauvergne X, Bruno M, Benelli G (2017) Efficacy of sea fennel (Crithmum maritimum L., Apiaceae) essential oils against Culex quinquefasciatus Say and Spodoptera littoralis (Boisd.). Ind Crop Prod 109:603-610. doi:10.1016/j.indcrop.2017.09.013</w:t>
      </w:r>
    </w:p>
    <w:p w14:paraId="5A382E3A"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5. Ben Hamed K, Ben Youssef N, Ranieri A, Zarrouk M, Abdelly C (2005) Changes in content and fatty acid profiles of total lipids and sulfolipids in the halophyte Crithmum maritimum under salt stress. Journal of Plant Physiology 162 (5):599-602. doi:10.1016/j.jplph.2004.11.010</w:t>
      </w:r>
    </w:p>
    <w:p w14:paraId="1298B729"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6. Mekinic IG, Simat V, Ljubenkov I, Burcul F, Grga M, Mihajlovski M, Loncar R, Katalinic V, Skroza D (2018) Influence of the vegetation period on sea fennel, Crithmum maritimum L. (Apiaceae), phenolic composition, antioxidant and anticholinesterase activities. Ind Crop Prod 124:947-953. doi:10.1016/j.indcrop.2018.08.080</w:t>
      </w:r>
    </w:p>
    <w:p w14:paraId="79A53A6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7. Jallali I, Megdiche W, M'Hamdi B, Oueslati S, Smaoui A, Abdelly C, Ksouri R (2012) Changes in phenolic composition and antioxidant activities of the edible halophyte Crithmum maritimum L. with physiological stage and extraction method. Acta Physiol Plant 34 (4):1451-1459. doi:10.1007/s11738-012-0943-9</w:t>
      </w:r>
    </w:p>
    <w:p w14:paraId="3C24395E"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8. Nabet N, Boudries H, Chougui N, Loupassaki S, Souagui S, Burlo F, Hernandez F, Carbonell-Barrachina AA, Madani K, Larbat R (2017) Biological activities and secondary compound composition from Crithmum maritimum aerial parts. Int J Food Prop 20 (8):1843-1855. doi:10.1080/10942912.2016.1222541</w:t>
      </w:r>
    </w:p>
    <w:p w14:paraId="33356E7D"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19. Meot-Duros L, Magne C (2009) Antioxidant activity and phenol content of Crithmum maritimum L. leaves. Plant Physiol Biochem 47 (1):37-41. doi:10.1016/j.plaphy.2008.09.006</w:t>
      </w:r>
    </w:p>
    <w:p w14:paraId="5C19877A" w14:textId="77777777" w:rsidR="009F4E27" w:rsidRPr="00977D7B" w:rsidRDefault="009F4E27" w:rsidP="009F4E27">
      <w:pPr>
        <w:pStyle w:val="EndNoteBibliography"/>
        <w:rPr>
          <w:noProof/>
          <w:color w:val="000000" w:themeColor="text1"/>
          <w:lang w:val="en-GB"/>
        </w:rPr>
      </w:pPr>
      <w:r w:rsidRPr="00977D7B">
        <w:rPr>
          <w:noProof/>
          <w:color w:val="000000" w:themeColor="text1"/>
          <w:lang w:val="en-GB"/>
        </w:rPr>
        <w:t>20. Gnocchi D, Sabba C, Mazzocca A (2022) The Edible Plant Crithmum maritimum Shows Nutraceutical Properties by Targeting Energy Metabolism in Hepatic Cancer. Plant Foods Hum Nutr 77 (3):481-483. doi:10.1007/s11130-022-00986-z</w:t>
      </w:r>
    </w:p>
    <w:p w14:paraId="632ACC30" w14:textId="23DC78F8" w:rsidR="00ED6F57" w:rsidRPr="00977D7B" w:rsidRDefault="000724FA">
      <w:pPr>
        <w:rPr>
          <w:color w:val="000000" w:themeColor="text1"/>
        </w:rPr>
      </w:pPr>
      <w:r w:rsidRPr="00977D7B">
        <w:rPr>
          <w:color w:val="000000" w:themeColor="text1"/>
        </w:rPr>
        <w:fldChar w:fldCharType="end"/>
      </w:r>
    </w:p>
    <w:sectPr w:rsidR="00ED6F57" w:rsidRPr="00977D7B" w:rsidSect="00E50F67">
      <w:footerReference w:type="even" r:id="rId10"/>
      <w:footerReference w:type="default" r:id="rId11"/>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81B416" w14:textId="77777777" w:rsidR="00617BA0" w:rsidRDefault="00617BA0" w:rsidP="009832DD">
      <w:r>
        <w:separator/>
      </w:r>
    </w:p>
  </w:endnote>
  <w:endnote w:type="continuationSeparator" w:id="0">
    <w:p w14:paraId="65614714" w14:textId="77777777" w:rsidR="00617BA0" w:rsidRDefault="00617BA0" w:rsidP="00983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ኀ"/>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028486362"/>
      <w:docPartObj>
        <w:docPartGallery w:val="Page Numbers (Bottom of Page)"/>
        <w:docPartUnique/>
      </w:docPartObj>
    </w:sdtPr>
    <w:sdtEndPr>
      <w:rPr>
        <w:rStyle w:val="Numeropagina"/>
      </w:rPr>
    </w:sdtEndPr>
    <w:sdtContent>
      <w:p w14:paraId="14DA36B6" w14:textId="77777777" w:rsidR="009832DD" w:rsidRDefault="009832DD" w:rsidP="009A7677">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27194F9" w14:textId="77777777" w:rsidR="009832DD" w:rsidRDefault="009832DD" w:rsidP="009832DD">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909445350"/>
      <w:docPartObj>
        <w:docPartGallery w:val="Page Numbers (Bottom of Page)"/>
        <w:docPartUnique/>
      </w:docPartObj>
    </w:sdtPr>
    <w:sdtEndPr>
      <w:rPr>
        <w:rStyle w:val="Numeropagina"/>
      </w:rPr>
    </w:sdtEndPr>
    <w:sdtContent>
      <w:p w14:paraId="2CB7510C" w14:textId="77777777" w:rsidR="009832DD" w:rsidRDefault="009832DD" w:rsidP="009A7677">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FACFA7A" w14:textId="77777777" w:rsidR="009832DD" w:rsidRDefault="009832DD" w:rsidP="009832DD">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24E3B3" w14:textId="77777777" w:rsidR="00617BA0" w:rsidRDefault="00617BA0" w:rsidP="009832DD">
      <w:r>
        <w:separator/>
      </w:r>
    </w:p>
  </w:footnote>
  <w:footnote w:type="continuationSeparator" w:id="0">
    <w:p w14:paraId="5E13F1B8" w14:textId="77777777" w:rsidR="00617BA0" w:rsidRDefault="00617BA0" w:rsidP="009832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F45A19"/>
    <w:multiLevelType w:val="multilevel"/>
    <w:tmpl w:val="9752D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pf009zvj2dvslezdvjpepw2sdwv0araa0zp&quot;&gt;MyEndNoteLibraryX7-Converted&lt;record-ids&gt;&lt;item&gt;1318&lt;/item&gt;&lt;item&gt;1831&lt;/item&gt;&lt;item&gt;1834&lt;/item&gt;&lt;item&gt;1886&lt;/item&gt;&lt;item&gt;1903&lt;/item&gt;&lt;item&gt;1905&lt;/item&gt;&lt;item&gt;1906&lt;/item&gt;&lt;item&gt;1907&lt;/item&gt;&lt;item&gt;1909&lt;/item&gt;&lt;item&gt;1910&lt;/item&gt;&lt;item&gt;1911&lt;/item&gt;&lt;item&gt;1912&lt;/item&gt;&lt;item&gt;1913&lt;/item&gt;&lt;item&gt;1914&lt;/item&gt;&lt;item&gt;1915&lt;/item&gt;&lt;item&gt;1916&lt;/item&gt;&lt;item&gt;1917&lt;/item&gt;&lt;item&gt;1918&lt;/item&gt;&lt;item&gt;1962&lt;/item&gt;&lt;item&gt;2149&lt;/item&gt;&lt;/record-ids&gt;&lt;/item&gt;&lt;/Libraries&gt;"/>
  </w:docVars>
  <w:rsids>
    <w:rsidRoot w:val="00CF43CD"/>
    <w:rsid w:val="00000D41"/>
    <w:rsid w:val="00003708"/>
    <w:rsid w:val="000048ED"/>
    <w:rsid w:val="000053F3"/>
    <w:rsid w:val="000104B9"/>
    <w:rsid w:val="0001145A"/>
    <w:rsid w:val="00016F9A"/>
    <w:rsid w:val="00017764"/>
    <w:rsid w:val="00020BEB"/>
    <w:rsid w:val="00024263"/>
    <w:rsid w:val="00024A23"/>
    <w:rsid w:val="000359CD"/>
    <w:rsid w:val="00035D06"/>
    <w:rsid w:val="000366F3"/>
    <w:rsid w:val="000404CB"/>
    <w:rsid w:val="00043FDF"/>
    <w:rsid w:val="00046476"/>
    <w:rsid w:val="000502FB"/>
    <w:rsid w:val="0005151B"/>
    <w:rsid w:val="00051571"/>
    <w:rsid w:val="000531D3"/>
    <w:rsid w:val="0005423E"/>
    <w:rsid w:val="000546CA"/>
    <w:rsid w:val="00054FD6"/>
    <w:rsid w:val="00062262"/>
    <w:rsid w:val="00063A9A"/>
    <w:rsid w:val="000677C0"/>
    <w:rsid w:val="000705E5"/>
    <w:rsid w:val="00071968"/>
    <w:rsid w:val="000724FA"/>
    <w:rsid w:val="00073915"/>
    <w:rsid w:val="00074A24"/>
    <w:rsid w:val="0008079B"/>
    <w:rsid w:val="00081784"/>
    <w:rsid w:val="0008318B"/>
    <w:rsid w:val="00083854"/>
    <w:rsid w:val="00083AB6"/>
    <w:rsid w:val="00085708"/>
    <w:rsid w:val="000869AF"/>
    <w:rsid w:val="0009034D"/>
    <w:rsid w:val="00092986"/>
    <w:rsid w:val="00093819"/>
    <w:rsid w:val="00094B42"/>
    <w:rsid w:val="000A69FF"/>
    <w:rsid w:val="000B140A"/>
    <w:rsid w:val="000B29FE"/>
    <w:rsid w:val="000B4697"/>
    <w:rsid w:val="000B6A4A"/>
    <w:rsid w:val="000C0C1D"/>
    <w:rsid w:val="000C1360"/>
    <w:rsid w:val="000C521A"/>
    <w:rsid w:val="000C52CE"/>
    <w:rsid w:val="000C58E6"/>
    <w:rsid w:val="000D0D21"/>
    <w:rsid w:val="000D17F5"/>
    <w:rsid w:val="000D2DC0"/>
    <w:rsid w:val="000D559F"/>
    <w:rsid w:val="000D7BE8"/>
    <w:rsid w:val="000E5758"/>
    <w:rsid w:val="000E7E3C"/>
    <w:rsid w:val="000E7F18"/>
    <w:rsid w:val="000F3FA0"/>
    <w:rsid w:val="000F4408"/>
    <w:rsid w:val="000F604D"/>
    <w:rsid w:val="000F69FF"/>
    <w:rsid w:val="0010043E"/>
    <w:rsid w:val="001031E9"/>
    <w:rsid w:val="0010608F"/>
    <w:rsid w:val="00106E66"/>
    <w:rsid w:val="00107A40"/>
    <w:rsid w:val="00107A46"/>
    <w:rsid w:val="00111578"/>
    <w:rsid w:val="00113508"/>
    <w:rsid w:val="00113C77"/>
    <w:rsid w:val="00113ED0"/>
    <w:rsid w:val="0012114E"/>
    <w:rsid w:val="00121736"/>
    <w:rsid w:val="001224B9"/>
    <w:rsid w:val="00122BC9"/>
    <w:rsid w:val="00124AA2"/>
    <w:rsid w:val="001258E3"/>
    <w:rsid w:val="00125F9F"/>
    <w:rsid w:val="001332DD"/>
    <w:rsid w:val="001349B1"/>
    <w:rsid w:val="00137848"/>
    <w:rsid w:val="001405BF"/>
    <w:rsid w:val="001408CC"/>
    <w:rsid w:val="00140CDF"/>
    <w:rsid w:val="00141774"/>
    <w:rsid w:val="00144747"/>
    <w:rsid w:val="0014500F"/>
    <w:rsid w:val="00145768"/>
    <w:rsid w:val="00145FFF"/>
    <w:rsid w:val="00146462"/>
    <w:rsid w:val="00147BEB"/>
    <w:rsid w:val="001516A2"/>
    <w:rsid w:val="0015255C"/>
    <w:rsid w:val="001542AA"/>
    <w:rsid w:val="00154D0F"/>
    <w:rsid w:val="001551C1"/>
    <w:rsid w:val="00155920"/>
    <w:rsid w:val="001562F8"/>
    <w:rsid w:val="0015632A"/>
    <w:rsid w:val="00156F9C"/>
    <w:rsid w:val="001618CA"/>
    <w:rsid w:val="00161A99"/>
    <w:rsid w:val="00162220"/>
    <w:rsid w:val="0016451E"/>
    <w:rsid w:val="0016469B"/>
    <w:rsid w:val="001660C5"/>
    <w:rsid w:val="0016682F"/>
    <w:rsid w:val="00167E6B"/>
    <w:rsid w:val="001726EA"/>
    <w:rsid w:val="00175136"/>
    <w:rsid w:val="00175644"/>
    <w:rsid w:val="001764A2"/>
    <w:rsid w:val="00180D81"/>
    <w:rsid w:val="00181D9A"/>
    <w:rsid w:val="001823F0"/>
    <w:rsid w:val="001847D1"/>
    <w:rsid w:val="00185452"/>
    <w:rsid w:val="001901F1"/>
    <w:rsid w:val="001909C3"/>
    <w:rsid w:val="0019170A"/>
    <w:rsid w:val="00196975"/>
    <w:rsid w:val="001974FF"/>
    <w:rsid w:val="001A34DF"/>
    <w:rsid w:val="001A5EB4"/>
    <w:rsid w:val="001A73C4"/>
    <w:rsid w:val="001B0832"/>
    <w:rsid w:val="001B232D"/>
    <w:rsid w:val="001B36DD"/>
    <w:rsid w:val="001B5927"/>
    <w:rsid w:val="001B737A"/>
    <w:rsid w:val="001C01ED"/>
    <w:rsid w:val="001C022A"/>
    <w:rsid w:val="001C1C07"/>
    <w:rsid w:val="001C403E"/>
    <w:rsid w:val="001C598D"/>
    <w:rsid w:val="001C6042"/>
    <w:rsid w:val="001C6EDA"/>
    <w:rsid w:val="001C6FCA"/>
    <w:rsid w:val="001D0743"/>
    <w:rsid w:val="001D1176"/>
    <w:rsid w:val="001D2B02"/>
    <w:rsid w:val="001D6242"/>
    <w:rsid w:val="001D6D7C"/>
    <w:rsid w:val="001E1190"/>
    <w:rsid w:val="001E61CB"/>
    <w:rsid w:val="001E6588"/>
    <w:rsid w:val="001E6FE7"/>
    <w:rsid w:val="001E7D32"/>
    <w:rsid w:val="001F0E11"/>
    <w:rsid w:val="001F1A5D"/>
    <w:rsid w:val="001F2E95"/>
    <w:rsid w:val="001F2F18"/>
    <w:rsid w:val="001F647D"/>
    <w:rsid w:val="00206565"/>
    <w:rsid w:val="00210542"/>
    <w:rsid w:val="00212406"/>
    <w:rsid w:val="00212730"/>
    <w:rsid w:val="002167F6"/>
    <w:rsid w:val="00222F04"/>
    <w:rsid w:val="0022372B"/>
    <w:rsid w:val="00224CEA"/>
    <w:rsid w:val="00226C2E"/>
    <w:rsid w:val="00231B78"/>
    <w:rsid w:val="00232BAA"/>
    <w:rsid w:val="00232FA4"/>
    <w:rsid w:val="00233869"/>
    <w:rsid w:val="0023396B"/>
    <w:rsid w:val="002403B1"/>
    <w:rsid w:val="002406FA"/>
    <w:rsid w:val="0024372C"/>
    <w:rsid w:val="0024476D"/>
    <w:rsid w:val="00245087"/>
    <w:rsid w:val="00245144"/>
    <w:rsid w:val="00245C37"/>
    <w:rsid w:val="0024616E"/>
    <w:rsid w:val="00250CF9"/>
    <w:rsid w:val="0025175C"/>
    <w:rsid w:val="00252E8D"/>
    <w:rsid w:val="0025430B"/>
    <w:rsid w:val="002544CE"/>
    <w:rsid w:val="002551B0"/>
    <w:rsid w:val="0025611E"/>
    <w:rsid w:val="00257328"/>
    <w:rsid w:val="002635DA"/>
    <w:rsid w:val="00264837"/>
    <w:rsid w:val="00264D74"/>
    <w:rsid w:val="002700DC"/>
    <w:rsid w:val="00272B4E"/>
    <w:rsid w:val="00273247"/>
    <w:rsid w:val="00273C58"/>
    <w:rsid w:val="00273C5E"/>
    <w:rsid w:val="00277769"/>
    <w:rsid w:val="00281C64"/>
    <w:rsid w:val="002871BA"/>
    <w:rsid w:val="00287263"/>
    <w:rsid w:val="00287F5C"/>
    <w:rsid w:val="002903F3"/>
    <w:rsid w:val="00292C9F"/>
    <w:rsid w:val="00292E65"/>
    <w:rsid w:val="00293A15"/>
    <w:rsid w:val="002A032F"/>
    <w:rsid w:val="002A072C"/>
    <w:rsid w:val="002A0B4F"/>
    <w:rsid w:val="002A2A9E"/>
    <w:rsid w:val="002A4DEB"/>
    <w:rsid w:val="002A5321"/>
    <w:rsid w:val="002A5BEB"/>
    <w:rsid w:val="002A72EF"/>
    <w:rsid w:val="002B08E4"/>
    <w:rsid w:val="002B4A3D"/>
    <w:rsid w:val="002B654F"/>
    <w:rsid w:val="002B77DD"/>
    <w:rsid w:val="002C440D"/>
    <w:rsid w:val="002C4A96"/>
    <w:rsid w:val="002C5713"/>
    <w:rsid w:val="002C602C"/>
    <w:rsid w:val="002C69A1"/>
    <w:rsid w:val="002C6A14"/>
    <w:rsid w:val="002D0F50"/>
    <w:rsid w:val="002D1630"/>
    <w:rsid w:val="002D3ED3"/>
    <w:rsid w:val="002E4EC5"/>
    <w:rsid w:val="002E5288"/>
    <w:rsid w:val="002F0E2D"/>
    <w:rsid w:val="002F1A48"/>
    <w:rsid w:val="002F3EC6"/>
    <w:rsid w:val="002F5B29"/>
    <w:rsid w:val="002F65C7"/>
    <w:rsid w:val="002F6732"/>
    <w:rsid w:val="002F7689"/>
    <w:rsid w:val="00301985"/>
    <w:rsid w:val="00302AD3"/>
    <w:rsid w:val="003045EE"/>
    <w:rsid w:val="003063D0"/>
    <w:rsid w:val="003070CD"/>
    <w:rsid w:val="00310B8D"/>
    <w:rsid w:val="00314121"/>
    <w:rsid w:val="00315240"/>
    <w:rsid w:val="003207EB"/>
    <w:rsid w:val="00320B1C"/>
    <w:rsid w:val="00320E00"/>
    <w:rsid w:val="00320E1E"/>
    <w:rsid w:val="00322A52"/>
    <w:rsid w:val="0032309A"/>
    <w:rsid w:val="003240A7"/>
    <w:rsid w:val="0032467F"/>
    <w:rsid w:val="0033254C"/>
    <w:rsid w:val="00332B8B"/>
    <w:rsid w:val="00332C56"/>
    <w:rsid w:val="00332E76"/>
    <w:rsid w:val="003350E4"/>
    <w:rsid w:val="003368FC"/>
    <w:rsid w:val="00336914"/>
    <w:rsid w:val="00336F59"/>
    <w:rsid w:val="00340822"/>
    <w:rsid w:val="003416A7"/>
    <w:rsid w:val="003435A9"/>
    <w:rsid w:val="00350BF3"/>
    <w:rsid w:val="0036089A"/>
    <w:rsid w:val="00361106"/>
    <w:rsid w:val="00364D01"/>
    <w:rsid w:val="00367644"/>
    <w:rsid w:val="003678D5"/>
    <w:rsid w:val="00370AFC"/>
    <w:rsid w:val="003714E4"/>
    <w:rsid w:val="0037155A"/>
    <w:rsid w:val="00371719"/>
    <w:rsid w:val="003725B3"/>
    <w:rsid w:val="00372974"/>
    <w:rsid w:val="00372FE2"/>
    <w:rsid w:val="00374797"/>
    <w:rsid w:val="00376B6E"/>
    <w:rsid w:val="0037787C"/>
    <w:rsid w:val="00381489"/>
    <w:rsid w:val="003856DA"/>
    <w:rsid w:val="00387014"/>
    <w:rsid w:val="003875D5"/>
    <w:rsid w:val="00387826"/>
    <w:rsid w:val="00387A3B"/>
    <w:rsid w:val="00387D75"/>
    <w:rsid w:val="003918DB"/>
    <w:rsid w:val="00392206"/>
    <w:rsid w:val="003929BC"/>
    <w:rsid w:val="00393522"/>
    <w:rsid w:val="00393DA5"/>
    <w:rsid w:val="00394621"/>
    <w:rsid w:val="00397192"/>
    <w:rsid w:val="003A0C45"/>
    <w:rsid w:val="003A4647"/>
    <w:rsid w:val="003A5F87"/>
    <w:rsid w:val="003A787A"/>
    <w:rsid w:val="003B186C"/>
    <w:rsid w:val="003B1B86"/>
    <w:rsid w:val="003B4347"/>
    <w:rsid w:val="003B489F"/>
    <w:rsid w:val="003C2465"/>
    <w:rsid w:val="003C2743"/>
    <w:rsid w:val="003C2744"/>
    <w:rsid w:val="003C6AAD"/>
    <w:rsid w:val="003D1C6A"/>
    <w:rsid w:val="003D1E83"/>
    <w:rsid w:val="003D5802"/>
    <w:rsid w:val="003D5A39"/>
    <w:rsid w:val="003D78DC"/>
    <w:rsid w:val="003D7E55"/>
    <w:rsid w:val="003E0893"/>
    <w:rsid w:val="003E4454"/>
    <w:rsid w:val="003E6E03"/>
    <w:rsid w:val="003F08E1"/>
    <w:rsid w:val="003F10DD"/>
    <w:rsid w:val="00400BC6"/>
    <w:rsid w:val="00403391"/>
    <w:rsid w:val="00404439"/>
    <w:rsid w:val="00407159"/>
    <w:rsid w:val="0040717F"/>
    <w:rsid w:val="00411474"/>
    <w:rsid w:val="004120FA"/>
    <w:rsid w:val="00416383"/>
    <w:rsid w:val="0041723A"/>
    <w:rsid w:val="00417ADB"/>
    <w:rsid w:val="00424CD5"/>
    <w:rsid w:val="00426A30"/>
    <w:rsid w:val="00427F79"/>
    <w:rsid w:val="0043138F"/>
    <w:rsid w:val="004331EA"/>
    <w:rsid w:val="004337E3"/>
    <w:rsid w:val="00435464"/>
    <w:rsid w:val="00436D4A"/>
    <w:rsid w:val="00440959"/>
    <w:rsid w:val="004430B3"/>
    <w:rsid w:val="00444A19"/>
    <w:rsid w:val="004464F4"/>
    <w:rsid w:val="004529FF"/>
    <w:rsid w:val="00452F86"/>
    <w:rsid w:val="0045510F"/>
    <w:rsid w:val="0045652C"/>
    <w:rsid w:val="004618A1"/>
    <w:rsid w:val="00466059"/>
    <w:rsid w:val="004703C5"/>
    <w:rsid w:val="004721EB"/>
    <w:rsid w:val="004760D2"/>
    <w:rsid w:val="00485C8C"/>
    <w:rsid w:val="004864E3"/>
    <w:rsid w:val="0048665C"/>
    <w:rsid w:val="00492B1D"/>
    <w:rsid w:val="00494714"/>
    <w:rsid w:val="00495713"/>
    <w:rsid w:val="00495E60"/>
    <w:rsid w:val="004970A0"/>
    <w:rsid w:val="004A0388"/>
    <w:rsid w:val="004A043B"/>
    <w:rsid w:val="004A2C4C"/>
    <w:rsid w:val="004A43C0"/>
    <w:rsid w:val="004A5A55"/>
    <w:rsid w:val="004B292C"/>
    <w:rsid w:val="004B4604"/>
    <w:rsid w:val="004B73D0"/>
    <w:rsid w:val="004B7C07"/>
    <w:rsid w:val="004C12AC"/>
    <w:rsid w:val="004C7138"/>
    <w:rsid w:val="004D0133"/>
    <w:rsid w:val="004D1154"/>
    <w:rsid w:val="004D2CC9"/>
    <w:rsid w:val="004D4448"/>
    <w:rsid w:val="004D499D"/>
    <w:rsid w:val="004D7403"/>
    <w:rsid w:val="004D7E55"/>
    <w:rsid w:val="004E0793"/>
    <w:rsid w:val="004E0E11"/>
    <w:rsid w:val="004E1D0B"/>
    <w:rsid w:val="004E35FD"/>
    <w:rsid w:val="004E44E3"/>
    <w:rsid w:val="004E5648"/>
    <w:rsid w:val="004E586B"/>
    <w:rsid w:val="004E595D"/>
    <w:rsid w:val="004F0797"/>
    <w:rsid w:val="004F2AE8"/>
    <w:rsid w:val="004F75F8"/>
    <w:rsid w:val="005004D8"/>
    <w:rsid w:val="005005DF"/>
    <w:rsid w:val="00504F03"/>
    <w:rsid w:val="00514130"/>
    <w:rsid w:val="005152FC"/>
    <w:rsid w:val="005158F7"/>
    <w:rsid w:val="005201FC"/>
    <w:rsid w:val="00522BDB"/>
    <w:rsid w:val="00523286"/>
    <w:rsid w:val="00525120"/>
    <w:rsid w:val="00526214"/>
    <w:rsid w:val="00526757"/>
    <w:rsid w:val="00530188"/>
    <w:rsid w:val="00534113"/>
    <w:rsid w:val="00536771"/>
    <w:rsid w:val="00536C95"/>
    <w:rsid w:val="00537C36"/>
    <w:rsid w:val="00537F81"/>
    <w:rsid w:val="00540BE0"/>
    <w:rsid w:val="005426EC"/>
    <w:rsid w:val="0054439F"/>
    <w:rsid w:val="005446DE"/>
    <w:rsid w:val="00545819"/>
    <w:rsid w:val="005505FB"/>
    <w:rsid w:val="00551E71"/>
    <w:rsid w:val="0055268B"/>
    <w:rsid w:val="00555EB8"/>
    <w:rsid w:val="00555FB6"/>
    <w:rsid w:val="0056356A"/>
    <w:rsid w:val="00564A4C"/>
    <w:rsid w:val="0056640A"/>
    <w:rsid w:val="0057125B"/>
    <w:rsid w:val="00571E0C"/>
    <w:rsid w:val="00574F51"/>
    <w:rsid w:val="00576C19"/>
    <w:rsid w:val="005773B1"/>
    <w:rsid w:val="00580B23"/>
    <w:rsid w:val="00581983"/>
    <w:rsid w:val="00582D14"/>
    <w:rsid w:val="00584A82"/>
    <w:rsid w:val="00587C79"/>
    <w:rsid w:val="00587DF0"/>
    <w:rsid w:val="00590C05"/>
    <w:rsid w:val="005923B7"/>
    <w:rsid w:val="0059638C"/>
    <w:rsid w:val="0059727D"/>
    <w:rsid w:val="005A5279"/>
    <w:rsid w:val="005A5317"/>
    <w:rsid w:val="005A5678"/>
    <w:rsid w:val="005B107E"/>
    <w:rsid w:val="005B544C"/>
    <w:rsid w:val="005B6492"/>
    <w:rsid w:val="005C432D"/>
    <w:rsid w:val="005C5643"/>
    <w:rsid w:val="005D1DD7"/>
    <w:rsid w:val="005D2E2E"/>
    <w:rsid w:val="005D3F6C"/>
    <w:rsid w:val="005D4907"/>
    <w:rsid w:val="005E0023"/>
    <w:rsid w:val="005E2B5F"/>
    <w:rsid w:val="005E6930"/>
    <w:rsid w:val="005E6AF1"/>
    <w:rsid w:val="005E6E80"/>
    <w:rsid w:val="005E7452"/>
    <w:rsid w:val="005E7C26"/>
    <w:rsid w:val="005F059B"/>
    <w:rsid w:val="005F1D67"/>
    <w:rsid w:val="005F31E9"/>
    <w:rsid w:val="005F5EA5"/>
    <w:rsid w:val="0060287F"/>
    <w:rsid w:val="00603F48"/>
    <w:rsid w:val="00605786"/>
    <w:rsid w:val="00607821"/>
    <w:rsid w:val="00612EBC"/>
    <w:rsid w:val="00615A98"/>
    <w:rsid w:val="00615D32"/>
    <w:rsid w:val="00617BA0"/>
    <w:rsid w:val="00621AE1"/>
    <w:rsid w:val="0062483D"/>
    <w:rsid w:val="006262AD"/>
    <w:rsid w:val="0063024D"/>
    <w:rsid w:val="00633E5C"/>
    <w:rsid w:val="00641EED"/>
    <w:rsid w:val="006427F9"/>
    <w:rsid w:val="00643424"/>
    <w:rsid w:val="00645C5E"/>
    <w:rsid w:val="006509D0"/>
    <w:rsid w:val="00652D71"/>
    <w:rsid w:val="006533B1"/>
    <w:rsid w:val="0065548E"/>
    <w:rsid w:val="00661BE8"/>
    <w:rsid w:val="00664974"/>
    <w:rsid w:val="006667FB"/>
    <w:rsid w:val="00670614"/>
    <w:rsid w:val="0067421C"/>
    <w:rsid w:val="00680388"/>
    <w:rsid w:val="00682033"/>
    <w:rsid w:val="00683339"/>
    <w:rsid w:val="006842C3"/>
    <w:rsid w:val="0068696D"/>
    <w:rsid w:val="00694BBC"/>
    <w:rsid w:val="00694DC4"/>
    <w:rsid w:val="00695564"/>
    <w:rsid w:val="0069747E"/>
    <w:rsid w:val="00697AAC"/>
    <w:rsid w:val="006A1E21"/>
    <w:rsid w:val="006A1E57"/>
    <w:rsid w:val="006A48F1"/>
    <w:rsid w:val="006A68E7"/>
    <w:rsid w:val="006B00A3"/>
    <w:rsid w:val="006B0986"/>
    <w:rsid w:val="006B226E"/>
    <w:rsid w:val="006B48AD"/>
    <w:rsid w:val="006B53C7"/>
    <w:rsid w:val="006B6A2A"/>
    <w:rsid w:val="006C01B5"/>
    <w:rsid w:val="006C1874"/>
    <w:rsid w:val="006C520B"/>
    <w:rsid w:val="006D12C9"/>
    <w:rsid w:val="006D2FD4"/>
    <w:rsid w:val="006D49F6"/>
    <w:rsid w:val="006D4F7E"/>
    <w:rsid w:val="006E09B7"/>
    <w:rsid w:val="006E2C49"/>
    <w:rsid w:val="006E3452"/>
    <w:rsid w:val="006E3B16"/>
    <w:rsid w:val="006E4633"/>
    <w:rsid w:val="006E4B02"/>
    <w:rsid w:val="006E52FF"/>
    <w:rsid w:val="006E574E"/>
    <w:rsid w:val="006F0184"/>
    <w:rsid w:val="006F30DB"/>
    <w:rsid w:val="007004BB"/>
    <w:rsid w:val="00701878"/>
    <w:rsid w:val="00702477"/>
    <w:rsid w:val="00702A96"/>
    <w:rsid w:val="00704E99"/>
    <w:rsid w:val="0070590D"/>
    <w:rsid w:val="0070744E"/>
    <w:rsid w:val="007143A0"/>
    <w:rsid w:val="007175D3"/>
    <w:rsid w:val="0072013C"/>
    <w:rsid w:val="0072432B"/>
    <w:rsid w:val="007303B6"/>
    <w:rsid w:val="007304CD"/>
    <w:rsid w:val="00733D7A"/>
    <w:rsid w:val="00734A01"/>
    <w:rsid w:val="00736CEE"/>
    <w:rsid w:val="00736D6D"/>
    <w:rsid w:val="0074072F"/>
    <w:rsid w:val="00741648"/>
    <w:rsid w:val="00747FC9"/>
    <w:rsid w:val="0075293C"/>
    <w:rsid w:val="007565A5"/>
    <w:rsid w:val="00757F9C"/>
    <w:rsid w:val="00760EF3"/>
    <w:rsid w:val="00761070"/>
    <w:rsid w:val="00761ADF"/>
    <w:rsid w:val="00763EF2"/>
    <w:rsid w:val="0076463F"/>
    <w:rsid w:val="00764925"/>
    <w:rsid w:val="00766A8C"/>
    <w:rsid w:val="00770085"/>
    <w:rsid w:val="00771B60"/>
    <w:rsid w:val="00775687"/>
    <w:rsid w:val="00777AB8"/>
    <w:rsid w:val="00781D24"/>
    <w:rsid w:val="007825D7"/>
    <w:rsid w:val="00786500"/>
    <w:rsid w:val="007867B3"/>
    <w:rsid w:val="00786C90"/>
    <w:rsid w:val="007878B2"/>
    <w:rsid w:val="00790ACE"/>
    <w:rsid w:val="00791C43"/>
    <w:rsid w:val="0079740A"/>
    <w:rsid w:val="00797BA3"/>
    <w:rsid w:val="00797DCB"/>
    <w:rsid w:val="00797E0E"/>
    <w:rsid w:val="00797FD2"/>
    <w:rsid w:val="007A01B3"/>
    <w:rsid w:val="007A2813"/>
    <w:rsid w:val="007A5E88"/>
    <w:rsid w:val="007A696D"/>
    <w:rsid w:val="007B10DE"/>
    <w:rsid w:val="007B1BFD"/>
    <w:rsid w:val="007B2026"/>
    <w:rsid w:val="007B211F"/>
    <w:rsid w:val="007B4F26"/>
    <w:rsid w:val="007B5DC3"/>
    <w:rsid w:val="007B70C4"/>
    <w:rsid w:val="007C1D75"/>
    <w:rsid w:val="007C22B0"/>
    <w:rsid w:val="007C330E"/>
    <w:rsid w:val="007C470F"/>
    <w:rsid w:val="007C49D1"/>
    <w:rsid w:val="007C7843"/>
    <w:rsid w:val="007D0982"/>
    <w:rsid w:val="007D1C2A"/>
    <w:rsid w:val="007D203B"/>
    <w:rsid w:val="007D2C1C"/>
    <w:rsid w:val="007D3257"/>
    <w:rsid w:val="007D41FE"/>
    <w:rsid w:val="007E19EB"/>
    <w:rsid w:val="007E2E56"/>
    <w:rsid w:val="007E3942"/>
    <w:rsid w:val="007E3970"/>
    <w:rsid w:val="007E3D9A"/>
    <w:rsid w:val="007E477C"/>
    <w:rsid w:val="007E6923"/>
    <w:rsid w:val="007E7CD7"/>
    <w:rsid w:val="007F24C6"/>
    <w:rsid w:val="00801149"/>
    <w:rsid w:val="0080774E"/>
    <w:rsid w:val="00807A78"/>
    <w:rsid w:val="00811191"/>
    <w:rsid w:val="00813DBE"/>
    <w:rsid w:val="0081555F"/>
    <w:rsid w:val="00816B84"/>
    <w:rsid w:val="008250E7"/>
    <w:rsid w:val="0082539A"/>
    <w:rsid w:val="008302C8"/>
    <w:rsid w:val="008321B7"/>
    <w:rsid w:val="00833EB4"/>
    <w:rsid w:val="00834BE7"/>
    <w:rsid w:val="008369F9"/>
    <w:rsid w:val="00837611"/>
    <w:rsid w:val="00837C76"/>
    <w:rsid w:val="008407FD"/>
    <w:rsid w:val="00840A5E"/>
    <w:rsid w:val="008415B5"/>
    <w:rsid w:val="00843A9B"/>
    <w:rsid w:val="00844265"/>
    <w:rsid w:val="008458C5"/>
    <w:rsid w:val="008459C7"/>
    <w:rsid w:val="00850FF3"/>
    <w:rsid w:val="008531EE"/>
    <w:rsid w:val="008536FD"/>
    <w:rsid w:val="00854E38"/>
    <w:rsid w:val="0086119B"/>
    <w:rsid w:val="00863490"/>
    <w:rsid w:val="00863FC3"/>
    <w:rsid w:val="008662C6"/>
    <w:rsid w:val="0086749D"/>
    <w:rsid w:val="00867704"/>
    <w:rsid w:val="008711AF"/>
    <w:rsid w:val="00871366"/>
    <w:rsid w:val="0087194B"/>
    <w:rsid w:val="00872680"/>
    <w:rsid w:val="00872819"/>
    <w:rsid w:val="00873EC2"/>
    <w:rsid w:val="00874EEE"/>
    <w:rsid w:val="00874F6A"/>
    <w:rsid w:val="0087660F"/>
    <w:rsid w:val="008820C7"/>
    <w:rsid w:val="00882B0A"/>
    <w:rsid w:val="00885FDD"/>
    <w:rsid w:val="00890BCC"/>
    <w:rsid w:val="00890FAA"/>
    <w:rsid w:val="00894C89"/>
    <w:rsid w:val="008A10EB"/>
    <w:rsid w:val="008A339B"/>
    <w:rsid w:val="008A5662"/>
    <w:rsid w:val="008A7088"/>
    <w:rsid w:val="008A709D"/>
    <w:rsid w:val="008B0706"/>
    <w:rsid w:val="008B1DD3"/>
    <w:rsid w:val="008B244B"/>
    <w:rsid w:val="008B3A81"/>
    <w:rsid w:val="008B4A88"/>
    <w:rsid w:val="008B5F03"/>
    <w:rsid w:val="008B7206"/>
    <w:rsid w:val="008B764D"/>
    <w:rsid w:val="008C2F93"/>
    <w:rsid w:val="008C319D"/>
    <w:rsid w:val="008D0247"/>
    <w:rsid w:val="008D182E"/>
    <w:rsid w:val="008D1926"/>
    <w:rsid w:val="008D1C40"/>
    <w:rsid w:val="008D2D14"/>
    <w:rsid w:val="008D3055"/>
    <w:rsid w:val="008D6BFA"/>
    <w:rsid w:val="008D7E28"/>
    <w:rsid w:val="008E0046"/>
    <w:rsid w:val="008E146F"/>
    <w:rsid w:val="009040A5"/>
    <w:rsid w:val="009061C9"/>
    <w:rsid w:val="0090665B"/>
    <w:rsid w:val="00912243"/>
    <w:rsid w:val="00917BE0"/>
    <w:rsid w:val="00917D91"/>
    <w:rsid w:val="0092281D"/>
    <w:rsid w:val="00926E56"/>
    <w:rsid w:val="00926F73"/>
    <w:rsid w:val="00933948"/>
    <w:rsid w:val="009362EC"/>
    <w:rsid w:val="009365B2"/>
    <w:rsid w:val="00941809"/>
    <w:rsid w:val="0094548A"/>
    <w:rsid w:val="009513FD"/>
    <w:rsid w:val="00951537"/>
    <w:rsid w:val="00951A75"/>
    <w:rsid w:val="009532E5"/>
    <w:rsid w:val="00953FCA"/>
    <w:rsid w:val="00956242"/>
    <w:rsid w:val="009574C1"/>
    <w:rsid w:val="00957CEC"/>
    <w:rsid w:val="009616FA"/>
    <w:rsid w:val="00961E98"/>
    <w:rsid w:val="00963EEC"/>
    <w:rsid w:val="00966E52"/>
    <w:rsid w:val="00970888"/>
    <w:rsid w:val="00977D7B"/>
    <w:rsid w:val="00980AB5"/>
    <w:rsid w:val="00981512"/>
    <w:rsid w:val="00982644"/>
    <w:rsid w:val="009832DD"/>
    <w:rsid w:val="00983979"/>
    <w:rsid w:val="0098497C"/>
    <w:rsid w:val="00985C3A"/>
    <w:rsid w:val="009860D9"/>
    <w:rsid w:val="00987099"/>
    <w:rsid w:val="00990D70"/>
    <w:rsid w:val="00992CCF"/>
    <w:rsid w:val="00997B6D"/>
    <w:rsid w:val="00997C90"/>
    <w:rsid w:val="009A2BC9"/>
    <w:rsid w:val="009A4831"/>
    <w:rsid w:val="009A5650"/>
    <w:rsid w:val="009A67BD"/>
    <w:rsid w:val="009B1375"/>
    <w:rsid w:val="009B1BBA"/>
    <w:rsid w:val="009B2832"/>
    <w:rsid w:val="009B2D59"/>
    <w:rsid w:val="009B35A9"/>
    <w:rsid w:val="009B3B5F"/>
    <w:rsid w:val="009C0D26"/>
    <w:rsid w:val="009C255E"/>
    <w:rsid w:val="009C2BC5"/>
    <w:rsid w:val="009D06A4"/>
    <w:rsid w:val="009D157F"/>
    <w:rsid w:val="009D3410"/>
    <w:rsid w:val="009D4AA9"/>
    <w:rsid w:val="009D70F5"/>
    <w:rsid w:val="009E10FB"/>
    <w:rsid w:val="009E242E"/>
    <w:rsid w:val="009E32F4"/>
    <w:rsid w:val="009E5CAB"/>
    <w:rsid w:val="009E6A50"/>
    <w:rsid w:val="009E7A32"/>
    <w:rsid w:val="009E7D36"/>
    <w:rsid w:val="009F41D4"/>
    <w:rsid w:val="009F4E27"/>
    <w:rsid w:val="009F51E4"/>
    <w:rsid w:val="009F65CF"/>
    <w:rsid w:val="00A00198"/>
    <w:rsid w:val="00A01681"/>
    <w:rsid w:val="00A0248A"/>
    <w:rsid w:val="00A0313C"/>
    <w:rsid w:val="00A127D9"/>
    <w:rsid w:val="00A16978"/>
    <w:rsid w:val="00A21066"/>
    <w:rsid w:val="00A2741A"/>
    <w:rsid w:val="00A27766"/>
    <w:rsid w:val="00A300EC"/>
    <w:rsid w:val="00A32F49"/>
    <w:rsid w:val="00A35863"/>
    <w:rsid w:val="00A40815"/>
    <w:rsid w:val="00A45AD8"/>
    <w:rsid w:val="00A4668E"/>
    <w:rsid w:val="00A470EE"/>
    <w:rsid w:val="00A5122F"/>
    <w:rsid w:val="00A51638"/>
    <w:rsid w:val="00A5431F"/>
    <w:rsid w:val="00A579CE"/>
    <w:rsid w:val="00A60441"/>
    <w:rsid w:val="00A607C7"/>
    <w:rsid w:val="00A62056"/>
    <w:rsid w:val="00A626C5"/>
    <w:rsid w:val="00A64A8E"/>
    <w:rsid w:val="00A650D6"/>
    <w:rsid w:val="00A650E1"/>
    <w:rsid w:val="00A6736E"/>
    <w:rsid w:val="00A67696"/>
    <w:rsid w:val="00A731CB"/>
    <w:rsid w:val="00A8081E"/>
    <w:rsid w:val="00A82A33"/>
    <w:rsid w:val="00A83A2D"/>
    <w:rsid w:val="00A84476"/>
    <w:rsid w:val="00A85D37"/>
    <w:rsid w:val="00A85E2B"/>
    <w:rsid w:val="00A87A2B"/>
    <w:rsid w:val="00A90E81"/>
    <w:rsid w:val="00A93656"/>
    <w:rsid w:val="00A94E8A"/>
    <w:rsid w:val="00A96831"/>
    <w:rsid w:val="00A96C22"/>
    <w:rsid w:val="00A96F12"/>
    <w:rsid w:val="00A97994"/>
    <w:rsid w:val="00AA0998"/>
    <w:rsid w:val="00AA358A"/>
    <w:rsid w:val="00AA51AB"/>
    <w:rsid w:val="00AA7997"/>
    <w:rsid w:val="00AB1032"/>
    <w:rsid w:val="00AB1D63"/>
    <w:rsid w:val="00AB658E"/>
    <w:rsid w:val="00AC2C87"/>
    <w:rsid w:val="00AC4DD1"/>
    <w:rsid w:val="00AC566B"/>
    <w:rsid w:val="00AC63AB"/>
    <w:rsid w:val="00AC6C0A"/>
    <w:rsid w:val="00AD00BF"/>
    <w:rsid w:val="00AD1018"/>
    <w:rsid w:val="00AD45B9"/>
    <w:rsid w:val="00AD4651"/>
    <w:rsid w:val="00AD5DE7"/>
    <w:rsid w:val="00AD5FA1"/>
    <w:rsid w:val="00AE1B13"/>
    <w:rsid w:val="00AE4489"/>
    <w:rsid w:val="00AE51F4"/>
    <w:rsid w:val="00AE69D3"/>
    <w:rsid w:val="00AF2139"/>
    <w:rsid w:val="00AF252A"/>
    <w:rsid w:val="00AF4B32"/>
    <w:rsid w:val="00AF760F"/>
    <w:rsid w:val="00B04132"/>
    <w:rsid w:val="00B06D02"/>
    <w:rsid w:val="00B10375"/>
    <w:rsid w:val="00B12A14"/>
    <w:rsid w:val="00B13222"/>
    <w:rsid w:val="00B142C7"/>
    <w:rsid w:val="00B16E07"/>
    <w:rsid w:val="00B21A38"/>
    <w:rsid w:val="00B21BB1"/>
    <w:rsid w:val="00B22711"/>
    <w:rsid w:val="00B2273D"/>
    <w:rsid w:val="00B24278"/>
    <w:rsid w:val="00B249F9"/>
    <w:rsid w:val="00B27A86"/>
    <w:rsid w:val="00B34BE3"/>
    <w:rsid w:val="00B351A2"/>
    <w:rsid w:val="00B41894"/>
    <w:rsid w:val="00B4289D"/>
    <w:rsid w:val="00B42DA4"/>
    <w:rsid w:val="00B446C8"/>
    <w:rsid w:val="00B44A3E"/>
    <w:rsid w:val="00B44E11"/>
    <w:rsid w:val="00B46865"/>
    <w:rsid w:val="00B4707F"/>
    <w:rsid w:val="00B520AA"/>
    <w:rsid w:val="00B535A7"/>
    <w:rsid w:val="00B552B5"/>
    <w:rsid w:val="00B55E4B"/>
    <w:rsid w:val="00B56D81"/>
    <w:rsid w:val="00B579FD"/>
    <w:rsid w:val="00B635EE"/>
    <w:rsid w:val="00B708EC"/>
    <w:rsid w:val="00B70FFD"/>
    <w:rsid w:val="00B73ED3"/>
    <w:rsid w:val="00B7449B"/>
    <w:rsid w:val="00B77AC7"/>
    <w:rsid w:val="00B77E46"/>
    <w:rsid w:val="00B800DB"/>
    <w:rsid w:val="00B824FC"/>
    <w:rsid w:val="00B829DA"/>
    <w:rsid w:val="00B90F52"/>
    <w:rsid w:val="00B9157E"/>
    <w:rsid w:val="00B91B7F"/>
    <w:rsid w:val="00B93893"/>
    <w:rsid w:val="00B963BC"/>
    <w:rsid w:val="00B97883"/>
    <w:rsid w:val="00BA1923"/>
    <w:rsid w:val="00BA48E0"/>
    <w:rsid w:val="00BA4F73"/>
    <w:rsid w:val="00BA6AC9"/>
    <w:rsid w:val="00BB0885"/>
    <w:rsid w:val="00BB4D4D"/>
    <w:rsid w:val="00BB60A4"/>
    <w:rsid w:val="00BB706B"/>
    <w:rsid w:val="00BB7720"/>
    <w:rsid w:val="00BC4E32"/>
    <w:rsid w:val="00BC549F"/>
    <w:rsid w:val="00BD45BC"/>
    <w:rsid w:val="00BD4AB8"/>
    <w:rsid w:val="00BD5C0C"/>
    <w:rsid w:val="00BE14B6"/>
    <w:rsid w:val="00BE2345"/>
    <w:rsid w:val="00BF103F"/>
    <w:rsid w:val="00BF1252"/>
    <w:rsid w:val="00BF166B"/>
    <w:rsid w:val="00BF1AD0"/>
    <w:rsid w:val="00BF24F7"/>
    <w:rsid w:val="00BF2805"/>
    <w:rsid w:val="00BF3308"/>
    <w:rsid w:val="00BF49E5"/>
    <w:rsid w:val="00BF6E70"/>
    <w:rsid w:val="00C00691"/>
    <w:rsid w:val="00C02212"/>
    <w:rsid w:val="00C0569A"/>
    <w:rsid w:val="00C06865"/>
    <w:rsid w:val="00C0699F"/>
    <w:rsid w:val="00C07DAC"/>
    <w:rsid w:val="00C12D08"/>
    <w:rsid w:val="00C15C82"/>
    <w:rsid w:val="00C213A1"/>
    <w:rsid w:val="00C24D14"/>
    <w:rsid w:val="00C30A12"/>
    <w:rsid w:val="00C31966"/>
    <w:rsid w:val="00C31B7E"/>
    <w:rsid w:val="00C32929"/>
    <w:rsid w:val="00C34E67"/>
    <w:rsid w:val="00C40927"/>
    <w:rsid w:val="00C416D0"/>
    <w:rsid w:val="00C41B37"/>
    <w:rsid w:val="00C442B0"/>
    <w:rsid w:val="00C44B6B"/>
    <w:rsid w:val="00C46325"/>
    <w:rsid w:val="00C469B4"/>
    <w:rsid w:val="00C540FE"/>
    <w:rsid w:val="00C54755"/>
    <w:rsid w:val="00C564A7"/>
    <w:rsid w:val="00C56CE2"/>
    <w:rsid w:val="00C57B91"/>
    <w:rsid w:val="00C610F0"/>
    <w:rsid w:val="00C6507E"/>
    <w:rsid w:val="00C660E9"/>
    <w:rsid w:val="00C67443"/>
    <w:rsid w:val="00C67D40"/>
    <w:rsid w:val="00C67DFB"/>
    <w:rsid w:val="00C70AB7"/>
    <w:rsid w:val="00C72117"/>
    <w:rsid w:val="00C81E9A"/>
    <w:rsid w:val="00C82A1B"/>
    <w:rsid w:val="00C86F78"/>
    <w:rsid w:val="00C949E6"/>
    <w:rsid w:val="00C94ECF"/>
    <w:rsid w:val="00C964A9"/>
    <w:rsid w:val="00C97C34"/>
    <w:rsid w:val="00CA164C"/>
    <w:rsid w:val="00CA1668"/>
    <w:rsid w:val="00CA3864"/>
    <w:rsid w:val="00CA7467"/>
    <w:rsid w:val="00CB15C3"/>
    <w:rsid w:val="00CB192D"/>
    <w:rsid w:val="00CB2F50"/>
    <w:rsid w:val="00CB76AF"/>
    <w:rsid w:val="00CC3AD7"/>
    <w:rsid w:val="00CC49CB"/>
    <w:rsid w:val="00CC5616"/>
    <w:rsid w:val="00CC6E5D"/>
    <w:rsid w:val="00CC783D"/>
    <w:rsid w:val="00CC7D4A"/>
    <w:rsid w:val="00CD21D7"/>
    <w:rsid w:val="00CD3D62"/>
    <w:rsid w:val="00CD51A6"/>
    <w:rsid w:val="00CD6101"/>
    <w:rsid w:val="00CD7082"/>
    <w:rsid w:val="00CE1205"/>
    <w:rsid w:val="00CE1814"/>
    <w:rsid w:val="00CE24E0"/>
    <w:rsid w:val="00CE3AA3"/>
    <w:rsid w:val="00CE599C"/>
    <w:rsid w:val="00CE5DF7"/>
    <w:rsid w:val="00CF2743"/>
    <w:rsid w:val="00CF43CD"/>
    <w:rsid w:val="00D00075"/>
    <w:rsid w:val="00D0151F"/>
    <w:rsid w:val="00D0180A"/>
    <w:rsid w:val="00D0403D"/>
    <w:rsid w:val="00D04398"/>
    <w:rsid w:val="00D04E0E"/>
    <w:rsid w:val="00D07332"/>
    <w:rsid w:val="00D0733F"/>
    <w:rsid w:val="00D07E68"/>
    <w:rsid w:val="00D104E9"/>
    <w:rsid w:val="00D10BCE"/>
    <w:rsid w:val="00D11EC7"/>
    <w:rsid w:val="00D1430E"/>
    <w:rsid w:val="00D203A5"/>
    <w:rsid w:val="00D260E4"/>
    <w:rsid w:val="00D30038"/>
    <w:rsid w:val="00D30406"/>
    <w:rsid w:val="00D3158C"/>
    <w:rsid w:val="00D330FB"/>
    <w:rsid w:val="00D34E01"/>
    <w:rsid w:val="00D35521"/>
    <w:rsid w:val="00D35668"/>
    <w:rsid w:val="00D359B7"/>
    <w:rsid w:val="00D36759"/>
    <w:rsid w:val="00D40BE5"/>
    <w:rsid w:val="00D421CC"/>
    <w:rsid w:val="00D43F35"/>
    <w:rsid w:val="00D45C53"/>
    <w:rsid w:val="00D46B04"/>
    <w:rsid w:val="00D47B1C"/>
    <w:rsid w:val="00D47B31"/>
    <w:rsid w:val="00D52E96"/>
    <w:rsid w:val="00D543FB"/>
    <w:rsid w:val="00D571DC"/>
    <w:rsid w:val="00D60C59"/>
    <w:rsid w:val="00D63CC5"/>
    <w:rsid w:val="00D6506E"/>
    <w:rsid w:val="00D664FC"/>
    <w:rsid w:val="00D67183"/>
    <w:rsid w:val="00D704FD"/>
    <w:rsid w:val="00D75977"/>
    <w:rsid w:val="00D81F17"/>
    <w:rsid w:val="00D846E5"/>
    <w:rsid w:val="00D8567E"/>
    <w:rsid w:val="00D8656B"/>
    <w:rsid w:val="00D87B15"/>
    <w:rsid w:val="00D906D9"/>
    <w:rsid w:val="00D92F79"/>
    <w:rsid w:val="00D95CDD"/>
    <w:rsid w:val="00D9640A"/>
    <w:rsid w:val="00DA0F9E"/>
    <w:rsid w:val="00DA2118"/>
    <w:rsid w:val="00DA243A"/>
    <w:rsid w:val="00DA32A4"/>
    <w:rsid w:val="00DA6783"/>
    <w:rsid w:val="00DB0C07"/>
    <w:rsid w:val="00DB1E2F"/>
    <w:rsid w:val="00DB2476"/>
    <w:rsid w:val="00DB7DF9"/>
    <w:rsid w:val="00DC06BF"/>
    <w:rsid w:val="00DC0701"/>
    <w:rsid w:val="00DC2832"/>
    <w:rsid w:val="00DC5C8C"/>
    <w:rsid w:val="00DC607A"/>
    <w:rsid w:val="00DD0ED2"/>
    <w:rsid w:val="00DD2ADE"/>
    <w:rsid w:val="00DE0A78"/>
    <w:rsid w:val="00DE12F4"/>
    <w:rsid w:val="00DE150D"/>
    <w:rsid w:val="00DE3324"/>
    <w:rsid w:val="00DE473C"/>
    <w:rsid w:val="00DE6888"/>
    <w:rsid w:val="00DE73E8"/>
    <w:rsid w:val="00DE7AD4"/>
    <w:rsid w:val="00DE7FD3"/>
    <w:rsid w:val="00DF1815"/>
    <w:rsid w:val="00DF1979"/>
    <w:rsid w:val="00DF49AA"/>
    <w:rsid w:val="00DF5213"/>
    <w:rsid w:val="00DF6181"/>
    <w:rsid w:val="00DF6957"/>
    <w:rsid w:val="00E00C54"/>
    <w:rsid w:val="00E03D4C"/>
    <w:rsid w:val="00E0583C"/>
    <w:rsid w:val="00E069AA"/>
    <w:rsid w:val="00E07DAD"/>
    <w:rsid w:val="00E102AC"/>
    <w:rsid w:val="00E13449"/>
    <w:rsid w:val="00E1446D"/>
    <w:rsid w:val="00E1602E"/>
    <w:rsid w:val="00E231DB"/>
    <w:rsid w:val="00E272AD"/>
    <w:rsid w:val="00E31680"/>
    <w:rsid w:val="00E3457F"/>
    <w:rsid w:val="00E34866"/>
    <w:rsid w:val="00E3530B"/>
    <w:rsid w:val="00E35FA5"/>
    <w:rsid w:val="00E41F78"/>
    <w:rsid w:val="00E47AB1"/>
    <w:rsid w:val="00E50F67"/>
    <w:rsid w:val="00E54040"/>
    <w:rsid w:val="00E55F1E"/>
    <w:rsid w:val="00E56750"/>
    <w:rsid w:val="00E57ED4"/>
    <w:rsid w:val="00E57F5B"/>
    <w:rsid w:val="00E62855"/>
    <w:rsid w:val="00E6418B"/>
    <w:rsid w:val="00E65816"/>
    <w:rsid w:val="00E65AAB"/>
    <w:rsid w:val="00E667AC"/>
    <w:rsid w:val="00E67050"/>
    <w:rsid w:val="00E67835"/>
    <w:rsid w:val="00E710D3"/>
    <w:rsid w:val="00E74842"/>
    <w:rsid w:val="00E74A59"/>
    <w:rsid w:val="00E75CD0"/>
    <w:rsid w:val="00E76449"/>
    <w:rsid w:val="00E76E42"/>
    <w:rsid w:val="00E83353"/>
    <w:rsid w:val="00E84E91"/>
    <w:rsid w:val="00E86A8F"/>
    <w:rsid w:val="00E86F98"/>
    <w:rsid w:val="00E9161F"/>
    <w:rsid w:val="00E91F59"/>
    <w:rsid w:val="00E94B5A"/>
    <w:rsid w:val="00E94B6B"/>
    <w:rsid w:val="00E954CC"/>
    <w:rsid w:val="00E958C9"/>
    <w:rsid w:val="00EA2872"/>
    <w:rsid w:val="00EB14BE"/>
    <w:rsid w:val="00EB4F23"/>
    <w:rsid w:val="00EC1FC1"/>
    <w:rsid w:val="00EC4274"/>
    <w:rsid w:val="00ED0225"/>
    <w:rsid w:val="00ED02AA"/>
    <w:rsid w:val="00ED0CDD"/>
    <w:rsid w:val="00ED370A"/>
    <w:rsid w:val="00ED5191"/>
    <w:rsid w:val="00ED5978"/>
    <w:rsid w:val="00ED6F57"/>
    <w:rsid w:val="00EE1E7A"/>
    <w:rsid w:val="00EE2A95"/>
    <w:rsid w:val="00EE42C6"/>
    <w:rsid w:val="00EE4FA9"/>
    <w:rsid w:val="00EE6B32"/>
    <w:rsid w:val="00EF00F0"/>
    <w:rsid w:val="00EF048B"/>
    <w:rsid w:val="00EF0B03"/>
    <w:rsid w:val="00EF45B3"/>
    <w:rsid w:val="00EF4F4F"/>
    <w:rsid w:val="00EF51D3"/>
    <w:rsid w:val="00EF55A6"/>
    <w:rsid w:val="00EF7C96"/>
    <w:rsid w:val="00F02FAB"/>
    <w:rsid w:val="00F1084C"/>
    <w:rsid w:val="00F145BA"/>
    <w:rsid w:val="00F14C86"/>
    <w:rsid w:val="00F167EE"/>
    <w:rsid w:val="00F2143B"/>
    <w:rsid w:val="00F21A6A"/>
    <w:rsid w:val="00F2317C"/>
    <w:rsid w:val="00F248A5"/>
    <w:rsid w:val="00F24EB0"/>
    <w:rsid w:val="00F273F0"/>
    <w:rsid w:val="00F31AAF"/>
    <w:rsid w:val="00F34487"/>
    <w:rsid w:val="00F356D0"/>
    <w:rsid w:val="00F36388"/>
    <w:rsid w:val="00F40029"/>
    <w:rsid w:val="00F4234D"/>
    <w:rsid w:val="00F4246C"/>
    <w:rsid w:val="00F42536"/>
    <w:rsid w:val="00F427DE"/>
    <w:rsid w:val="00F43BD1"/>
    <w:rsid w:val="00F44931"/>
    <w:rsid w:val="00F45165"/>
    <w:rsid w:val="00F46045"/>
    <w:rsid w:val="00F4614F"/>
    <w:rsid w:val="00F47F5B"/>
    <w:rsid w:val="00F507D4"/>
    <w:rsid w:val="00F52137"/>
    <w:rsid w:val="00F532DD"/>
    <w:rsid w:val="00F55A21"/>
    <w:rsid w:val="00F5634E"/>
    <w:rsid w:val="00F610E6"/>
    <w:rsid w:val="00F617F2"/>
    <w:rsid w:val="00F61A08"/>
    <w:rsid w:val="00F62BA3"/>
    <w:rsid w:val="00F636F3"/>
    <w:rsid w:val="00F65E8F"/>
    <w:rsid w:val="00F661DB"/>
    <w:rsid w:val="00F7024E"/>
    <w:rsid w:val="00F72E3C"/>
    <w:rsid w:val="00F76788"/>
    <w:rsid w:val="00F87CE3"/>
    <w:rsid w:val="00F9212A"/>
    <w:rsid w:val="00F92680"/>
    <w:rsid w:val="00F93268"/>
    <w:rsid w:val="00F9366A"/>
    <w:rsid w:val="00F95594"/>
    <w:rsid w:val="00F965B7"/>
    <w:rsid w:val="00F9679D"/>
    <w:rsid w:val="00F96CB7"/>
    <w:rsid w:val="00F9700E"/>
    <w:rsid w:val="00F9753A"/>
    <w:rsid w:val="00F9756D"/>
    <w:rsid w:val="00FA6120"/>
    <w:rsid w:val="00FA6A9C"/>
    <w:rsid w:val="00FB15D1"/>
    <w:rsid w:val="00FB1D0F"/>
    <w:rsid w:val="00FB2304"/>
    <w:rsid w:val="00FB3260"/>
    <w:rsid w:val="00FB38C4"/>
    <w:rsid w:val="00FB39E9"/>
    <w:rsid w:val="00FC0D00"/>
    <w:rsid w:val="00FC116B"/>
    <w:rsid w:val="00FC741A"/>
    <w:rsid w:val="00FC74F2"/>
    <w:rsid w:val="00FC7988"/>
    <w:rsid w:val="00FD3ABD"/>
    <w:rsid w:val="00FD4A5C"/>
    <w:rsid w:val="00FD7319"/>
    <w:rsid w:val="00FE0E22"/>
    <w:rsid w:val="00FE2109"/>
    <w:rsid w:val="00FE4AC4"/>
    <w:rsid w:val="00FE4E2D"/>
    <w:rsid w:val="00FE7B78"/>
    <w:rsid w:val="00FF1512"/>
    <w:rsid w:val="00FF1E9F"/>
    <w:rsid w:val="00FF36DF"/>
    <w:rsid w:val="00FF599B"/>
    <w:rsid w:val="00FF5BF1"/>
    <w:rsid w:val="00FF79AB"/>
    <w:rsid w:val="00FF7B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E7C070"/>
  <w14:defaultImageDpi w14:val="32767"/>
  <w15:chartTrackingRefBased/>
  <w15:docId w15:val="{0AF215BE-55CC-2D48-B172-4B64281D1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CF43C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9832DD"/>
    <w:rPr>
      <w:color w:val="0563C1" w:themeColor="hyperlink"/>
      <w:u w:val="single"/>
    </w:rPr>
  </w:style>
  <w:style w:type="paragraph" w:styleId="Pidipagina">
    <w:name w:val="footer"/>
    <w:basedOn w:val="Normale"/>
    <w:link w:val="PidipaginaCarattere"/>
    <w:uiPriority w:val="99"/>
    <w:unhideWhenUsed/>
    <w:rsid w:val="009832DD"/>
    <w:pPr>
      <w:tabs>
        <w:tab w:val="center" w:pos="4986"/>
        <w:tab w:val="right" w:pos="9972"/>
      </w:tabs>
    </w:pPr>
  </w:style>
  <w:style w:type="character" w:customStyle="1" w:styleId="PidipaginaCarattere">
    <w:name w:val="Piè di pagina Carattere"/>
    <w:basedOn w:val="Carpredefinitoparagrafo"/>
    <w:link w:val="Pidipagina"/>
    <w:uiPriority w:val="99"/>
    <w:rsid w:val="009832DD"/>
  </w:style>
  <w:style w:type="character" w:styleId="Numeropagina">
    <w:name w:val="page number"/>
    <w:basedOn w:val="Carpredefinitoparagrafo"/>
    <w:uiPriority w:val="99"/>
    <w:semiHidden/>
    <w:unhideWhenUsed/>
    <w:rsid w:val="009832DD"/>
  </w:style>
  <w:style w:type="paragraph" w:styleId="Testofumetto">
    <w:name w:val="Balloon Text"/>
    <w:basedOn w:val="Normale"/>
    <w:link w:val="TestofumettoCarattere"/>
    <w:uiPriority w:val="99"/>
    <w:semiHidden/>
    <w:unhideWhenUsed/>
    <w:rsid w:val="0041723A"/>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41723A"/>
    <w:rPr>
      <w:rFonts w:ascii="Times New Roman" w:hAnsi="Times New Roman" w:cs="Times New Roman"/>
      <w:sz w:val="18"/>
      <w:szCs w:val="18"/>
    </w:rPr>
  </w:style>
  <w:style w:type="paragraph" w:customStyle="1" w:styleId="EndNoteBibliographyTitle">
    <w:name w:val="EndNote Bibliography Title"/>
    <w:basedOn w:val="Normale"/>
    <w:link w:val="EndNoteBibliographyTitleChar"/>
    <w:rsid w:val="000724FA"/>
    <w:pPr>
      <w:jc w:val="center"/>
    </w:pPr>
    <w:rPr>
      <w:rFonts w:ascii="Times New Roman" w:hAnsi="Times New Roman" w:cs="Times New Roman"/>
      <w:lang w:val="en-US"/>
    </w:rPr>
  </w:style>
  <w:style w:type="character" w:customStyle="1" w:styleId="EndNoteBibliographyTitleChar">
    <w:name w:val="EndNote Bibliography Title Char"/>
    <w:basedOn w:val="Carpredefinitoparagrafo"/>
    <w:link w:val="EndNoteBibliographyTitle"/>
    <w:rsid w:val="000724FA"/>
    <w:rPr>
      <w:rFonts w:ascii="Times New Roman" w:hAnsi="Times New Roman" w:cs="Times New Roman"/>
      <w:lang w:val="en-US"/>
    </w:rPr>
  </w:style>
  <w:style w:type="paragraph" w:customStyle="1" w:styleId="EndNoteBibliography">
    <w:name w:val="EndNote Bibliography"/>
    <w:basedOn w:val="Normale"/>
    <w:link w:val="EndNoteBibliographyChar"/>
    <w:rsid w:val="000724FA"/>
    <w:pPr>
      <w:spacing w:line="480" w:lineRule="auto"/>
    </w:pPr>
    <w:rPr>
      <w:rFonts w:ascii="Times New Roman" w:hAnsi="Times New Roman" w:cs="Times New Roman"/>
      <w:lang w:val="en-US"/>
    </w:rPr>
  </w:style>
  <w:style w:type="character" w:customStyle="1" w:styleId="EndNoteBibliographyChar">
    <w:name w:val="EndNote Bibliography Char"/>
    <w:basedOn w:val="Carpredefinitoparagrafo"/>
    <w:link w:val="EndNoteBibliography"/>
    <w:rsid w:val="000724FA"/>
    <w:rPr>
      <w:rFonts w:ascii="Times New Roman" w:hAnsi="Times New Roman" w:cs="Times New Roman"/>
      <w:lang w:val="en-US"/>
    </w:rPr>
  </w:style>
  <w:style w:type="paragraph" w:styleId="Revisione">
    <w:name w:val="Revision"/>
    <w:hidden/>
    <w:uiPriority w:val="99"/>
    <w:semiHidden/>
    <w:rsid w:val="00977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314870">
      <w:bodyDiv w:val="1"/>
      <w:marLeft w:val="0"/>
      <w:marRight w:val="0"/>
      <w:marTop w:val="0"/>
      <w:marBottom w:val="0"/>
      <w:divBdr>
        <w:top w:val="none" w:sz="0" w:space="0" w:color="auto"/>
        <w:left w:val="none" w:sz="0" w:space="0" w:color="auto"/>
        <w:bottom w:val="none" w:sz="0" w:space="0" w:color="auto"/>
        <w:right w:val="none" w:sz="0" w:space="0" w:color="auto"/>
      </w:divBdr>
    </w:div>
    <w:div w:id="1654260328">
      <w:bodyDiv w:val="1"/>
      <w:marLeft w:val="0"/>
      <w:marRight w:val="0"/>
      <w:marTop w:val="0"/>
      <w:marBottom w:val="0"/>
      <w:divBdr>
        <w:top w:val="none" w:sz="0" w:space="0" w:color="auto"/>
        <w:left w:val="none" w:sz="0" w:space="0" w:color="auto"/>
        <w:bottom w:val="none" w:sz="0" w:space="0" w:color="auto"/>
        <w:right w:val="none" w:sz="0" w:space="0" w:color="auto"/>
      </w:divBdr>
    </w:div>
    <w:div w:id="1822574429">
      <w:bodyDiv w:val="1"/>
      <w:marLeft w:val="0"/>
      <w:marRight w:val="0"/>
      <w:marTop w:val="0"/>
      <w:marBottom w:val="0"/>
      <w:divBdr>
        <w:top w:val="none" w:sz="0" w:space="0" w:color="auto"/>
        <w:left w:val="none" w:sz="0" w:space="0" w:color="auto"/>
        <w:bottom w:val="none" w:sz="0" w:space="0" w:color="auto"/>
        <w:right w:val="none" w:sz="0" w:space="0" w:color="auto"/>
      </w:divBdr>
    </w:div>
    <w:div w:id="1915511958">
      <w:bodyDiv w:val="1"/>
      <w:marLeft w:val="0"/>
      <w:marRight w:val="0"/>
      <w:marTop w:val="0"/>
      <w:marBottom w:val="0"/>
      <w:divBdr>
        <w:top w:val="none" w:sz="0" w:space="0" w:color="auto"/>
        <w:left w:val="none" w:sz="0" w:space="0" w:color="auto"/>
        <w:bottom w:val="none" w:sz="0" w:space="0" w:color="auto"/>
        <w:right w:val="none" w:sz="0" w:space="0" w:color="auto"/>
      </w:divBdr>
    </w:div>
    <w:div w:id="204898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tonio.mazzocca@uniba.it"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11</Pages>
  <Words>5593</Words>
  <Characters>31881</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Gnocchi</dc:creator>
  <cp:keywords/>
  <dc:description/>
  <cp:lastModifiedBy>Microsoft Office User</cp:lastModifiedBy>
  <cp:revision>205</cp:revision>
  <dcterms:created xsi:type="dcterms:W3CDTF">2024-03-29T14:08:00Z</dcterms:created>
  <dcterms:modified xsi:type="dcterms:W3CDTF">2024-04-16T19:26:00Z</dcterms:modified>
</cp:coreProperties>
</file>